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8C0BF" w14:textId="77777777" w:rsidR="00F74D38" w:rsidRDefault="004B501E" w:rsidP="009C02F0">
      <w:pPr>
        <w:pStyle w:val="ReportHeading1"/>
        <w:numPr>
          <w:ilvl w:val="0"/>
          <w:numId w:val="0"/>
        </w:numPr>
      </w:pPr>
      <w:r>
        <w:t>S1</w:t>
      </w:r>
      <w:r w:rsidR="00F74D38">
        <w:t xml:space="preserve"> Table</w:t>
      </w:r>
    </w:p>
    <w:p w14:paraId="64AB4CAF" w14:textId="65041223" w:rsidR="009C02F0" w:rsidRDefault="009C02F0" w:rsidP="009C02F0">
      <w:pPr>
        <w:pStyle w:val="ReportHeading1"/>
        <w:numPr>
          <w:ilvl w:val="0"/>
          <w:numId w:val="0"/>
        </w:numPr>
      </w:pPr>
      <w:r>
        <w:t>Electronic Supplementary Material</w:t>
      </w:r>
    </w:p>
    <w:p w14:paraId="51F36EC0" w14:textId="77777777" w:rsidR="009C02F0" w:rsidRDefault="009C02F0">
      <w:pPr>
        <w:rPr>
          <w:rFonts w:ascii="Times New Roman" w:hAnsi="Times New Roman" w:cs="Times New Roman"/>
        </w:rPr>
      </w:pPr>
    </w:p>
    <w:p w14:paraId="71FEA0A0" w14:textId="7DCEE6D7" w:rsidR="009C02F0" w:rsidRDefault="009C02F0" w:rsidP="009C02F0">
      <w:pPr>
        <w:pStyle w:val="ReportNonTOCHeading"/>
        <w:spacing w:line="480" w:lineRule="auto"/>
        <w:rPr>
          <w:rFonts w:ascii="Times New Roman" w:hAnsi="Times New Roman" w:cs="Times New Roman"/>
          <w:lang w:val="en-GB"/>
        </w:rPr>
      </w:pPr>
      <w:r w:rsidRPr="002B4C42">
        <w:rPr>
          <w:rFonts w:ascii="Times New Roman" w:hAnsi="Times New Roman" w:cs="Times New Roman"/>
          <w:lang w:val="en-GB"/>
        </w:rPr>
        <w:t>Cost-effectiveness of abobotulinumtoxinA</w:t>
      </w:r>
      <w:r>
        <w:rPr>
          <w:rFonts w:ascii="Times New Roman" w:hAnsi="Times New Roman" w:cs="Times New Roman"/>
          <w:lang w:val="en-GB"/>
        </w:rPr>
        <w:t xml:space="preserve"> plus best supportive care compared to best supportive care alone</w:t>
      </w:r>
      <w:r w:rsidRPr="002B4C42">
        <w:rPr>
          <w:rFonts w:ascii="Times New Roman" w:hAnsi="Times New Roman" w:cs="Times New Roman"/>
          <w:lang w:val="en-GB"/>
        </w:rPr>
        <w:t xml:space="preserve"> for</w:t>
      </w:r>
      <w:r>
        <w:rPr>
          <w:rFonts w:ascii="Times New Roman" w:hAnsi="Times New Roman" w:cs="Times New Roman"/>
          <w:lang w:val="en-GB"/>
        </w:rPr>
        <w:t xml:space="preserve"> early treatment o</w:t>
      </w:r>
      <w:r w:rsidRPr="002B4C42">
        <w:rPr>
          <w:rFonts w:ascii="Times New Roman" w:hAnsi="Times New Roman" w:cs="Times New Roman"/>
          <w:lang w:val="en-GB"/>
        </w:rPr>
        <w:t>f adult lower limb spasticity following an acute event</w:t>
      </w:r>
    </w:p>
    <w:p w14:paraId="057AB9F3" w14:textId="77777777" w:rsidR="00B3270B" w:rsidRPr="004B501E" w:rsidRDefault="00B3270B" w:rsidP="00B3270B">
      <w:pPr>
        <w:rPr>
          <w:rFonts w:ascii="Times New Roman" w:hAnsi="Times New Roman" w:cs="Times New Roman"/>
        </w:rPr>
      </w:pPr>
    </w:p>
    <w:p w14:paraId="6545F7B5" w14:textId="27919F9A" w:rsidR="00440F65" w:rsidRDefault="00B3270B" w:rsidP="00B3270B">
      <w:pPr>
        <w:pStyle w:val="ReportBodyTex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Table: </w:t>
      </w:r>
      <w:r w:rsidRPr="00B3270B">
        <w:rPr>
          <w:rFonts w:ascii="Times New Roman" w:hAnsi="Times New Roman" w:cs="Times New Roman"/>
          <w:b/>
          <w:bCs/>
        </w:rPr>
        <w:t>Parameters used for the base case and the sensitivity analyses</w:t>
      </w:r>
    </w:p>
    <w:p w14:paraId="18A49AAF" w14:textId="77777777" w:rsidR="00B3270B" w:rsidRPr="004B501E" w:rsidRDefault="00B3270B" w:rsidP="00B3270B">
      <w:pPr>
        <w:pStyle w:val="ReportBodyText"/>
        <w:rPr>
          <w:rFonts w:ascii="Times New Roman" w:hAnsi="Times New Roman" w:cs="Times New Roman"/>
        </w:rPr>
      </w:pPr>
    </w:p>
    <w:p w14:paraId="39B6C73F" w14:textId="77777777" w:rsidR="009C02F0" w:rsidRPr="002B4C42" w:rsidRDefault="009C02F0" w:rsidP="009C02F0">
      <w:pPr>
        <w:pStyle w:val="ReportBodyText"/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B4C42">
        <w:rPr>
          <w:rFonts w:ascii="Times New Roman" w:hAnsi="Times New Roman" w:cs="Times New Roman"/>
          <w:b/>
          <w:sz w:val="20"/>
          <w:szCs w:val="20"/>
          <w:lang w:val="en-GB"/>
        </w:rPr>
        <w:t xml:space="preserve">Authors: </w:t>
      </w:r>
    </w:p>
    <w:p w14:paraId="3406847E" w14:textId="7AA6750C" w:rsidR="009C02F0" w:rsidRDefault="009C02F0" w:rsidP="009C02F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eter Moore</w:t>
      </w:r>
      <w:r w:rsidRPr="0033116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Natalya Danchenko</w:t>
      </w:r>
      <w:r w:rsidRPr="0033116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, Diana Weidlich</w:t>
      </w:r>
      <w:r w:rsidRPr="0091206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C26F97">
        <w:rPr>
          <w:rFonts w:ascii="Times New Roman" w:hAnsi="Times New Roman" w:cs="Times New Roman"/>
          <w:sz w:val="20"/>
          <w:szCs w:val="20"/>
        </w:rPr>
        <w:t xml:space="preserve">, Alejandra </w:t>
      </w:r>
      <w:proofErr w:type="spellStart"/>
      <w:r w:rsidR="00C26F97">
        <w:rPr>
          <w:rFonts w:ascii="Times New Roman" w:hAnsi="Times New Roman" w:cs="Times New Roman"/>
          <w:sz w:val="20"/>
          <w:szCs w:val="20"/>
        </w:rPr>
        <w:t>Rodarte</w:t>
      </w:r>
      <w:proofErr w:type="spellEnd"/>
      <w:r w:rsidR="00C26F97">
        <w:rPr>
          <w:rFonts w:ascii="Times New Roman" w:hAnsi="Times New Roman" w:cs="Times New Roman"/>
          <w:sz w:val="20"/>
          <w:szCs w:val="20"/>
        </w:rPr>
        <w:t xml:space="preserve"> Tijerina</w:t>
      </w:r>
      <w:r w:rsidR="00C26F97" w:rsidRPr="00912061">
        <w:rPr>
          <w:rFonts w:ascii="Times New Roman" w:hAnsi="Times New Roman" w:cs="Times New Roman"/>
          <w:sz w:val="20"/>
          <w:szCs w:val="20"/>
          <w:vertAlign w:val="superscript"/>
        </w:rPr>
        <w:t>3</w:t>
      </w:r>
    </w:p>
    <w:p w14:paraId="7915AFFC" w14:textId="77777777" w:rsidR="009C02F0" w:rsidRDefault="009C02F0" w:rsidP="009C02F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3116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I</w:t>
      </w:r>
      <w:r w:rsidRPr="00CB35E9">
        <w:rPr>
          <w:rFonts w:ascii="Times New Roman" w:hAnsi="Times New Roman" w:cs="Times New Roman"/>
          <w:sz w:val="20"/>
          <w:szCs w:val="20"/>
        </w:rPr>
        <w:t>psen, Melbourne, VIC, Australia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</w:p>
    <w:p w14:paraId="500D4B0F" w14:textId="77777777" w:rsidR="009C02F0" w:rsidRDefault="009C02F0" w:rsidP="009C02F0">
      <w:pPr>
        <w:spacing w:after="0"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33116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B35E9">
        <w:rPr>
          <w:rFonts w:ascii="Times New Roman" w:hAnsi="Times New Roman" w:cs="Times New Roman"/>
          <w:sz w:val="20"/>
          <w:szCs w:val="20"/>
        </w:rPr>
        <w:t>Ipsen Global, Boulogne-Billancourt, France</w:t>
      </w:r>
      <w:r>
        <w:rPr>
          <w:rFonts w:ascii="Times New Roman" w:hAnsi="Times New Roman" w:cs="Times New Roman"/>
          <w:sz w:val="20"/>
          <w:szCs w:val="20"/>
        </w:rPr>
        <w:t>;</w:t>
      </w:r>
    </w:p>
    <w:p w14:paraId="290569AC" w14:textId="77777777" w:rsidR="009C02F0" w:rsidRPr="00912061" w:rsidRDefault="009C02F0" w:rsidP="009C02F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91206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larivate, London, UK</w:t>
      </w:r>
    </w:p>
    <w:p w14:paraId="4FB3C28D" w14:textId="77777777" w:rsidR="009C02F0" w:rsidRPr="002B4C42" w:rsidRDefault="009C02F0" w:rsidP="009C02F0">
      <w:pPr>
        <w:pStyle w:val="ListBullet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B4C42">
        <w:rPr>
          <w:rFonts w:ascii="Times New Roman" w:hAnsi="Times New Roman" w:cs="Times New Roman"/>
          <w:b/>
          <w:sz w:val="20"/>
          <w:szCs w:val="20"/>
          <w:lang w:val="en-GB"/>
        </w:rPr>
        <w:t>Corresponding Author:</w:t>
      </w:r>
    </w:p>
    <w:p w14:paraId="5CF4EB55" w14:textId="4D9A8183" w:rsidR="009C02F0" w:rsidRDefault="009C02F0" w:rsidP="00F51FA0">
      <w:pPr>
        <w:pStyle w:val="ListBullet"/>
        <w:numPr>
          <w:ilvl w:val="0"/>
          <w:numId w:val="0"/>
        </w:numPr>
        <w:spacing w:line="48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6"/>
        </w:rPr>
      </w:pPr>
      <w:r>
        <w:rPr>
          <w:rFonts w:ascii="Times New Roman" w:hAnsi="Times New Roman" w:cs="Times New Roman"/>
          <w:sz w:val="20"/>
          <w:szCs w:val="20"/>
        </w:rPr>
        <w:t xml:space="preserve">Peter Moore, </w:t>
      </w:r>
      <w:hyperlink r:id="rId11" w:history="1">
        <w:r w:rsidR="00416FDE" w:rsidRPr="005B587D">
          <w:rPr>
            <w:rStyle w:val="Hyperlink"/>
            <w:rFonts w:ascii="Times New Roman" w:hAnsi="Times New Roman" w:cs="Times New Roman"/>
            <w:sz w:val="20"/>
            <w:szCs w:val="20"/>
          </w:rPr>
          <w:t>ptmoorie@hotmail.com</w:t>
        </w:r>
      </w:hyperlink>
      <w:r>
        <w:rPr>
          <w:rFonts w:ascii="Times New Roman" w:hAnsi="Times New Roman" w:cs="Times New Roman"/>
        </w:rPr>
        <w:br w:type="page"/>
      </w:r>
    </w:p>
    <w:p w14:paraId="100A7B7D" w14:textId="3F98F4DF" w:rsidR="0025016A" w:rsidRDefault="00760284" w:rsidP="00F9340A">
      <w:pPr>
        <w:pStyle w:val="Caption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</w:t>
      </w:r>
      <w:r w:rsidR="00F9340A">
        <w:rPr>
          <w:rFonts w:ascii="Times New Roman" w:hAnsi="Times New Roman" w:cs="Times New Roman"/>
        </w:rPr>
        <w:t>1</w:t>
      </w:r>
      <w:r w:rsidR="00CA179E">
        <w:rPr>
          <w:rFonts w:ascii="Times New Roman" w:hAnsi="Times New Roman" w:cs="Times New Roman"/>
        </w:rPr>
        <w:t xml:space="preserve"> Table</w:t>
      </w:r>
      <w:r w:rsidR="00F9340A" w:rsidRPr="00F9340A">
        <w:rPr>
          <w:rFonts w:ascii="Times New Roman" w:hAnsi="Times New Roman" w:cs="Times New Roman"/>
        </w:rPr>
        <w:t xml:space="preserve">: </w:t>
      </w:r>
      <w:r w:rsidR="00F9340A">
        <w:rPr>
          <w:rFonts w:ascii="Times New Roman" w:hAnsi="Times New Roman" w:cs="Times New Roman"/>
        </w:rPr>
        <w:t>Parameters used for the base case</w:t>
      </w:r>
      <w:r w:rsidR="00753AAB">
        <w:rPr>
          <w:rFonts w:ascii="Times New Roman" w:hAnsi="Times New Roman" w:cs="Times New Roman"/>
        </w:rPr>
        <w:t xml:space="preserve"> and</w:t>
      </w:r>
      <w:r w:rsidR="00F9340A">
        <w:rPr>
          <w:rFonts w:ascii="Times New Roman" w:hAnsi="Times New Roman" w:cs="Times New Roman"/>
        </w:rPr>
        <w:t xml:space="preserve"> </w:t>
      </w:r>
      <w:r w:rsidR="00903B6B">
        <w:rPr>
          <w:rFonts w:ascii="Times New Roman" w:hAnsi="Times New Roman" w:cs="Times New Roman"/>
        </w:rPr>
        <w:t xml:space="preserve">the </w:t>
      </w:r>
      <w:r w:rsidR="00F9340A">
        <w:rPr>
          <w:rFonts w:ascii="Times New Roman" w:hAnsi="Times New Roman" w:cs="Times New Roman"/>
        </w:rPr>
        <w:t>sensitivity analyses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2482"/>
        <w:gridCol w:w="1078"/>
        <w:gridCol w:w="1053"/>
        <w:gridCol w:w="941"/>
        <w:gridCol w:w="941"/>
        <w:gridCol w:w="1277"/>
        <w:gridCol w:w="1244"/>
      </w:tblGrid>
      <w:tr w:rsidR="009F4AB2" w:rsidRPr="008C2362" w14:paraId="06E2D12B" w14:textId="3793B4DE" w:rsidTr="00410726">
        <w:trPr>
          <w:cantSplit/>
          <w:trHeight w:val="391"/>
          <w:tblHeader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5" w:color="auto" w:fill="auto"/>
          </w:tcPr>
          <w:p w14:paraId="59869C27" w14:textId="77777777" w:rsidR="0008316A" w:rsidRPr="008C2362" w:rsidRDefault="0008316A" w:rsidP="002A4537">
            <w:pPr>
              <w:pStyle w:val="Tablebodytext"/>
              <w:rPr>
                <w:rFonts w:ascii="Times New Roman" w:hAnsi="Times New Roman"/>
                <w:b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b/>
                <w:szCs w:val="18"/>
                <w:lang w:eastAsia="en-US"/>
              </w:rPr>
              <w:t>Parameter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5" w:color="auto" w:fill="auto"/>
            <w:vAlign w:val="center"/>
            <w:hideMark/>
          </w:tcPr>
          <w:p w14:paraId="1C217430" w14:textId="77777777" w:rsidR="0008316A" w:rsidRPr="008C2362" w:rsidRDefault="0008316A" w:rsidP="002A4537">
            <w:pPr>
              <w:pStyle w:val="Tablebodytext"/>
              <w:jc w:val="center"/>
              <w:rPr>
                <w:rFonts w:ascii="Times New Roman" w:hAnsi="Times New Roman"/>
                <w:b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b/>
                <w:szCs w:val="18"/>
                <w:lang w:eastAsia="en-US"/>
              </w:rPr>
              <w:t>Base case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5" w:color="auto" w:fill="auto"/>
            <w:vAlign w:val="center"/>
            <w:hideMark/>
          </w:tcPr>
          <w:p w14:paraId="4A731E1E" w14:textId="77777777" w:rsidR="0008316A" w:rsidRPr="008C2362" w:rsidRDefault="0008316A" w:rsidP="002A4537">
            <w:pPr>
              <w:pStyle w:val="Tablebodytext"/>
              <w:jc w:val="center"/>
              <w:rPr>
                <w:rFonts w:ascii="Times New Roman" w:hAnsi="Times New Roman"/>
                <w:b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b/>
                <w:szCs w:val="18"/>
                <w:lang w:eastAsia="en-US"/>
              </w:rPr>
              <w:t>Standard error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5" w:color="auto" w:fill="auto"/>
          </w:tcPr>
          <w:p w14:paraId="3D574615" w14:textId="77777777" w:rsidR="0008316A" w:rsidRPr="008C2362" w:rsidRDefault="0008316A" w:rsidP="002A4537">
            <w:pPr>
              <w:pStyle w:val="Tablebodytext"/>
              <w:jc w:val="center"/>
              <w:rPr>
                <w:rFonts w:ascii="Times New Roman" w:hAnsi="Times New Roman"/>
                <w:b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b/>
                <w:szCs w:val="18"/>
                <w:lang w:eastAsia="en-US"/>
              </w:rPr>
              <w:t>Lower 95% CI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5" w:color="auto" w:fill="auto"/>
          </w:tcPr>
          <w:p w14:paraId="58285DA8" w14:textId="77777777" w:rsidR="0008316A" w:rsidRPr="008C2362" w:rsidRDefault="0008316A" w:rsidP="002A4537">
            <w:pPr>
              <w:pStyle w:val="Tablebodytext"/>
              <w:jc w:val="center"/>
              <w:rPr>
                <w:rFonts w:ascii="Times New Roman" w:hAnsi="Times New Roman"/>
                <w:b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b/>
                <w:szCs w:val="18"/>
                <w:lang w:eastAsia="en-US"/>
              </w:rPr>
              <w:t>Upper 95% CI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5" w:color="auto" w:fill="auto"/>
            <w:vAlign w:val="center"/>
          </w:tcPr>
          <w:p w14:paraId="1F9DE18E" w14:textId="77777777" w:rsidR="0008316A" w:rsidRPr="008C2362" w:rsidRDefault="0008316A" w:rsidP="002A4537">
            <w:pPr>
              <w:pStyle w:val="Tablebodytext"/>
              <w:jc w:val="center"/>
              <w:rPr>
                <w:rFonts w:ascii="Times New Roman" w:hAnsi="Times New Roman"/>
                <w:b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b/>
                <w:szCs w:val="18"/>
                <w:lang w:eastAsia="en-US"/>
              </w:rPr>
              <w:t>Distribution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5" w:color="auto" w:fill="auto"/>
            <w:vAlign w:val="center"/>
          </w:tcPr>
          <w:p w14:paraId="388E77C6" w14:textId="0C9B296A" w:rsidR="0008316A" w:rsidRPr="008C2362" w:rsidRDefault="0008316A" w:rsidP="0008316A">
            <w:pPr>
              <w:pStyle w:val="Tablebodytext"/>
              <w:jc w:val="center"/>
              <w:rPr>
                <w:rFonts w:ascii="Times New Roman" w:hAnsi="Times New Roman"/>
                <w:b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b/>
                <w:szCs w:val="18"/>
                <w:lang w:eastAsia="en-US"/>
              </w:rPr>
              <w:t>Source</w:t>
            </w:r>
          </w:p>
        </w:tc>
      </w:tr>
      <w:tr w:rsidR="009F4AB2" w:rsidRPr="008C2362" w14:paraId="3BB4C1FD" w14:textId="4C95B993" w:rsidTr="00E55150">
        <w:trPr>
          <w:cantSplit/>
          <w:trHeight w:val="21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E3FD4" w14:textId="360A7A15" w:rsidR="0008316A" w:rsidRPr="008C2362" w:rsidRDefault="0008316A" w:rsidP="0008316A">
            <w:pPr>
              <w:pStyle w:val="Tablebodytext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bCs/>
                <w:szCs w:val="18"/>
                <w:lang w:eastAsia="en-US"/>
              </w:rPr>
              <w:t>Discount rate for costs and outcomes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3A36C" w14:textId="38B47680" w:rsidR="0008316A" w:rsidRPr="008C2362" w:rsidRDefault="0008316A" w:rsidP="009F4AB2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bCs/>
                <w:szCs w:val="18"/>
                <w:lang w:eastAsia="en-US"/>
              </w:rPr>
              <w:t>5%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1465D" w14:textId="141CEF4E" w:rsidR="0008316A" w:rsidRPr="008C2362" w:rsidRDefault="00CC12BC" w:rsidP="009F4AB2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55FB6" w14:textId="3E2ABAB8" w:rsidR="0008316A" w:rsidRPr="008C2362" w:rsidRDefault="00CC12BC" w:rsidP="009F4AB2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5A1C2" w14:textId="195A95A5" w:rsidR="0008316A" w:rsidRPr="008C2362" w:rsidRDefault="00CC12BC" w:rsidP="009F4AB2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B64BF" w14:textId="7CB2461F" w:rsidR="0008316A" w:rsidRPr="008C2362" w:rsidRDefault="00CC12BC" w:rsidP="009F4AB2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D23A8" w14:textId="713AC8CC" w:rsidR="0008316A" w:rsidRPr="008C2362" w:rsidRDefault="009F4AB2" w:rsidP="009F4AB2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bCs/>
                <w:szCs w:val="18"/>
                <w:lang w:eastAsia="en-US"/>
              </w:rPr>
              <w:t xml:space="preserve">PBAC </w:t>
            </w:r>
            <w:r w:rsidR="006A3EB9">
              <w:rPr>
                <w:rFonts w:ascii="Times New Roman" w:hAnsi="Times New Roman"/>
                <w:bCs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1</w:t>
            </w:r>
            <w:r w:rsidR="006A3EB9">
              <w:rPr>
                <w:rFonts w:ascii="Times New Roman" w:hAnsi="Times New Roman"/>
                <w:bCs/>
                <w:szCs w:val="18"/>
                <w:lang w:eastAsia="en-US"/>
              </w:rPr>
              <w:t>]</w:t>
            </w:r>
          </w:p>
        </w:tc>
      </w:tr>
      <w:tr w:rsidR="002F513B" w:rsidRPr="008C2362" w14:paraId="5D389861" w14:textId="77777777" w:rsidTr="001B5651">
        <w:trPr>
          <w:cantSplit/>
          <w:trHeight w:val="21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F7C77" w14:textId="2195D60F" w:rsidR="002F513B" w:rsidRPr="001B5651" w:rsidRDefault="002F513B" w:rsidP="002F513B">
            <w:pPr>
              <w:pStyle w:val="Tablebodytext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Proportion of stroke patients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6D046" w14:textId="4B350B23" w:rsidR="002F513B" w:rsidRPr="001B5651" w:rsidRDefault="002F513B" w:rsidP="002F513B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869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0FA27" w14:textId="0418DA41" w:rsidR="002F513B" w:rsidRPr="001B5651" w:rsidRDefault="002F513B" w:rsidP="002F513B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1738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97326" w14:textId="2FF2FAEF" w:rsidR="002F513B" w:rsidRPr="001B5651" w:rsidRDefault="002F513B" w:rsidP="002F513B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53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34F80" w14:textId="17917CAB" w:rsidR="002F513B" w:rsidRPr="001B5651" w:rsidRDefault="002F513B" w:rsidP="002F513B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1.00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D9B0B" w14:textId="0C161ACA" w:rsidR="002F513B" w:rsidRPr="001B5651" w:rsidRDefault="002F513B" w:rsidP="002F513B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bCs/>
                <w:szCs w:val="18"/>
                <w:lang w:eastAsia="en-US"/>
              </w:rPr>
              <w:t>Bet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1E204" w14:textId="1B07287B" w:rsidR="002F513B" w:rsidRPr="001B5651" w:rsidRDefault="001B5651" w:rsidP="002F513B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bCs/>
                <w:szCs w:val="18"/>
                <w:lang w:eastAsia="en-US"/>
              </w:rPr>
              <w:t xml:space="preserve">Studies 140 and 142 </w:t>
            </w:r>
            <w:r w:rsidR="00DE6774">
              <w:rPr>
                <w:rFonts w:ascii="Times New Roman" w:hAnsi="Times New Roman"/>
                <w:bCs/>
                <w:szCs w:val="18"/>
                <w:lang w:eastAsia="en-US"/>
              </w:rPr>
              <w:t>[</w:t>
            </w:r>
            <w:r w:rsidR="00541C8D" w:rsidRPr="001B5651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2</w:t>
            </w:r>
            <w:r w:rsidR="00DE6774">
              <w:rPr>
                <w:rFonts w:ascii="Times New Roman" w:hAnsi="Times New Roman"/>
                <w:bCs/>
                <w:szCs w:val="18"/>
                <w:lang w:eastAsia="en-US"/>
              </w:rPr>
              <w:t>]</w:t>
            </w:r>
          </w:p>
        </w:tc>
      </w:tr>
      <w:tr w:rsidR="002F513B" w:rsidRPr="008C2362" w14:paraId="02FE2A25" w14:textId="77777777" w:rsidTr="001B5651">
        <w:trPr>
          <w:cantSplit/>
          <w:trHeight w:val="21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AC2AD" w14:textId="0C41BFFD" w:rsidR="002F513B" w:rsidRPr="001B5651" w:rsidRDefault="002F513B" w:rsidP="002F513B">
            <w:pPr>
              <w:pStyle w:val="Tablebodytext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Proportion of traumatic brain injury patients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B10A9" w14:textId="4CF91202" w:rsidR="002F513B" w:rsidRPr="001B5651" w:rsidRDefault="002F513B" w:rsidP="002F513B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131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AF002" w14:textId="4879A4AA" w:rsidR="002F513B" w:rsidRPr="001B5651" w:rsidRDefault="002F513B" w:rsidP="002F513B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262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65F54" w14:textId="43686E6F" w:rsidR="002F513B" w:rsidRPr="001B5651" w:rsidRDefault="002F513B" w:rsidP="002F513B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8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41B37" w14:textId="186168A6" w:rsidR="002F513B" w:rsidRPr="001B5651" w:rsidRDefault="002F513B" w:rsidP="002F513B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18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4F701" w14:textId="361831D8" w:rsidR="002F513B" w:rsidRPr="001B5651" w:rsidRDefault="002F513B" w:rsidP="002F513B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bCs/>
                <w:szCs w:val="18"/>
                <w:lang w:eastAsia="en-US"/>
              </w:rPr>
              <w:t>Bet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4BC07" w14:textId="7A8BE6D9" w:rsidR="002F513B" w:rsidRPr="001B5651" w:rsidRDefault="001B5651" w:rsidP="002F513B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bCs/>
                <w:szCs w:val="18"/>
                <w:lang w:eastAsia="en-US"/>
              </w:rPr>
              <w:t xml:space="preserve">Studies 140 and 142 </w:t>
            </w:r>
            <w:r w:rsidR="00DE6774">
              <w:rPr>
                <w:rFonts w:ascii="Times New Roman" w:hAnsi="Times New Roman"/>
                <w:bCs/>
                <w:szCs w:val="18"/>
                <w:lang w:eastAsia="en-US"/>
              </w:rPr>
              <w:t>[</w:t>
            </w:r>
            <w:r w:rsidR="00541C8D" w:rsidRPr="001B5651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2</w:t>
            </w:r>
            <w:r w:rsidR="00DE6774">
              <w:rPr>
                <w:rFonts w:ascii="Times New Roman" w:hAnsi="Times New Roman"/>
                <w:bCs/>
                <w:szCs w:val="18"/>
                <w:lang w:eastAsia="en-US"/>
              </w:rPr>
              <w:t>]</w:t>
            </w:r>
          </w:p>
        </w:tc>
      </w:tr>
      <w:tr w:rsidR="00D9558C" w:rsidRPr="008C2362" w14:paraId="44DE8EFE" w14:textId="77777777">
        <w:trPr>
          <w:cantSplit/>
          <w:trHeight w:val="21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579F2" w14:textId="516F0BC6" w:rsidR="00D9558C" w:rsidRPr="001B5651" w:rsidRDefault="00D9558C" w:rsidP="00D9558C">
            <w:pPr>
              <w:pStyle w:val="Tablebodytext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Post stroke mortality year 1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3F48E" w14:textId="0A34BDD5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84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9DBE6" w14:textId="7DAED84F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1678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61179" w14:textId="6BF8775A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5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91FCD" w14:textId="3607A9BD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12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5FB4D" w14:textId="593CED54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bCs/>
                <w:szCs w:val="18"/>
                <w:lang w:eastAsia="en-US"/>
              </w:rPr>
              <w:t>Bet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68E50" w14:textId="3819F25F" w:rsidR="00D9558C" w:rsidRPr="00D9558C" w:rsidRDefault="002C3BC8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18"/>
              </w:rPr>
              <w:t>Peng et al</w:t>
            </w:r>
            <w:r w:rsidR="006E1C53">
              <w:rPr>
                <w:rFonts w:ascii="Times New Roman" w:hAnsi="Times New Roman"/>
                <w:color w:val="000000"/>
                <w:szCs w:val="18"/>
              </w:rPr>
              <w:t>.</w:t>
            </w:r>
            <w:r w:rsidR="0013630A">
              <w:rPr>
                <w:rFonts w:ascii="Times New Roman" w:hAnsi="Times New Roman"/>
                <w:color w:val="000000"/>
                <w:szCs w:val="18"/>
              </w:rPr>
              <w:t>,</w:t>
            </w:r>
            <w:r w:rsidR="006E1C53">
              <w:rPr>
                <w:rFonts w:ascii="Times New Roman" w:hAnsi="Times New Roman"/>
                <w:color w:val="000000"/>
                <w:szCs w:val="18"/>
              </w:rPr>
              <w:t xml:space="preserve"> 2022</w:t>
            </w:r>
            <w:r w:rsidR="0013630A">
              <w:rPr>
                <w:rFonts w:ascii="Times New Roman" w:hAnsi="Times New Roman"/>
                <w:color w:val="000000"/>
                <w:szCs w:val="18"/>
              </w:rPr>
              <w:t xml:space="preserve"> </w:t>
            </w:r>
            <w:r w:rsidR="00C253C6">
              <w:rPr>
                <w:rFonts w:ascii="Times New Roman" w:hAnsi="Times New Roman"/>
                <w:color w:val="000000"/>
                <w:szCs w:val="18"/>
              </w:rPr>
              <w:t>[</w:t>
            </w:r>
            <w:r w:rsidR="00541C8D">
              <w:rPr>
                <w:rFonts w:ascii="Times New Roman" w:hAnsi="Times New Roman"/>
                <w:noProof/>
                <w:color w:val="000000"/>
                <w:szCs w:val="18"/>
              </w:rPr>
              <w:t>3</w:t>
            </w:r>
            <w:r w:rsidR="00C253C6">
              <w:rPr>
                <w:rFonts w:ascii="Times New Roman" w:hAnsi="Times New Roman"/>
                <w:color w:val="000000"/>
                <w:szCs w:val="18"/>
              </w:rPr>
              <w:t>]</w:t>
            </w:r>
          </w:p>
        </w:tc>
      </w:tr>
      <w:tr w:rsidR="00D9558C" w:rsidRPr="008C2362" w14:paraId="3CA8D1ED" w14:textId="77777777">
        <w:trPr>
          <w:cantSplit/>
          <w:trHeight w:val="21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B97B8" w14:textId="2C2393FB" w:rsidR="00D9558C" w:rsidRPr="001B5651" w:rsidRDefault="00D9558C" w:rsidP="00D9558C">
            <w:pPr>
              <w:pStyle w:val="Tablebodytext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Post stroke mortality year 2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815EE" w14:textId="24634575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81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E2C1F" w14:textId="37AD44A3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1624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F60E0" w14:textId="5F077CD1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5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45363" w14:textId="3D4C50DE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11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FA08E" w14:textId="1169A2C2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bCs/>
                <w:szCs w:val="18"/>
                <w:lang w:eastAsia="en-US"/>
              </w:rPr>
              <w:t>Bet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F4C24" w14:textId="51E87D8D" w:rsidR="00D9558C" w:rsidRPr="00D9558C" w:rsidRDefault="007C4FA7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18"/>
              </w:rPr>
              <w:t xml:space="preserve">Peng et al., 2022 </w:t>
            </w:r>
            <w:r w:rsidR="00C253C6">
              <w:rPr>
                <w:rFonts w:ascii="Times New Roman" w:hAnsi="Times New Roman"/>
                <w:color w:val="000000"/>
                <w:szCs w:val="18"/>
              </w:rPr>
              <w:t>[</w:t>
            </w:r>
            <w:r w:rsidR="00541C8D">
              <w:rPr>
                <w:rFonts w:ascii="Times New Roman" w:hAnsi="Times New Roman"/>
                <w:noProof/>
                <w:color w:val="000000"/>
                <w:szCs w:val="18"/>
              </w:rPr>
              <w:t>3</w:t>
            </w:r>
            <w:r w:rsidR="00C253C6">
              <w:rPr>
                <w:rFonts w:ascii="Times New Roman" w:hAnsi="Times New Roman"/>
                <w:color w:val="000000"/>
                <w:szCs w:val="18"/>
              </w:rPr>
              <w:t>]</w:t>
            </w:r>
          </w:p>
        </w:tc>
      </w:tr>
      <w:tr w:rsidR="00D9558C" w:rsidRPr="008C2362" w14:paraId="09E7F12C" w14:textId="77777777">
        <w:trPr>
          <w:cantSplit/>
          <w:trHeight w:val="21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A027B" w14:textId="6BF0D0FC" w:rsidR="00D9558C" w:rsidRPr="001B5651" w:rsidRDefault="00D9558C" w:rsidP="00D9558C">
            <w:pPr>
              <w:pStyle w:val="Tablebodytext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Post stroke mortality year 3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DE860" w14:textId="0F6C725F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8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86D7D" w14:textId="0D2EF776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1598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D1A3F" w14:textId="33C7208D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5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4A173" w14:textId="79389B22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11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2AC52" w14:textId="1C95ADE4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bCs/>
                <w:szCs w:val="18"/>
                <w:lang w:eastAsia="en-US"/>
              </w:rPr>
              <w:t>Bet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97CDD" w14:textId="6F033A75" w:rsidR="00D9558C" w:rsidRPr="00D9558C" w:rsidRDefault="007C4FA7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18"/>
              </w:rPr>
              <w:t xml:space="preserve">Peng et al., 2022 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[</w:t>
            </w:r>
            <w:r w:rsidR="00541C8D">
              <w:rPr>
                <w:rFonts w:ascii="Times New Roman" w:hAnsi="Times New Roman"/>
                <w:noProof/>
                <w:color w:val="000000"/>
                <w:szCs w:val="18"/>
              </w:rPr>
              <w:t>3</w:t>
            </w:r>
            <w:r w:rsidR="00C253C6">
              <w:rPr>
                <w:rFonts w:ascii="Times New Roman" w:hAnsi="Times New Roman"/>
                <w:color w:val="000000"/>
                <w:szCs w:val="18"/>
              </w:rPr>
              <w:t>]</w:t>
            </w:r>
          </w:p>
        </w:tc>
      </w:tr>
      <w:tr w:rsidR="00D9558C" w:rsidRPr="008C2362" w14:paraId="7A7AC4E3" w14:textId="77777777">
        <w:trPr>
          <w:cantSplit/>
          <w:trHeight w:val="21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9E21B" w14:textId="108E345C" w:rsidR="00D9558C" w:rsidRPr="001B5651" w:rsidRDefault="00D9558C" w:rsidP="00D9558C">
            <w:pPr>
              <w:pStyle w:val="Tablebodytext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Post stroke mortality year 4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3F2C2" w14:textId="4E6C6A52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8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4EB38" w14:textId="5DD81FF7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1598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0AF03" w14:textId="0BA4665C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5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706F8" w14:textId="3CF78667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11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31BC1" w14:textId="353CCD42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bCs/>
                <w:szCs w:val="18"/>
                <w:lang w:eastAsia="en-US"/>
              </w:rPr>
              <w:t>Bet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C95C6" w14:textId="32628652" w:rsidR="00D9558C" w:rsidRPr="00D9558C" w:rsidRDefault="007C4FA7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18"/>
              </w:rPr>
              <w:t xml:space="preserve">Peng et al., 2022 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[</w:t>
            </w:r>
            <w:r w:rsidR="00541C8D">
              <w:rPr>
                <w:rFonts w:ascii="Times New Roman" w:hAnsi="Times New Roman"/>
                <w:noProof/>
                <w:color w:val="000000"/>
                <w:szCs w:val="18"/>
              </w:rPr>
              <w:t>3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]</w:t>
            </w:r>
          </w:p>
        </w:tc>
      </w:tr>
      <w:tr w:rsidR="00D9558C" w:rsidRPr="008C2362" w14:paraId="3D268EFC" w14:textId="77777777">
        <w:trPr>
          <w:cantSplit/>
          <w:trHeight w:val="21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FB7FD" w14:textId="3A7B549C" w:rsidR="00D9558C" w:rsidRPr="001B5651" w:rsidRDefault="00D9558C" w:rsidP="00D9558C">
            <w:pPr>
              <w:pStyle w:val="Tablebodytext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Post stroke mortality year 5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22F2A" w14:textId="3037B464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77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84F54" w14:textId="474F261D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1534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800A9" w14:textId="7EEBF2FC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5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E479B" w14:textId="3CD59805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11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DFB04" w14:textId="789B371D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bCs/>
                <w:szCs w:val="18"/>
                <w:lang w:eastAsia="en-US"/>
              </w:rPr>
              <w:t>Bet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3D672" w14:textId="1B7C0AE7" w:rsidR="00D9558C" w:rsidRPr="00D9558C" w:rsidRDefault="007C4FA7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18"/>
              </w:rPr>
              <w:t xml:space="preserve">Peng et al., 2022 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[</w:t>
            </w:r>
            <w:r w:rsidR="00541C8D">
              <w:rPr>
                <w:rFonts w:ascii="Times New Roman" w:hAnsi="Times New Roman"/>
                <w:noProof/>
                <w:color w:val="000000"/>
                <w:szCs w:val="18"/>
              </w:rPr>
              <w:t>3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]</w:t>
            </w:r>
          </w:p>
        </w:tc>
      </w:tr>
      <w:tr w:rsidR="00D9558C" w:rsidRPr="008C2362" w14:paraId="39C32472" w14:textId="77777777">
        <w:trPr>
          <w:cantSplit/>
          <w:trHeight w:val="21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AEBFB" w14:textId="2869BE70" w:rsidR="00D9558C" w:rsidRPr="001B5651" w:rsidRDefault="00D9558C" w:rsidP="00D9558C">
            <w:pPr>
              <w:pStyle w:val="Tablebodytext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Post stroke mortality year 5+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BD559" w14:textId="641029AE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77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49705" w14:textId="42760924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1534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24C92" w14:textId="6935D600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5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047E6" w14:textId="515FA434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11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2E147" w14:textId="759E4114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bCs/>
                <w:szCs w:val="18"/>
                <w:lang w:eastAsia="en-US"/>
              </w:rPr>
              <w:t>Bet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92667" w14:textId="524F1165" w:rsidR="00D9558C" w:rsidRPr="00D9558C" w:rsidRDefault="007C4FA7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18"/>
              </w:rPr>
              <w:t xml:space="preserve">Peng et al., 2022 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[</w:t>
            </w:r>
            <w:r w:rsidR="00541C8D">
              <w:rPr>
                <w:rFonts w:ascii="Times New Roman" w:hAnsi="Times New Roman"/>
                <w:noProof/>
                <w:color w:val="000000"/>
                <w:szCs w:val="18"/>
              </w:rPr>
              <w:t>3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]</w:t>
            </w:r>
          </w:p>
        </w:tc>
      </w:tr>
      <w:tr w:rsidR="00D9558C" w:rsidRPr="008C2362" w14:paraId="14A5B80C" w14:textId="77777777">
        <w:trPr>
          <w:cantSplit/>
          <w:trHeight w:val="21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EF139" w14:textId="7BBB9963" w:rsidR="00D9558C" w:rsidRPr="001B5651" w:rsidRDefault="00D9558C" w:rsidP="00D9558C">
            <w:pPr>
              <w:pStyle w:val="Tablebodytext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Mortality after TB1 age group 16-39 year 0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8DD76" w14:textId="5B1BF1BE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09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4FC31" w14:textId="4549856A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01855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BB53F" w14:textId="5D2B2F70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1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51CBC" w14:textId="5CC7BFA4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1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C330A" w14:textId="53338BAF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bCs/>
                <w:szCs w:val="18"/>
                <w:lang w:eastAsia="en-US"/>
              </w:rPr>
              <w:t>Bet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1EB8D5" w14:textId="243B0A49" w:rsidR="00D9558C" w:rsidRPr="00D9558C" w:rsidRDefault="0026102E" w:rsidP="006D0575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18"/>
              </w:rPr>
              <w:t>Fuller et al., 20</w:t>
            </w:r>
            <w:r w:rsidR="007C6080">
              <w:rPr>
                <w:rFonts w:ascii="Times New Roman" w:hAnsi="Times New Roman"/>
                <w:color w:val="000000"/>
                <w:szCs w:val="18"/>
              </w:rPr>
              <w:t xml:space="preserve">16 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[</w:t>
            </w:r>
            <w:r w:rsidR="00541C8D">
              <w:rPr>
                <w:rFonts w:ascii="Times New Roman" w:hAnsi="Times New Roman"/>
                <w:noProof/>
                <w:color w:val="000000"/>
                <w:szCs w:val="18"/>
              </w:rPr>
              <w:t>4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]</w:t>
            </w:r>
          </w:p>
        </w:tc>
      </w:tr>
      <w:tr w:rsidR="00D9558C" w:rsidRPr="008C2362" w14:paraId="41785563" w14:textId="77777777">
        <w:trPr>
          <w:cantSplit/>
          <w:trHeight w:val="21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24771" w14:textId="66F86ED6" w:rsidR="00D9558C" w:rsidRPr="001B5651" w:rsidRDefault="00D9558C" w:rsidP="00D9558C">
            <w:pPr>
              <w:pStyle w:val="Tablebodytext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Mortality after TB1 age group 16-39 year 5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BBF0D" w14:textId="5A15F7B0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19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D1915" w14:textId="30901D75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03711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81FC9" w14:textId="760FDC41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1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81DBD" w14:textId="5981961C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3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9AC96" w14:textId="7B82964E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bCs/>
                <w:szCs w:val="18"/>
                <w:lang w:eastAsia="en-US"/>
              </w:rPr>
              <w:t>Bet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6EB090" w14:textId="1229DD37" w:rsidR="00D9558C" w:rsidRPr="00D9558C" w:rsidRDefault="007C6080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18"/>
              </w:rPr>
              <w:t xml:space="preserve">Fuller et al., 2016 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[</w:t>
            </w:r>
            <w:r w:rsidR="00541C8D">
              <w:rPr>
                <w:rFonts w:ascii="Times New Roman" w:hAnsi="Times New Roman"/>
                <w:noProof/>
                <w:color w:val="000000"/>
                <w:szCs w:val="18"/>
              </w:rPr>
              <w:t>4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]</w:t>
            </w:r>
          </w:p>
        </w:tc>
      </w:tr>
      <w:tr w:rsidR="00D9558C" w:rsidRPr="008C2362" w14:paraId="344B3C73" w14:textId="77777777">
        <w:trPr>
          <w:cantSplit/>
          <w:trHeight w:val="21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F467E" w14:textId="63C0FBF4" w:rsidR="00D9558C" w:rsidRPr="001B5651" w:rsidRDefault="00D9558C" w:rsidP="00D9558C">
            <w:pPr>
              <w:pStyle w:val="Tablebodytext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Mortality after TB1 age group 16-39 year 10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0524D" w14:textId="17CC09D6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22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2177B" w14:textId="23C6E533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04453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BBCC6" w14:textId="5B688A9C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1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5D1C6" w14:textId="549A65BA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3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D443E" w14:textId="5BCD3774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bCs/>
                <w:szCs w:val="18"/>
                <w:lang w:eastAsia="en-US"/>
              </w:rPr>
              <w:t>Bet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FFB18C" w14:textId="614D5FD5" w:rsidR="00D9558C" w:rsidRPr="00D9558C" w:rsidRDefault="007C6080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18"/>
              </w:rPr>
              <w:t xml:space="preserve">Fuller et al., 2016 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[</w:t>
            </w:r>
            <w:r w:rsidR="00541C8D">
              <w:rPr>
                <w:rFonts w:ascii="Times New Roman" w:hAnsi="Times New Roman"/>
                <w:noProof/>
                <w:color w:val="000000"/>
                <w:szCs w:val="18"/>
              </w:rPr>
              <w:t>4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]</w:t>
            </w:r>
          </w:p>
        </w:tc>
      </w:tr>
      <w:tr w:rsidR="00D9558C" w:rsidRPr="008C2362" w14:paraId="3D3B89A2" w14:textId="77777777">
        <w:trPr>
          <w:cantSplit/>
          <w:trHeight w:val="21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173D4" w14:textId="7D8EB546" w:rsidR="00D9558C" w:rsidRPr="001B5651" w:rsidRDefault="00D9558C" w:rsidP="00D9558C">
            <w:pPr>
              <w:pStyle w:val="Tablebodytext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Mortality after TB1 age group 16-39 year 15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536CC" w14:textId="09A203A1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33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42572" w14:textId="2053AB3F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06679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D717D" w14:textId="423D6F5B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2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7918B" w14:textId="49E5C748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5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73FC4" w14:textId="6AD54690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bCs/>
                <w:szCs w:val="18"/>
                <w:lang w:eastAsia="en-US"/>
              </w:rPr>
              <w:t>Bet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65F382" w14:textId="6D5C0E59" w:rsidR="00D9558C" w:rsidRPr="00D9558C" w:rsidRDefault="007C6080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18"/>
              </w:rPr>
              <w:t xml:space="preserve">Fuller et al., 2016 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[</w:t>
            </w:r>
            <w:r w:rsidR="00541C8D">
              <w:rPr>
                <w:rFonts w:ascii="Times New Roman" w:hAnsi="Times New Roman"/>
                <w:noProof/>
                <w:color w:val="000000"/>
                <w:szCs w:val="18"/>
              </w:rPr>
              <w:t>4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]</w:t>
            </w:r>
          </w:p>
        </w:tc>
      </w:tr>
      <w:tr w:rsidR="00D9558C" w:rsidRPr="008C2362" w14:paraId="653D7CE8" w14:textId="77777777">
        <w:trPr>
          <w:cantSplit/>
          <w:trHeight w:val="21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A7100" w14:textId="66CD4560" w:rsidR="00D9558C" w:rsidRPr="001B5651" w:rsidRDefault="00D9558C" w:rsidP="00D9558C">
            <w:pPr>
              <w:pStyle w:val="Tablebodytext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Mortality after TB1 age group 16-39 year 20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DE3C5" w14:textId="2771E366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33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7BD15" w14:textId="44DD61EF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06679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D912B" w14:textId="0F1AEB1A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2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6DD7C" w14:textId="16BA0509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5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BC71A" w14:textId="1300F1F5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bCs/>
                <w:szCs w:val="18"/>
                <w:lang w:eastAsia="en-US"/>
              </w:rPr>
              <w:t>Bet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21D6E3" w14:textId="1B83CF3C" w:rsidR="00D9558C" w:rsidRPr="00D9558C" w:rsidRDefault="007C6080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18"/>
              </w:rPr>
              <w:t xml:space="preserve">Fuller et al., 2016 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[</w:t>
            </w:r>
            <w:r w:rsidR="00541C8D">
              <w:rPr>
                <w:rFonts w:ascii="Times New Roman" w:hAnsi="Times New Roman"/>
                <w:noProof/>
                <w:color w:val="000000"/>
                <w:szCs w:val="18"/>
              </w:rPr>
              <w:t>4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]</w:t>
            </w:r>
          </w:p>
        </w:tc>
      </w:tr>
      <w:tr w:rsidR="00D9558C" w:rsidRPr="008C2362" w14:paraId="46AEC9B9" w14:textId="77777777">
        <w:trPr>
          <w:cantSplit/>
          <w:trHeight w:val="21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00A78" w14:textId="6BEB52F5" w:rsidR="00D9558C" w:rsidRPr="001B5651" w:rsidRDefault="00D9558C" w:rsidP="00D9558C">
            <w:pPr>
              <w:pStyle w:val="Tablebodytext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Mortality after TB1 age group 16-39 year 25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E87D8" w14:textId="572D8477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33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E32D2" w14:textId="7C02E3B0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06679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09BD3" w14:textId="795FF3C5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2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6B8F5" w14:textId="7117D409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5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25789" w14:textId="264F105C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bCs/>
                <w:szCs w:val="18"/>
                <w:lang w:eastAsia="en-US"/>
              </w:rPr>
              <w:t>Bet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94F604" w14:textId="0759C256" w:rsidR="00D9558C" w:rsidRPr="00D9558C" w:rsidRDefault="00427C47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18"/>
              </w:rPr>
              <w:t xml:space="preserve">Fuller et al., 2016 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[</w:t>
            </w:r>
            <w:r w:rsidR="00541C8D">
              <w:rPr>
                <w:rFonts w:ascii="Times New Roman" w:hAnsi="Times New Roman"/>
                <w:noProof/>
                <w:color w:val="000000"/>
                <w:szCs w:val="18"/>
              </w:rPr>
              <w:t>4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]</w:t>
            </w:r>
          </w:p>
        </w:tc>
      </w:tr>
      <w:tr w:rsidR="00D9558C" w:rsidRPr="008C2362" w14:paraId="111961F8" w14:textId="77777777">
        <w:trPr>
          <w:cantSplit/>
          <w:trHeight w:val="21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23866" w14:textId="3DDA6E1A" w:rsidR="00D9558C" w:rsidRPr="001B5651" w:rsidRDefault="00D9558C" w:rsidP="00D9558C">
            <w:pPr>
              <w:pStyle w:val="Tablebodytext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Mortality after TB1 age group 40-64 year 0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A4C11" w14:textId="083F9CDB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36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4E5B2" w14:textId="15E5DD49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07194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C9602" w14:textId="3A2E46B2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2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3BB58" w14:textId="1C5AE405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5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6F91B" w14:textId="4233506B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bCs/>
                <w:szCs w:val="18"/>
                <w:lang w:eastAsia="en-US"/>
              </w:rPr>
              <w:t>Bet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5F6E5B" w14:textId="0B637598" w:rsidR="00D9558C" w:rsidRPr="00D9558C" w:rsidRDefault="00427C47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18"/>
              </w:rPr>
              <w:t xml:space="preserve">Fuller et al., 2016 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[</w:t>
            </w:r>
            <w:r w:rsidR="00541C8D">
              <w:rPr>
                <w:rFonts w:ascii="Times New Roman" w:hAnsi="Times New Roman"/>
                <w:noProof/>
                <w:color w:val="000000"/>
                <w:szCs w:val="18"/>
              </w:rPr>
              <w:t>4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]</w:t>
            </w:r>
          </w:p>
        </w:tc>
      </w:tr>
      <w:tr w:rsidR="00D9558C" w:rsidRPr="008C2362" w14:paraId="35999E70" w14:textId="77777777">
        <w:trPr>
          <w:cantSplit/>
          <w:trHeight w:val="21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418A2" w14:textId="7FBEA0E6" w:rsidR="00D9558C" w:rsidRPr="001B5651" w:rsidRDefault="00D9558C" w:rsidP="00D9558C">
            <w:pPr>
              <w:pStyle w:val="Tablebodytext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Mortality after TB1 age group 40-64 year 5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1E56E" w14:textId="0B7125F3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79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B7A11" w14:textId="2E670739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15827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68E21" w14:textId="65EA66FC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5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76B6A" w14:textId="6C7DC336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11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0C322" w14:textId="45A0FF26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bCs/>
                <w:szCs w:val="18"/>
                <w:lang w:eastAsia="en-US"/>
              </w:rPr>
              <w:t>Bet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EAD27B" w14:textId="432A2B33" w:rsidR="00D9558C" w:rsidRPr="00D9558C" w:rsidRDefault="00427C47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18"/>
              </w:rPr>
              <w:t xml:space="preserve">Fuller et al., 2016 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[</w:t>
            </w:r>
            <w:r w:rsidR="00541C8D">
              <w:rPr>
                <w:rFonts w:ascii="Times New Roman" w:hAnsi="Times New Roman"/>
                <w:noProof/>
                <w:color w:val="000000"/>
                <w:szCs w:val="18"/>
              </w:rPr>
              <w:t>4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]</w:t>
            </w:r>
          </w:p>
        </w:tc>
      </w:tr>
      <w:tr w:rsidR="00D9558C" w:rsidRPr="008C2362" w14:paraId="1610B08E" w14:textId="77777777">
        <w:trPr>
          <w:cantSplit/>
          <w:trHeight w:val="21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F784B" w14:textId="4F2FA65E" w:rsidR="00D9558C" w:rsidRPr="001B5651" w:rsidRDefault="00D9558C" w:rsidP="00D9558C">
            <w:pPr>
              <w:pStyle w:val="Tablebodytext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Mortality after TB1 age group 40-64 year 10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68B93" w14:textId="0EC98B16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108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52DF8" w14:textId="418CD70B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21583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132FA" w14:textId="2FB6DD83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7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D56EA" w14:textId="155CBDD7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15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C54C1" w14:textId="4C692C52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bCs/>
                <w:szCs w:val="18"/>
                <w:lang w:eastAsia="en-US"/>
              </w:rPr>
              <w:t>Bet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1C69BA" w14:textId="726D9FF6" w:rsidR="00D9558C" w:rsidRPr="00D9558C" w:rsidRDefault="00427C47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18"/>
              </w:rPr>
              <w:t xml:space="preserve">Fuller et al., 2016 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[</w:t>
            </w:r>
            <w:r w:rsidR="00541C8D">
              <w:rPr>
                <w:rFonts w:ascii="Times New Roman" w:hAnsi="Times New Roman"/>
                <w:noProof/>
                <w:color w:val="000000"/>
                <w:szCs w:val="18"/>
              </w:rPr>
              <w:t>4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]</w:t>
            </w:r>
          </w:p>
        </w:tc>
      </w:tr>
      <w:tr w:rsidR="00D9558C" w:rsidRPr="008C2362" w14:paraId="37AE3069" w14:textId="77777777">
        <w:trPr>
          <w:cantSplit/>
          <w:trHeight w:val="21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A93D8" w14:textId="720E4614" w:rsidR="00D9558C" w:rsidRPr="001B5651" w:rsidRDefault="00D9558C" w:rsidP="00D9558C">
            <w:pPr>
              <w:pStyle w:val="Tablebodytext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Mortality after TB1 age group 40-64 year 15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6945E" w14:textId="64E97A1F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151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6BE40" w14:textId="5322A9D2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30216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D90DE" w14:textId="21EB8D04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9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B528A" w14:textId="648D96DC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21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A5353" w14:textId="79D6259F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bCs/>
                <w:szCs w:val="18"/>
                <w:lang w:eastAsia="en-US"/>
              </w:rPr>
              <w:t>Bet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AB4CCE" w14:textId="2A64C730" w:rsidR="00D9558C" w:rsidRPr="00D9558C" w:rsidRDefault="00427C47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18"/>
              </w:rPr>
              <w:t xml:space="preserve">Fuller et al., 2016 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[</w:t>
            </w:r>
            <w:r w:rsidR="00541C8D">
              <w:rPr>
                <w:rFonts w:ascii="Times New Roman" w:hAnsi="Times New Roman"/>
                <w:noProof/>
                <w:color w:val="000000"/>
                <w:szCs w:val="18"/>
              </w:rPr>
              <w:t>4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]</w:t>
            </w:r>
          </w:p>
        </w:tc>
      </w:tr>
      <w:tr w:rsidR="00D9558C" w:rsidRPr="008C2362" w14:paraId="7A744FE9" w14:textId="77777777">
        <w:trPr>
          <w:cantSplit/>
          <w:trHeight w:val="21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28713" w14:textId="28A3569E" w:rsidR="00D9558C" w:rsidRPr="001B5651" w:rsidRDefault="00D9558C" w:rsidP="00D9558C">
            <w:pPr>
              <w:pStyle w:val="Tablebodytext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Mortality after TB1 age group 40-64 year 20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4CF0D" w14:textId="6BFEDAC4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187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7F5D3" w14:textId="73D9BB8C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3741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E59CC" w14:textId="26E16FE8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11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7BF28" w14:textId="318EE608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26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D160E" w14:textId="276E2AD1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bCs/>
                <w:szCs w:val="18"/>
                <w:lang w:eastAsia="en-US"/>
              </w:rPr>
              <w:t>Bet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93FD96" w14:textId="6D723E86" w:rsidR="00D9558C" w:rsidRPr="00D9558C" w:rsidRDefault="00427C47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18"/>
              </w:rPr>
              <w:t xml:space="preserve">Fuller et al., 2016 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[</w:t>
            </w:r>
            <w:r w:rsidR="00541C8D">
              <w:rPr>
                <w:rFonts w:ascii="Times New Roman" w:hAnsi="Times New Roman"/>
                <w:noProof/>
                <w:color w:val="000000"/>
                <w:szCs w:val="18"/>
              </w:rPr>
              <w:t>4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]</w:t>
            </w:r>
          </w:p>
        </w:tc>
      </w:tr>
      <w:tr w:rsidR="00D9558C" w:rsidRPr="008C2362" w14:paraId="4713E089" w14:textId="77777777">
        <w:trPr>
          <w:cantSplit/>
          <w:trHeight w:val="21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A2D34" w14:textId="1D3EADDD" w:rsidR="00D9558C" w:rsidRPr="001B5651" w:rsidRDefault="00D9558C" w:rsidP="00D9558C">
            <w:pPr>
              <w:pStyle w:val="Tablebodytext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Mortality after TB1 age group 40-64 year 25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4EEAB" w14:textId="2B1B7370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187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4FA9A" w14:textId="02FCD709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3741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EAFAC" w14:textId="521B9713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11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64F7F" w14:textId="077F8966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26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49832" w14:textId="486D56B0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bCs/>
                <w:szCs w:val="18"/>
                <w:lang w:eastAsia="en-US"/>
              </w:rPr>
              <w:t>Bet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DFA6EE" w14:textId="3C71FBDE" w:rsidR="00D9558C" w:rsidRPr="00D9558C" w:rsidRDefault="00427C47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18"/>
              </w:rPr>
              <w:t xml:space="preserve">Fuller et al., 2016 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[</w:t>
            </w:r>
            <w:r w:rsidR="00541C8D">
              <w:rPr>
                <w:rFonts w:ascii="Times New Roman" w:hAnsi="Times New Roman"/>
                <w:noProof/>
                <w:color w:val="000000"/>
                <w:szCs w:val="18"/>
              </w:rPr>
              <w:t>4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]</w:t>
            </w:r>
          </w:p>
        </w:tc>
      </w:tr>
      <w:tr w:rsidR="00D9558C" w:rsidRPr="008C2362" w14:paraId="6DB539D6" w14:textId="77777777">
        <w:trPr>
          <w:cantSplit/>
          <w:trHeight w:val="21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D6C4E" w14:textId="08A0AF2F" w:rsidR="00D9558C" w:rsidRPr="001B5651" w:rsidRDefault="00D9558C" w:rsidP="00D9558C">
            <w:pPr>
              <w:pStyle w:val="Tablebodytext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Mortality after TB1 age group &gt;65 years  year 0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0E8A5" w14:textId="57284842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275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9C287" w14:textId="38D21A69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054945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8A4E9" w14:textId="42C6CB32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17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B5FC0" w14:textId="5F6E1F65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38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5322C" w14:textId="25A371B6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bCs/>
                <w:szCs w:val="18"/>
                <w:lang w:eastAsia="en-US"/>
              </w:rPr>
              <w:t>Bet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92B1A1" w14:textId="13C22D69" w:rsidR="00D9558C" w:rsidRPr="00D9558C" w:rsidRDefault="00427C47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18"/>
              </w:rPr>
              <w:t xml:space="preserve">Fuller et al., 2016 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[</w:t>
            </w:r>
            <w:r w:rsidR="00541C8D">
              <w:rPr>
                <w:rFonts w:ascii="Times New Roman" w:hAnsi="Times New Roman"/>
                <w:noProof/>
                <w:color w:val="000000"/>
                <w:szCs w:val="18"/>
              </w:rPr>
              <w:t>4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]</w:t>
            </w:r>
          </w:p>
        </w:tc>
      </w:tr>
      <w:tr w:rsidR="00D9558C" w:rsidRPr="008C2362" w14:paraId="10B1EAD7" w14:textId="77777777">
        <w:trPr>
          <w:cantSplit/>
          <w:trHeight w:val="21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E2920" w14:textId="176D64E2" w:rsidR="00D9558C" w:rsidRPr="001B5651" w:rsidRDefault="00D9558C" w:rsidP="00D9558C">
            <w:pPr>
              <w:pStyle w:val="Tablebodytext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Mortality after TB1 age group &gt;65 years  year 5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C9EFE" w14:textId="3F68EB23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505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C658A" w14:textId="6F4BF314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101099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05538" w14:textId="1EB7448E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31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2295F" w14:textId="77CDAD69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70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A0E29" w14:textId="0A4E0972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bCs/>
                <w:szCs w:val="18"/>
                <w:lang w:eastAsia="en-US"/>
              </w:rPr>
              <w:t>Bet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0DFD0F" w14:textId="26748143" w:rsidR="00D9558C" w:rsidRPr="00D9558C" w:rsidRDefault="00427C47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18"/>
              </w:rPr>
              <w:t xml:space="preserve">Fuller et al., 2016 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[</w:t>
            </w:r>
            <w:r w:rsidR="00541C8D">
              <w:rPr>
                <w:rFonts w:ascii="Times New Roman" w:hAnsi="Times New Roman"/>
                <w:noProof/>
                <w:color w:val="000000"/>
                <w:szCs w:val="18"/>
              </w:rPr>
              <w:t>4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]</w:t>
            </w:r>
          </w:p>
        </w:tc>
      </w:tr>
      <w:tr w:rsidR="00D9558C" w:rsidRPr="008C2362" w14:paraId="7BA19C01" w14:textId="77777777">
        <w:trPr>
          <w:cantSplit/>
          <w:trHeight w:val="21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61AE6" w14:textId="5AC3FE87" w:rsidR="00D9558C" w:rsidRPr="001B5651" w:rsidRDefault="00D9558C" w:rsidP="00D9558C">
            <w:pPr>
              <w:pStyle w:val="Tablebodytext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Mortality after TB1 age group &gt;65 years  year 10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2B9CD" w14:textId="37116B6B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714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EDBEB" w14:textId="4FB93B4E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142857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79651" w14:textId="28828D55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43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E9A5D" w14:textId="3374B6D8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99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49BDA" w14:textId="6ECD01F9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bCs/>
                <w:szCs w:val="18"/>
                <w:lang w:eastAsia="en-US"/>
              </w:rPr>
              <w:t>Bet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EBF1A1" w14:textId="4A95AE3F" w:rsidR="00D9558C" w:rsidRPr="00D9558C" w:rsidRDefault="00427C47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18"/>
              </w:rPr>
              <w:t xml:space="preserve">Fuller et al., 2016 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[</w:t>
            </w:r>
            <w:r w:rsidR="00541C8D">
              <w:rPr>
                <w:rFonts w:ascii="Times New Roman" w:hAnsi="Times New Roman"/>
                <w:noProof/>
                <w:color w:val="000000"/>
                <w:szCs w:val="18"/>
              </w:rPr>
              <w:t>4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]</w:t>
            </w:r>
          </w:p>
        </w:tc>
      </w:tr>
      <w:tr w:rsidR="00D9558C" w:rsidRPr="008C2362" w14:paraId="32EAD9E8" w14:textId="77777777">
        <w:trPr>
          <w:cantSplit/>
          <w:trHeight w:val="21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9BF57" w14:textId="2C086560" w:rsidR="00D9558C" w:rsidRPr="001B5651" w:rsidRDefault="00D9558C" w:rsidP="00D9558C">
            <w:pPr>
              <w:pStyle w:val="Tablebodytext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Mortality after TB1 age group &gt;65 years  year 15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E4E76" w14:textId="3252A936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813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4E73F" w14:textId="1024EEB0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162637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848AF" w14:textId="1F974274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49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93186" w14:textId="08DD28A5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1.00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DB441" w14:textId="49D1AA10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bCs/>
                <w:szCs w:val="18"/>
                <w:lang w:eastAsia="en-US"/>
              </w:rPr>
              <w:t>Bet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8DB88" w14:textId="0D612089" w:rsidR="00D9558C" w:rsidRPr="00D9558C" w:rsidRDefault="00427C47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18"/>
              </w:rPr>
              <w:t xml:space="preserve">Fuller et al., 2016 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[</w:t>
            </w:r>
            <w:r w:rsidR="00541C8D">
              <w:rPr>
                <w:rFonts w:ascii="Times New Roman" w:hAnsi="Times New Roman"/>
                <w:noProof/>
                <w:color w:val="000000"/>
                <w:szCs w:val="18"/>
              </w:rPr>
              <w:t>4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]</w:t>
            </w:r>
          </w:p>
        </w:tc>
      </w:tr>
      <w:tr w:rsidR="00D9558C" w:rsidRPr="008C2362" w14:paraId="2F2F78E9" w14:textId="77777777">
        <w:trPr>
          <w:cantSplit/>
          <w:trHeight w:val="21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43F9A" w14:textId="5925CFAB" w:rsidR="00D9558C" w:rsidRPr="001B5651" w:rsidRDefault="00D9558C" w:rsidP="00D9558C">
            <w:pPr>
              <w:pStyle w:val="Tablebodytext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Mortality after TB1 age group &gt;65 years  year 20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8ED1C" w14:textId="28323F15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835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D0FE1" w14:textId="73E5971F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167033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71A3B" w14:textId="276D06E1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51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62E0F" w14:textId="1CAD9D6A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1.00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1F37B" w14:textId="0B76045A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bCs/>
                <w:szCs w:val="18"/>
                <w:lang w:eastAsia="en-US"/>
              </w:rPr>
              <w:t>Bet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F67D3D" w14:textId="420AD9E8" w:rsidR="00D9558C" w:rsidRPr="00D9558C" w:rsidRDefault="00427C47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18"/>
              </w:rPr>
              <w:t xml:space="preserve">Fuller et al., 2016 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[</w:t>
            </w:r>
            <w:r w:rsidR="00541C8D">
              <w:rPr>
                <w:rFonts w:ascii="Times New Roman" w:hAnsi="Times New Roman"/>
                <w:noProof/>
                <w:color w:val="000000"/>
                <w:szCs w:val="18"/>
              </w:rPr>
              <w:t>4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]</w:t>
            </w:r>
          </w:p>
        </w:tc>
      </w:tr>
      <w:tr w:rsidR="00D9558C" w:rsidRPr="008C2362" w14:paraId="150F0D6B" w14:textId="77777777">
        <w:trPr>
          <w:cantSplit/>
          <w:trHeight w:val="21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C85F4" w14:textId="1A9CAB04" w:rsidR="00D9558C" w:rsidRPr="001B5651" w:rsidRDefault="00D9558C" w:rsidP="00D9558C">
            <w:pPr>
              <w:pStyle w:val="Tablebodytext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Mortality after TB1 age group &gt;65 years  year 25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BC931" w14:textId="2AAAC087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835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237AF" w14:textId="49E38183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167033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F4170" w14:textId="4B7C9D69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0.51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E521C" w14:textId="06AF9DF0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color w:val="000000"/>
                <w:szCs w:val="18"/>
              </w:rPr>
              <w:t>1.00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0CFB7" w14:textId="4991B0AF" w:rsidR="00D9558C" w:rsidRPr="001B5651" w:rsidRDefault="00D9558C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1B5651">
              <w:rPr>
                <w:rFonts w:ascii="Times New Roman" w:hAnsi="Times New Roman"/>
                <w:bCs/>
                <w:szCs w:val="18"/>
                <w:lang w:eastAsia="en-US"/>
              </w:rPr>
              <w:t>Bet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5D8D9F" w14:textId="7BA2815C" w:rsidR="00D9558C" w:rsidRPr="00D9558C" w:rsidRDefault="00427C47" w:rsidP="00D9558C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szCs w:val="18"/>
              </w:rPr>
              <w:t xml:space="preserve">Fuller et al., 2016 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[</w:t>
            </w:r>
            <w:r w:rsidR="00541C8D">
              <w:rPr>
                <w:rFonts w:ascii="Times New Roman" w:hAnsi="Times New Roman"/>
                <w:noProof/>
                <w:color w:val="000000"/>
                <w:szCs w:val="18"/>
              </w:rPr>
              <w:t>4</w:t>
            </w:r>
            <w:r w:rsidR="00945CD1">
              <w:rPr>
                <w:rFonts w:ascii="Times New Roman" w:hAnsi="Times New Roman"/>
                <w:color w:val="000000"/>
                <w:szCs w:val="18"/>
              </w:rPr>
              <w:t>]</w:t>
            </w:r>
          </w:p>
        </w:tc>
      </w:tr>
      <w:tr w:rsidR="009F4AB2" w:rsidRPr="008C2362" w14:paraId="58F50013" w14:textId="584DA30B" w:rsidTr="00E55150">
        <w:trPr>
          <w:cantSplit/>
          <w:trHeight w:val="391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8415C" w14:textId="05586F51" w:rsidR="0008316A" w:rsidRPr="008C2362" w:rsidRDefault="0008316A" w:rsidP="0008316A">
            <w:pPr>
              <w:pStyle w:val="Tablebodytext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bCs/>
                <w:szCs w:val="18"/>
                <w:lang w:eastAsia="en-US"/>
              </w:rPr>
              <w:t xml:space="preserve">Treatment discontinuation: </w:t>
            </w:r>
            <w:proofErr w:type="spellStart"/>
            <w:r w:rsidRPr="008C2362">
              <w:rPr>
                <w:rFonts w:ascii="Times New Roman" w:hAnsi="Times New Roman"/>
                <w:bCs/>
                <w:szCs w:val="18"/>
                <w:lang w:eastAsia="en-US"/>
              </w:rPr>
              <w:t>Gompertz</w:t>
            </w:r>
            <w:proofErr w:type="spellEnd"/>
            <w:r w:rsidRPr="008C2362">
              <w:rPr>
                <w:rFonts w:ascii="Times New Roman" w:hAnsi="Times New Roman"/>
                <w:bCs/>
                <w:szCs w:val="18"/>
                <w:lang w:eastAsia="en-US"/>
              </w:rPr>
              <w:t xml:space="preserve"> - lambda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02D4E" w14:textId="2AF1066B" w:rsidR="0008316A" w:rsidRPr="008C2362" w:rsidRDefault="00CC12BC" w:rsidP="009F4AB2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  <w:r w:rsidR="0008316A" w:rsidRPr="008C2362">
              <w:rPr>
                <w:rFonts w:ascii="Times New Roman" w:hAnsi="Times New Roman"/>
                <w:szCs w:val="18"/>
              </w:rPr>
              <w:t>6.446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6DCBC" w14:textId="4D425E46" w:rsidR="0008316A" w:rsidRPr="008C2362" w:rsidRDefault="00CC12BC" w:rsidP="009F4AB2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ED225" w14:textId="324B8545" w:rsidR="0008316A" w:rsidRPr="008C2362" w:rsidRDefault="00CC12BC" w:rsidP="009F4AB2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0919C" w14:textId="58AC4754" w:rsidR="0008316A" w:rsidRPr="008C2362" w:rsidRDefault="00CC12BC" w:rsidP="009F4AB2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EF90C" w14:textId="25EDECA2" w:rsidR="0008316A" w:rsidRPr="008C2362" w:rsidRDefault="0008316A" w:rsidP="009F4AB2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bCs/>
                <w:szCs w:val="18"/>
                <w:lang w:eastAsia="en-US"/>
              </w:rPr>
              <w:t>Cholesky decomposition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4D3FC" w14:textId="6F7C1B2E" w:rsidR="0008316A" w:rsidRPr="008C2362" w:rsidRDefault="009F4AB2" w:rsidP="009F4AB2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bCs/>
                <w:szCs w:val="18"/>
                <w:lang w:eastAsia="en-US"/>
              </w:rPr>
              <w:t xml:space="preserve">Studies 140 and 142 </w:t>
            </w:r>
            <w:r w:rsidR="007A6EEC">
              <w:rPr>
                <w:rFonts w:ascii="Times New Roman" w:hAnsi="Times New Roman"/>
                <w:bCs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2</w:t>
            </w:r>
            <w:r w:rsidR="007A6EEC">
              <w:rPr>
                <w:rFonts w:ascii="Times New Roman" w:hAnsi="Times New Roman"/>
                <w:bCs/>
                <w:szCs w:val="18"/>
                <w:lang w:eastAsia="en-US"/>
              </w:rPr>
              <w:t>]</w:t>
            </w:r>
          </w:p>
        </w:tc>
      </w:tr>
      <w:tr w:rsidR="009F4AB2" w:rsidRPr="008C2362" w14:paraId="6AACC679" w14:textId="5DF52F1B" w:rsidTr="00E55150">
        <w:trPr>
          <w:cantSplit/>
          <w:trHeight w:val="391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F6CC7" w14:textId="22290FB3" w:rsidR="0008316A" w:rsidRPr="008C2362" w:rsidRDefault="0008316A" w:rsidP="0008316A">
            <w:pPr>
              <w:pStyle w:val="Tablebodytext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bCs/>
                <w:szCs w:val="18"/>
                <w:lang w:eastAsia="en-US"/>
              </w:rPr>
              <w:t xml:space="preserve">Treatment discontinuation: </w:t>
            </w:r>
            <w:proofErr w:type="spellStart"/>
            <w:r w:rsidRPr="008C2362">
              <w:rPr>
                <w:rFonts w:ascii="Times New Roman" w:hAnsi="Times New Roman"/>
                <w:bCs/>
                <w:szCs w:val="18"/>
                <w:lang w:eastAsia="en-US"/>
              </w:rPr>
              <w:t>Gompertz</w:t>
            </w:r>
            <w:proofErr w:type="spellEnd"/>
            <w:r w:rsidRPr="008C2362">
              <w:rPr>
                <w:rFonts w:ascii="Times New Roman" w:hAnsi="Times New Roman"/>
                <w:bCs/>
                <w:szCs w:val="18"/>
                <w:lang w:eastAsia="en-US"/>
              </w:rPr>
              <w:t xml:space="preserve"> - kappa 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CD8EC" w14:textId="5DB34C42" w:rsidR="0008316A" w:rsidRPr="008C2362" w:rsidRDefault="00CC12BC" w:rsidP="009F4AB2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  <w:r w:rsidR="0008316A" w:rsidRPr="008C2362">
              <w:rPr>
                <w:rFonts w:ascii="Times New Roman" w:hAnsi="Times New Roman"/>
                <w:szCs w:val="18"/>
              </w:rPr>
              <w:t>0.007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AAC47" w14:textId="2DD8DB95" w:rsidR="0008316A" w:rsidRPr="008C2362" w:rsidRDefault="00CC12BC" w:rsidP="009F4AB2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FF1C4" w14:textId="7416BFAD" w:rsidR="0008316A" w:rsidRPr="008C2362" w:rsidRDefault="00CC12BC" w:rsidP="009F4AB2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ABB19" w14:textId="057E2304" w:rsidR="0008316A" w:rsidRPr="008C2362" w:rsidRDefault="00CC12BC" w:rsidP="009F4AB2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8B88C" w14:textId="788BDC3A" w:rsidR="0008316A" w:rsidRPr="008C2362" w:rsidRDefault="0008316A" w:rsidP="009F4AB2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bCs/>
                <w:szCs w:val="18"/>
                <w:lang w:eastAsia="en-US"/>
              </w:rPr>
              <w:t>Cholesky decomposition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D005E" w14:textId="312F094E" w:rsidR="0008316A" w:rsidRPr="008C2362" w:rsidRDefault="009F4AB2" w:rsidP="009F4AB2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bCs/>
                <w:szCs w:val="18"/>
                <w:lang w:eastAsia="en-US"/>
              </w:rPr>
              <w:t xml:space="preserve">Studies 140 and 142 </w:t>
            </w:r>
            <w:r w:rsidR="007A6EEC">
              <w:rPr>
                <w:rFonts w:ascii="Times New Roman" w:hAnsi="Times New Roman"/>
                <w:bCs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2</w:t>
            </w:r>
            <w:r w:rsidR="007A6EEC">
              <w:rPr>
                <w:rFonts w:ascii="Times New Roman" w:hAnsi="Times New Roman"/>
                <w:bCs/>
                <w:szCs w:val="18"/>
                <w:lang w:eastAsia="en-US"/>
              </w:rPr>
              <w:t>]</w:t>
            </w:r>
          </w:p>
        </w:tc>
      </w:tr>
      <w:tr w:rsidR="009F4AB2" w:rsidRPr="008C2362" w14:paraId="32D97FF6" w14:textId="4DA3DCA8" w:rsidTr="00E55150">
        <w:trPr>
          <w:cantSplit/>
          <w:trHeight w:val="203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F0429" w14:textId="03AA9EA0" w:rsidR="0008316A" w:rsidRPr="008C2362" w:rsidRDefault="0008316A" w:rsidP="0008316A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lastRenderedPageBreak/>
              <w:t xml:space="preserve">TP - </w:t>
            </w:r>
            <w:proofErr w:type="spellStart"/>
            <w:r w:rsidR="00B56E00" w:rsidRPr="00B56E00">
              <w:rPr>
                <w:rFonts w:ascii="Times New Roman" w:hAnsi="Times New Roman"/>
                <w:szCs w:val="18"/>
              </w:rPr>
              <w:t>aboBoNT­A</w:t>
            </w:r>
            <w:proofErr w:type="spellEnd"/>
            <w:r w:rsidRPr="008C2362">
              <w:rPr>
                <w:rFonts w:ascii="Times New Roman" w:hAnsi="Times New Roman"/>
                <w:szCs w:val="18"/>
                <w:lang w:eastAsia="en-US"/>
              </w:rPr>
              <w:t xml:space="preserve"> plus BSC - days coefficient (log transformed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F72D0" w14:textId="78FD65F9" w:rsidR="0008316A" w:rsidRPr="008C2362" w:rsidRDefault="00CC12BC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  <w:r w:rsidR="0008316A" w:rsidRPr="008C2362">
              <w:rPr>
                <w:rFonts w:ascii="Times New Roman" w:hAnsi="Times New Roman"/>
                <w:szCs w:val="18"/>
                <w:lang w:eastAsia="en-US"/>
              </w:rPr>
              <w:t>0.0886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447D6" w14:textId="77777777" w:rsidR="0008316A" w:rsidRPr="008C2362" w:rsidRDefault="0008316A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0.0457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4D860" w14:textId="31EBA3EA" w:rsidR="0008316A" w:rsidRPr="008C2362" w:rsidRDefault="00CC12BC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  <w:r w:rsidR="0008316A" w:rsidRPr="008C2362">
              <w:rPr>
                <w:rFonts w:ascii="Times New Roman" w:hAnsi="Times New Roman"/>
                <w:szCs w:val="18"/>
                <w:lang w:eastAsia="en-US"/>
              </w:rPr>
              <w:t>0.1782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DA97A" w14:textId="77777777" w:rsidR="0008316A" w:rsidRPr="008C2362" w:rsidRDefault="0008316A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0.0011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B758C" w14:textId="6ECB7593" w:rsidR="0008316A" w:rsidRPr="008C2362" w:rsidRDefault="00486480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bCs/>
                <w:szCs w:val="18"/>
                <w:lang w:eastAsia="en-US"/>
              </w:rPr>
              <w:t>Cholesky decomposition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4EFF3" w14:textId="40A45CF1" w:rsidR="0008316A" w:rsidRPr="008C2362" w:rsidRDefault="009F4AB2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bCs/>
                <w:szCs w:val="18"/>
                <w:lang w:eastAsia="en-US"/>
              </w:rPr>
              <w:t xml:space="preserve">Studies 140 and 142 </w:t>
            </w:r>
            <w:r w:rsidR="00A02764">
              <w:rPr>
                <w:rFonts w:ascii="Times New Roman" w:hAnsi="Times New Roman"/>
                <w:bCs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2</w:t>
            </w:r>
            <w:r w:rsidR="00A02764">
              <w:rPr>
                <w:rFonts w:ascii="Times New Roman" w:hAnsi="Times New Roman"/>
                <w:bCs/>
                <w:szCs w:val="18"/>
                <w:lang w:eastAsia="en-US"/>
              </w:rPr>
              <w:t>]</w:t>
            </w:r>
          </w:p>
        </w:tc>
      </w:tr>
      <w:tr w:rsidR="00486480" w:rsidRPr="008C2362" w14:paraId="75542ADF" w14:textId="2F860BBB" w:rsidTr="00E55150">
        <w:trPr>
          <w:cantSplit/>
          <w:trHeight w:val="18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EBCD5" w14:textId="20A464EF" w:rsidR="00486480" w:rsidRPr="008C2362" w:rsidRDefault="00486480" w:rsidP="00486480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 xml:space="preserve">TP - </w:t>
            </w:r>
            <w:proofErr w:type="spellStart"/>
            <w:r w:rsidR="00B56E00" w:rsidRPr="00B56E00">
              <w:rPr>
                <w:rFonts w:ascii="Times New Roman" w:hAnsi="Times New Roman"/>
                <w:szCs w:val="18"/>
              </w:rPr>
              <w:t>aboBoNT­A</w:t>
            </w:r>
            <w:proofErr w:type="spellEnd"/>
            <w:r w:rsidRPr="008C2362">
              <w:rPr>
                <w:rFonts w:ascii="Times New Roman" w:hAnsi="Times New Roman"/>
                <w:szCs w:val="18"/>
                <w:lang w:eastAsia="en-US"/>
              </w:rPr>
              <w:t xml:space="preserve"> plus BSC - /cut1 coefficient (log transformed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F27A0" w14:textId="5F0F61F4" w:rsidR="00486480" w:rsidRPr="008C2362" w:rsidRDefault="00CC12BC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  <w:r w:rsidR="00486480" w:rsidRPr="008C2362">
              <w:rPr>
                <w:rFonts w:ascii="Times New Roman" w:hAnsi="Times New Roman"/>
                <w:szCs w:val="18"/>
                <w:lang w:eastAsia="en-US"/>
              </w:rPr>
              <w:t>4.343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FDC59" w14:textId="77777777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0.3826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51728" w14:textId="605A5C8B" w:rsidR="00486480" w:rsidRPr="008C2362" w:rsidRDefault="00CC12BC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  <w:r w:rsidR="00486480" w:rsidRPr="008C2362">
              <w:rPr>
                <w:rFonts w:ascii="Times New Roman" w:hAnsi="Times New Roman"/>
                <w:szCs w:val="18"/>
                <w:lang w:eastAsia="en-US"/>
              </w:rPr>
              <w:t>5.0930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5FE52" w14:textId="5A3906B7" w:rsidR="00486480" w:rsidRPr="008C2362" w:rsidRDefault="00CC12BC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  <w:r w:rsidR="00486480" w:rsidRPr="008C2362">
              <w:rPr>
                <w:rFonts w:ascii="Times New Roman" w:hAnsi="Times New Roman"/>
                <w:szCs w:val="18"/>
                <w:lang w:eastAsia="en-US"/>
              </w:rPr>
              <w:t>3.5931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A70BF" w14:textId="72ED8202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619E8">
              <w:rPr>
                <w:rFonts w:ascii="Times New Roman" w:hAnsi="Times New Roman"/>
                <w:bCs/>
                <w:szCs w:val="18"/>
                <w:lang w:eastAsia="en-US"/>
              </w:rPr>
              <w:t>Cholesky decomposition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CBF3A" w14:textId="50B53600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bCs/>
                <w:szCs w:val="18"/>
                <w:lang w:eastAsia="en-US"/>
              </w:rPr>
              <w:t xml:space="preserve">Studies 140 and 142 </w:t>
            </w:r>
            <w:r w:rsidR="00A02764">
              <w:rPr>
                <w:rFonts w:ascii="Times New Roman" w:hAnsi="Times New Roman"/>
                <w:bCs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2</w:t>
            </w:r>
            <w:r w:rsidR="00A02764">
              <w:rPr>
                <w:rFonts w:ascii="Times New Roman" w:hAnsi="Times New Roman"/>
                <w:bCs/>
                <w:szCs w:val="18"/>
                <w:lang w:eastAsia="en-US"/>
              </w:rPr>
              <w:t>]</w:t>
            </w:r>
          </w:p>
        </w:tc>
      </w:tr>
      <w:tr w:rsidR="00486480" w:rsidRPr="008C2362" w14:paraId="5381F1E0" w14:textId="00C0FA0D" w:rsidTr="00E55150">
        <w:trPr>
          <w:cantSplit/>
          <w:trHeight w:val="203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DA4E6" w14:textId="4B45077D" w:rsidR="00486480" w:rsidRPr="008C2362" w:rsidRDefault="00486480" w:rsidP="00486480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 xml:space="preserve">TP - </w:t>
            </w:r>
            <w:proofErr w:type="spellStart"/>
            <w:r w:rsidR="00B56E00" w:rsidRPr="00B56E00">
              <w:rPr>
                <w:rFonts w:ascii="Times New Roman" w:hAnsi="Times New Roman"/>
                <w:szCs w:val="18"/>
              </w:rPr>
              <w:t>aboBoNT­A</w:t>
            </w:r>
            <w:proofErr w:type="spellEnd"/>
            <w:r w:rsidRPr="008C2362">
              <w:rPr>
                <w:rFonts w:ascii="Times New Roman" w:hAnsi="Times New Roman"/>
                <w:szCs w:val="18"/>
                <w:lang w:eastAsia="en-US"/>
              </w:rPr>
              <w:t xml:space="preserve"> plus BSC - /cut2 coefficient (log transformed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BD701" w14:textId="76F127F2" w:rsidR="00486480" w:rsidRPr="008C2362" w:rsidRDefault="00CC12BC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  <w:r w:rsidR="00486480" w:rsidRPr="008C2362">
              <w:rPr>
                <w:rFonts w:ascii="Times New Roman" w:hAnsi="Times New Roman"/>
                <w:szCs w:val="18"/>
                <w:lang w:eastAsia="en-US"/>
              </w:rPr>
              <w:t>2.7091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43E31" w14:textId="77777777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0.2699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2CF52" w14:textId="51516DBB" w:rsidR="00486480" w:rsidRPr="008C2362" w:rsidRDefault="00CC12BC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  <w:r w:rsidR="00486480" w:rsidRPr="008C2362">
              <w:rPr>
                <w:rFonts w:ascii="Times New Roman" w:hAnsi="Times New Roman"/>
                <w:szCs w:val="18"/>
                <w:lang w:eastAsia="en-US"/>
              </w:rPr>
              <w:t>3.2381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83762" w14:textId="56ACD143" w:rsidR="00486480" w:rsidRPr="008C2362" w:rsidRDefault="00CC12BC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  <w:r w:rsidR="00486480" w:rsidRPr="008C2362">
              <w:rPr>
                <w:rFonts w:ascii="Times New Roman" w:hAnsi="Times New Roman"/>
                <w:szCs w:val="18"/>
                <w:lang w:eastAsia="en-US"/>
              </w:rPr>
              <w:t>2.1802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18618" w14:textId="7A9457DC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619E8">
              <w:rPr>
                <w:rFonts w:ascii="Times New Roman" w:hAnsi="Times New Roman"/>
                <w:bCs/>
                <w:szCs w:val="18"/>
                <w:lang w:eastAsia="en-US"/>
              </w:rPr>
              <w:t>Cholesky decomposition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5805F" w14:textId="7304AD02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bCs/>
                <w:szCs w:val="18"/>
                <w:lang w:eastAsia="en-US"/>
              </w:rPr>
              <w:t xml:space="preserve">Studies 140 and 142 </w:t>
            </w:r>
            <w:r w:rsidR="00A02764">
              <w:rPr>
                <w:rFonts w:ascii="Times New Roman" w:hAnsi="Times New Roman"/>
                <w:bCs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2</w:t>
            </w:r>
            <w:r w:rsidR="00A02764">
              <w:rPr>
                <w:rFonts w:ascii="Times New Roman" w:hAnsi="Times New Roman"/>
                <w:bCs/>
                <w:szCs w:val="18"/>
                <w:lang w:eastAsia="en-US"/>
              </w:rPr>
              <w:t>]</w:t>
            </w:r>
          </w:p>
        </w:tc>
      </w:tr>
      <w:tr w:rsidR="00486480" w:rsidRPr="008C2362" w14:paraId="5F032731" w14:textId="335A601B" w:rsidTr="00E55150">
        <w:trPr>
          <w:cantSplit/>
          <w:trHeight w:val="12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91031" w14:textId="6D6A1029" w:rsidR="00486480" w:rsidRPr="008C2362" w:rsidRDefault="00486480" w:rsidP="00486480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 xml:space="preserve">TP - </w:t>
            </w:r>
            <w:proofErr w:type="spellStart"/>
            <w:r w:rsidR="00B56E00" w:rsidRPr="00B56E00">
              <w:rPr>
                <w:rFonts w:ascii="Times New Roman" w:hAnsi="Times New Roman"/>
                <w:szCs w:val="18"/>
              </w:rPr>
              <w:t>aboBoNT­A</w:t>
            </w:r>
            <w:proofErr w:type="spellEnd"/>
            <w:r w:rsidRPr="008C2362">
              <w:rPr>
                <w:rFonts w:ascii="Times New Roman" w:hAnsi="Times New Roman"/>
                <w:szCs w:val="18"/>
                <w:lang w:eastAsia="en-US"/>
              </w:rPr>
              <w:t xml:space="preserve"> plus BSC - /cut3 coefficient (log transformed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EFE45" w14:textId="77777777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1.4353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D6812" w14:textId="77777777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0.2266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E4D8F" w14:textId="77777777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0.9912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24AAD" w14:textId="77777777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1.8793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7C5FB" w14:textId="7728BCE3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619E8">
              <w:rPr>
                <w:rFonts w:ascii="Times New Roman" w:hAnsi="Times New Roman"/>
                <w:bCs/>
                <w:szCs w:val="18"/>
                <w:lang w:eastAsia="en-US"/>
              </w:rPr>
              <w:t>Cholesky decomposition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5B57F" w14:textId="4699806A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bCs/>
                <w:szCs w:val="18"/>
                <w:lang w:eastAsia="en-US"/>
              </w:rPr>
              <w:t xml:space="preserve">Studies 140 and 142 </w:t>
            </w:r>
            <w:r w:rsidR="00A02764">
              <w:rPr>
                <w:rFonts w:ascii="Times New Roman" w:hAnsi="Times New Roman"/>
                <w:bCs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2</w:t>
            </w:r>
            <w:r w:rsidR="00A02764">
              <w:rPr>
                <w:rFonts w:ascii="Times New Roman" w:hAnsi="Times New Roman"/>
                <w:bCs/>
                <w:szCs w:val="18"/>
                <w:lang w:eastAsia="en-US"/>
              </w:rPr>
              <w:t>]</w:t>
            </w:r>
          </w:p>
        </w:tc>
      </w:tr>
      <w:tr w:rsidR="00486480" w:rsidRPr="008C2362" w14:paraId="0722AFEA" w14:textId="1AB0A0D8" w:rsidTr="00E55150">
        <w:trPr>
          <w:cantSplit/>
          <w:trHeight w:val="18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36A0E" w14:textId="6E9F5191" w:rsidR="00486480" w:rsidRPr="008C2362" w:rsidRDefault="00486480" w:rsidP="00486480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 xml:space="preserve">TP - </w:t>
            </w:r>
            <w:proofErr w:type="spellStart"/>
            <w:r w:rsidR="00B56E00" w:rsidRPr="00B56E00">
              <w:rPr>
                <w:rFonts w:ascii="Times New Roman" w:hAnsi="Times New Roman"/>
                <w:szCs w:val="18"/>
              </w:rPr>
              <w:t>aboBoNT­A</w:t>
            </w:r>
            <w:proofErr w:type="spellEnd"/>
            <w:r w:rsidRPr="008C2362">
              <w:rPr>
                <w:rFonts w:ascii="Times New Roman" w:hAnsi="Times New Roman"/>
                <w:szCs w:val="18"/>
                <w:lang w:eastAsia="en-US"/>
              </w:rPr>
              <w:t xml:space="preserve"> plus BSC - /cut4 coefficient (log transformed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85A19" w14:textId="77777777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2.9439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56811" w14:textId="77777777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0.2395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63F19" w14:textId="77777777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2.4746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F83A4" w14:textId="77777777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3.4133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9F116" w14:textId="599DB8D5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619E8">
              <w:rPr>
                <w:rFonts w:ascii="Times New Roman" w:hAnsi="Times New Roman"/>
                <w:bCs/>
                <w:szCs w:val="18"/>
                <w:lang w:eastAsia="en-US"/>
              </w:rPr>
              <w:t>Cholesky decomposition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7362F" w14:textId="480D50E7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bCs/>
                <w:szCs w:val="18"/>
                <w:lang w:eastAsia="en-US"/>
              </w:rPr>
              <w:t xml:space="preserve">Studies 140 and 142 </w:t>
            </w:r>
            <w:r w:rsidR="00A02764">
              <w:rPr>
                <w:rFonts w:ascii="Times New Roman" w:hAnsi="Times New Roman"/>
                <w:bCs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2</w:t>
            </w:r>
            <w:r w:rsidR="00A02764">
              <w:rPr>
                <w:rFonts w:ascii="Times New Roman" w:hAnsi="Times New Roman"/>
                <w:bCs/>
                <w:szCs w:val="18"/>
                <w:lang w:eastAsia="en-US"/>
              </w:rPr>
              <w:t>]</w:t>
            </w:r>
          </w:p>
        </w:tc>
      </w:tr>
      <w:tr w:rsidR="00486480" w:rsidRPr="008C2362" w14:paraId="3D153BE1" w14:textId="66864B47" w:rsidTr="00E55150">
        <w:trPr>
          <w:cantSplit/>
          <w:trHeight w:val="203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34C18" w14:textId="77777777" w:rsidR="00486480" w:rsidRPr="008C2362" w:rsidRDefault="00486480" w:rsidP="00486480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TP - BSC - days coefficient (log transformed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B1560" w14:textId="6A175071" w:rsidR="00486480" w:rsidRPr="008C2362" w:rsidRDefault="00CC12BC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  <w:r w:rsidR="00486480" w:rsidRPr="008C2362">
              <w:rPr>
                <w:rFonts w:ascii="Times New Roman" w:hAnsi="Times New Roman"/>
                <w:szCs w:val="18"/>
                <w:lang w:eastAsia="en-US"/>
              </w:rPr>
              <w:t>0.3741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FE9D9" w14:textId="77777777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0.1424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B3234" w14:textId="17DF9D06" w:rsidR="00486480" w:rsidRPr="008C2362" w:rsidRDefault="00CC12BC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  <w:r w:rsidR="00486480" w:rsidRPr="008C2362">
              <w:rPr>
                <w:rFonts w:ascii="Times New Roman" w:hAnsi="Times New Roman"/>
                <w:szCs w:val="18"/>
                <w:lang w:eastAsia="en-US"/>
              </w:rPr>
              <w:t>0.6531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1BED9" w14:textId="6BBAFF0A" w:rsidR="00486480" w:rsidRPr="008C2362" w:rsidRDefault="00CC12BC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  <w:r w:rsidR="00486480" w:rsidRPr="008C2362">
              <w:rPr>
                <w:rFonts w:ascii="Times New Roman" w:hAnsi="Times New Roman"/>
                <w:szCs w:val="18"/>
                <w:lang w:eastAsia="en-US"/>
              </w:rPr>
              <w:t>0.0950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34905" w14:textId="3760A6B4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619E8">
              <w:rPr>
                <w:rFonts w:ascii="Times New Roman" w:hAnsi="Times New Roman"/>
                <w:bCs/>
                <w:szCs w:val="18"/>
                <w:lang w:eastAsia="en-US"/>
              </w:rPr>
              <w:t>Cholesky decomposition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2CCB4" w14:textId="7FA3DF05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bCs/>
                <w:szCs w:val="18"/>
                <w:lang w:eastAsia="en-US"/>
              </w:rPr>
              <w:t xml:space="preserve">Study 140 </w:t>
            </w:r>
            <w:r w:rsidR="00A02764">
              <w:rPr>
                <w:rFonts w:ascii="Times New Roman" w:hAnsi="Times New Roman"/>
                <w:bCs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2</w:t>
            </w:r>
            <w:r w:rsidR="00A02764">
              <w:rPr>
                <w:rFonts w:ascii="Times New Roman" w:hAnsi="Times New Roman"/>
                <w:bCs/>
                <w:szCs w:val="18"/>
                <w:lang w:eastAsia="en-US"/>
              </w:rPr>
              <w:t>]</w:t>
            </w:r>
          </w:p>
        </w:tc>
      </w:tr>
      <w:tr w:rsidR="00486480" w:rsidRPr="008C2362" w14:paraId="7217D05A" w14:textId="0B73F8C0" w:rsidTr="00E55150">
        <w:trPr>
          <w:cantSplit/>
          <w:trHeight w:val="123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6F257" w14:textId="77777777" w:rsidR="00486480" w:rsidRPr="008C2362" w:rsidRDefault="00486480" w:rsidP="00486480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TP - BSC - /cut1 coefficient (log transformed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BD803" w14:textId="77777777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-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AADDA" w14:textId="77777777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0.0000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C57F8" w14:textId="77777777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0.0000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77B6B" w14:textId="77777777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0.0000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685CC" w14:textId="101EF3D1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619E8">
              <w:rPr>
                <w:rFonts w:ascii="Times New Roman" w:hAnsi="Times New Roman"/>
                <w:bCs/>
                <w:szCs w:val="18"/>
                <w:lang w:eastAsia="en-US"/>
              </w:rPr>
              <w:t>Cholesky decomposition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A8BAE" w14:textId="66522CE7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bCs/>
                <w:szCs w:val="18"/>
                <w:lang w:eastAsia="en-US"/>
              </w:rPr>
              <w:t xml:space="preserve">Study 140 </w:t>
            </w:r>
            <w:r w:rsidR="00A02764">
              <w:rPr>
                <w:rFonts w:ascii="Times New Roman" w:hAnsi="Times New Roman"/>
                <w:bCs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2</w:t>
            </w:r>
            <w:r w:rsidR="00A02764">
              <w:rPr>
                <w:rFonts w:ascii="Times New Roman" w:hAnsi="Times New Roman"/>
                <w:bCs/>
                <w:szCs w:val="18"/>
                <w:lang w:eastAsia="en-US"/>
              </w:rPr>
              <w:t>]</w:t>
            </w:r>
          </w:p>
        </w:tc>
      </w:tr>
      <w:tr w:rsidR="00486480" w:rsidRPr="008C2362" w14:paraId="26F3E055" w14:textId="446D7950" w:rsidTr="00E55150">
        <w:trPr>
          <w:cantSplit/>
          <w:trHeight w:val="67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10675" w14:textId="77777777" w:rsidR="00486480" w:rsidRPr="008C2362" w:rsidRDefault="00486480" w:rsidP="00486480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TP - BSC - /cut2 coefficient (log transformed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1706D" w14:textId="77162EE3" w:rsidR="00486480" w:rsidRPr="008C2362" w:rsidRDefault="00CC12BC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  <w:r w:rsidR="00486480" w:rsidRPr="008C2362">
              <w:rPr>
                <w:rFonts w:ascii="Times New Roman" w:hAnsi="Times New Roman"/>
                <w:szCs w:val="18"/>
                <w:lang w:eastAsia="en-US"/>
              </w:rPr>
              <w:t>4.3153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2C8BD" w14:textId="77777777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0.6480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BA48B" w14:textId="2963B629" w:rsidR="00486480" w:rsidRPr="008C2362" w:rsidRDefault="00CC12BC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  <w:r w:rsidR="00486480" w:rsidRPr="008C2362">
              <w:rPr>
                <w:rFonts w:ascii="Times New Roman" w:hAnsi="Times New Roman"/>
                <w:szCs w:val="18"/>
                <w:lang w:eastAsia="en-US"/>
              </w:rPr>
              <w:t>5.5854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456F1" w14:textId="282C1853" w:rsidR="00486480" w:rsidRPr="008C2362" w:rsidRDefault="00CC12BC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  <w:r w:rsidR="00486480" w:rsidRPr="008C2362">
              <w:rPr>
                <w:rFonts w:ascii="Times New Roman" w:hAnsi="Times New Roman"/>
                <w:szCs w:val="18"/>
                <w:lang w:eastAsia="en-US"/>
              </w:rPr>
              <w:t>3.0452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82B59" w14:textId="53B3C442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619E8">
              <w:rPr>
                <w:rFonts w:ascii="Times New Roman" w:hAnsi="Times New Roman"/>
                <w:bCs/>
                <w:szCs w:val="18"/>
                <w:lang w:eastAsia="en-US"/>
              </w:rPr>
              <w:t>Cholesky decomposition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3C981" w14:textId="16485FED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bCs/>
                <w:szCs w:val="18"/>
                <w:lang w:eastAsia="en-US"/>
              </w:rPr>
              <w:t xml:space="preserve">Study 140 </w:t>
            </w:r>
            <w:r w:rsidR="002C73D2">
              <w:rPr>
                <w:rFonts w:ascii="Times New Roman" w:hAnsi="Times New Roman"/>
                <w:bCs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2</w:t>
            </w:r>
            <w:r w:rsidR="002C73D2">
              <w:rPr>
                <w:rFonts w:ascii="Times New Roman" w:hAnsi="Times New Roman"/>
                <w:bCs/>
                <w:szCs w:val="18"/>
                <w:lang w:eastAsia="en-US"/>
              </w:rPr>
              <w:t>]</w:t>
            </w:r>
          </w:p>
        </w:tc>
      </w:tr>
      <w:tr w:rsidR="00486480" w:rsidRPr="008C2362" w14:paraId="20726E59" w14:textId="75E632BA" w:rsidTr="00E55150">
        <w:trPr>
          <w:cantSplit/>
          <w:trHeight w:val="18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1DF0A" w14:textId="77777777" w:rsidR="00486480" w:rsidRPr="008C2362" w:rsidRDefault="00486480" w:rsidP="00486480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TP - BSC - /cut3 coefficient (log transformed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66B61" w14:textId="77777777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0.8771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2660B" w14:textId="77777777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0.5427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18CF0" w14:textId="3410C4A3" w:rsidR="00486480" w:rsidRPr="008C2362" w:rsidRDefault="00CC12BC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  <w:r w:rsidR="00486480" w:rsidRPr="008C2362">
              <w:rPr>
                <w:rFonts w:ascii="Times New Roman" w:hAnsi="Times New Roman"/>
                <w:szCs w:val="18"/>
                <w:lang w:eastAsia="en-US"/>
              </w:rPr>
              <w:t>0.1866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89DF8" w14:textId="77777777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1.9407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0F135" w14:textId="006C588C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619E8">
              <w:rPr>
                <w:rFonts w:ascii="Times New Roman" w:hAnsi="Times New Roman"/>
                <w:bCs/>
                <w:szCs w:val="18"/>
                <w:lang w:eastAsia="en-US"/>
              </w:rPr>
              <w:t>Cholesky decomposition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4F3BF" w14:textId="419B975A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bCs/>
                <w:szCs w:val="18"/>
                <w:lang w:eastAsia="en-US"/>
              </w:rPr>
              <w:t xml:space="preserve">Study 140 </w:t>
            </w:r>
            <w:r w:rsidR="002C73D2">
              <w:rPr>
                <w:rFonts w:ascii="Times New Roman" w:hAnsi="Times New Roman"/>
                <w:bCs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2</w:t>
            </w:r>
            <w:r w:rsidR="002C73D2">
              <w:rPr>
                <w:rFonts w:ascii="Times New Roman" w:hAnsi="Times New Roman"/>
                <w:bCs/>
                <w:szCs w:val="18"/>
                <w:lang w:eastAsia="en-US"/>
              </w:rPr>
              <w:t>]</w:t>
            </w:r>
          </w:p>
        </w:tc>
      </w:tr>
      <w:tr w:rsidR="00486480" w:rsidRPr="008C2362" w14:paraId="45B06D89" w14:textId="5977A8B2" w:rsidTr="00E55150">
        <w:trPr>
          <w:cantSplit/>
          <w:trHeight w:val="18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01BFB" w14:textId="77777777" w:rsidR="00486480" w:rsidRPr="008C2362" w:rsidRDefault="00486480" w:rsidP="00486480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TP - BSC - /cut4 coefficient (log transformed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E493E" w14:textId="7C5DECA3" w:rsidR="00486480" w:rsidRPr="008C2362" w:rsidRDefault="00CC12BC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CC04A" w14:textId="77777777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0.0000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9BEE3" w14:textId="77777777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0.0000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CC26F" w14:textId="77777777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0.0000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C1076" w14:textId="703E8265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619E8">
              <w:rPr>
                <w:rFonts w:ascii="Times New Roman" w:hAnsi="Times New Roman"/>
                <w:bCs/>
                <w:szCs w:val="18"/>
                <w:lang w:eastAsia="en-US"/>
              </w:rPr>
              <w:t>Cholesky decomposition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FAB59" w14:textId="6B385731" w:rsidR="00486480" w:rsidRPr="008C2362" w:rsidRDefault="00486480" w:rsidP="00486480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bCs/>
                <w:szCs w:val="18"/>
                <w:lang w:eastAsia="en-US"/>
              </w:rPr>
              <w:t xml:space="preserve">Study 140 </w:t>
            </w:r>
            <w:r w:rsidR="002C73D2">
              <w:rPr>
                <w:rFonts w:ascii="Times New Roman" w:hAnsi="Times New Roman"/>
                <w:bCs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2</w:t>
            </w:r>
            <w:r w:rsidR="002C73D2">
              <w:rPr>
                <w:rFonts w:ascii="Times New Roman" w:hAnsi="Times New Roman"/>
                <w:bCs/>
                <w:szCs w:val="18"/>
                <w:lang w:eastAsia="en-US"/>
              </w:rPr>
              <w:t>]</w:t>
            </w:r>
          </w:p>
        </w:tc>
      </w:tr>
      <w:tr w:rsidR="009F4AB2" w:rsidRPr="008C2362" w14:paraId="5261D808" w14:textId="48AD6ABF" w:rsidTr="00E55150">
        <w:trPr>
          <w:cantSplit/>
          <w:trHeight w:val="18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7058D" w14:textId="77777777" w:rsidR="0008316A" w:rsidRPr="008C2362" w:rsidRDefault="0008316A" w:rsidP="0008316A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Baseline health state distribution – Household walker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CB177" w14:textId="7FDCF9BB" w:rsidR="0008316A" w:rsidRPr="008C2362" w:rsidRDefault="0003162B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>
              <w:rPr>
                <w:rFonts w:ascii="Times New Roman" w:hAnsi="Times New Roman"/>
                <w:szCs w:val="18"/>
                <w:lang w:eastAsia="en-US"/>
              </w:rPr>
              <w:t>51.90</w:t>
            </w:r>
            <w:r w:rsidR="0008316A" w:rsidRPr="008C2362">
              <w:rPr>
                <w:rFonts w:ascii="Times New Roman" w:hAnsi="Times New Roman"/>
                <w:szCs w:val="18"/>
                <w:lang w:eastAsia="en-US"/>
              </w:rPr>
              <w:t>%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0E166" w14:textId="14FAEC47" w:rsidR="0008316A" w:rsidRPr="008C2362" w:rsidRDefault="00CC12BC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3BE41" w14:textId="01065676" w:rsidR="0008316A" w:rsidRPr="008C2362" w:rsidRDefault="0008316A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0.</w:t>
            </w:r>
            <w:r w:rsidR="0003162B">
              <w:rPr>
                <w:rFonts w:ascii="Times New Roman" w:hAnsi="Times New Roman"/>
                <w:szCs w:val="18"/>
                <w:lang w:eastAsia="en-US"/>
              </w:rPr>
              <w:t>42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67FEE" w14:textId="51D49F4D" w:rsidR="0008316A" w:rsidRPr="008C2362" w:rsidRDefault="0008316A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0.</w:t>
            </w:r>
            <w:r w:rsidR="0003162B">
              <w:rPr>
                <w:rFonts w:ascii="Times New Roman" w:hAnsi="Times New Roman"/>
                <w:szCs w:val="18"/>
                <w:lang w:eastAsia="en-US"/>
              </w:rPr>
              <w:t>62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6AFC5" w14:textId="77777777" w:rsidR="0008316A" w:rsidRPr="008C2362" w:rsidRDefault="0008316A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Dirichlet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4ED11" w14:textId="49E6F358" w:rsidR="0008316A" w:rsidRPr="008C2362" w:rsidRDefault="009F4AB2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bCs/>
                <w:szCs w:val="18"/>
                <w:lang w:eastAsia="en-US"/>
              </w:rPr>
              <w:t xml:space="preserve">Studies 140 and 142 </w:t>
            </w:r>
            <w:r w:rsidR="002C73D2">
              <w:rPr>
                <w:rFonts w:ascii="Times New Roman" w:hAnsi="Times New Roman"/>
                <w:bCs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2</w:t>
            </w:r>
            <w:r w:rsidR="002C73D2">
              <w:rPr>
                <w:rFonts w:ascii="Times New Roman" w:hAnsi="Times New Roman"/>
                <w:bCs/>
                <w:szCs w:val="18"/>
                <w:lang w:eastAsia="en-US"/>
              </w:rPr>
              <w:t>]</w:t>
            </w:r>
          </w:p>
        </w:tc>
      </w:tr>
      <w:tr w:rsidR="009F4AB2" w:rsidRPr="008C2362" w14:paraId="7C3F22BE" w14:textId="4C676A2F" w:rsidTr="00E55150">
        <w:trPr>
          <w:cantSplit/>
          <w:trHeight w:val="18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97EFB" w14:textId="77777777" w:rsidR="0008316A" w:rsidRPr="008C2362" w:rsidRDefault="0008316A" w:rsidP="0008316A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Baseline health state distribution - Limited community ambulator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90F05" w14:textId="1E458A21" w:rsidR="0008316A" w:rsidRPr="008C2362" w:rsidRDefault="0008316A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4</w:t>
            </w:r>
            <w:r w:rsidR="0003162B">
              <w:rPr>
                <w:rFonts w:ascii="Times New Roman" w:hAnsi="Times New Roman"/>
                <w:szCs w:val="18"/>
                <w:lang w:eastAsia="en-US"/>
              </w:rPr>
              <w:t>4.40</w:t>
            </w:r>
            <w:r w:rsidRPr="008C2362">
              <w:rPr>
                <w:rFonts w:ascii="Times New Roman" w:hAnsi="Times New Roman"/>
                <w:szCs w:val="18"/>
                <w:lang w:eastAsia="en-US"/>
              </w:rPr>
              <w:t>%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1F043" w14:textId="3592FD0F" w:rsidR="0008316A" w:rsidRPr="008C2362" w:rsidRDefault="00CC12BC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AEBB7" w14:textId="6D107F98" w:rsidR="0008316A" w:rsidRPr="008C2362" w:rsidRDefault="0008316A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0.3</w:t>
            </w:r>
            <w:r w:rsidR="0003162B">
              <w:rPr>
                <w:rFonts w:ascii="Times New Roman" w:hAnsi="Times New Roman"/>
                <w:szCs w:val="18"/>
                <w:lang w:eastAsia="en-US"/>
              </w:rPr>
              <w:t>6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1C038" w14:textId="5374AFFC" w:rsidR="0008316A" w:rsidRPr="008C2362" w:rsidRDefault="0008316A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0.5</w:t>
            </w:r>
            <w:r w:rsidR="0003162B">
              <w:rPr>
                <w:rFonts w:ascii="Times New Roman" w:hAnsi="Times New Roman"/>
                <w:szCs w:val="18"/>
                <w:lang w:eastAsia="en-US"/>
              </w:rPr>
              <w:t>3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7FE2E" w14:textId="77777777" w:rsidR="0008316A" w:rsidRPr="008C2362" w:rsidRDefault="0008316A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Dirichlet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17214" w14:textId="0B37AADA" w:rsidR="0008316A" w:rsidRPr="008C2362" w:rsidRDefault="009F4AB2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bCs/>
                <w:szCs w:val="18"/>
                <w:lang w:eastAsia="en-US"/>
              </w:rPr>
              <w:t xml:space="preserve">Studies 140 and 142 </w:t>
            </w:r>
            <w:r w:rsidR="002C73D2">
              <w:rPr>
                <w:rFonts w:ascii="Times New Roman" w:hAnsi="Times New Roman"/>
                <w:bCs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2</w:t>
            </w:r>
            <w:r w:rsidR="002C73D2">
              <w:rPr>
                <w:rFonts w:ascii="Times New Roman" w:hAnsi="Times New Roman"/>
                <w:bCs/>
                <w:szCs w:val="18"/>
                <w:lang w:eastAsia="en-US"/>
              </w:rPr>
              <w:t>]</w:t>
            </w:r>
          </w:p>
        </w:tc>
      </w:tr>
      <w:tr w:rsidR="009F4AB2" w:rsidRPr="008C2362" w14:paraId="4B168AE4" w14:textId="53623D69" w:rsidTr="00E55150">
        <w:trPr>
          <w:cantSplit/>
          <w:trHeight w:val="18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4D2C7" w14:textId="77777777" w:rsidR="0008316A" w:rsidRPr="008C2362" w:rsidRDefault="0008316A" w:rsidP="0008316A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Baseline health state distribution - Community ambulator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6EA98" w14:textId="5EE24418" w:rsidR="0008316A" w:rsidRPr="008C2362" w:rsidRDefault="0003162B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>
              <w:rPr>
                <w:rFonts w:ascii="Times New Roman" w:hAnsi="Times New Roman"/>
                <w:szCs w:val="18"/>
                <w:lang w:eastAsia="en-US"/>
              </w:rPr>
              <w:t>3.70</w:t>
            </w:r>
            <w:r w:rsidR="0008316A" w:rsidRPr="008C2362">
              <w:rPr>
                <w:rFonts w:ascii="Times New Roman" w:hAnsi="Times New Roman"/>
                <w:szCs w:val="18"/>
                <w:lang w:eastAsia="en-US"/>
              </w:rPr>
              <w:t>%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29BF1" w14:textId="05CC1EF0" w:rsidR="0008316A" w:rsidRPr="008C2362" w:rsidRDefault="00CC12BC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>
              <w:rPr>
                <w:rFonts w:ascii="Times New Roman" w:hAnsi="Times New Roman"/>
                <w:bCs/>
                <w:szCs w:val="18"/>
                <w:lang w:eastAsia="en-US"/>
              </w:rPr>
              <w:t>–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53468" w14:textId="5FC12EEA" w:rsidR="0008316A" w:rsidRPr="008C2362" w:rsidRDefault="0008316A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0.</w:t>
            </w:r>
            <w:r w:rsidR="0003162B">
              <w:rPr>
                <w:rFonts w:ascii="Times New Roman" w:hAnsi="Times New Roman"/>
                <w:szCs w:val="18"/>
                <w:lang w:eastAsia="en-US"/>
              </w:rPr>
              <w:t>03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85B0B" w14:textId="3BB76B2E" w:rsidR="0008316A" w:rsidRPr="008C2362" w:rsidRDefault="0008316A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0.</w:t>
            </w:r>
            <w:r w:rsidR="0003162B">
              <w:rPr>
                <w:rFonts w:ascii="Times New Roman" w:hAnsi="Times New Roman"/>
                <w:szCs w:val="18"/>
                <w:lang w:eastAsia="en-US"/>
              </w:rPr>
              <w:t>0</w:t>
            </w:r>
            <w:r w:rsidRPr="008C2362">
              <w:rPr>
                <w:rFonts w:ascii="Times New Roman" w:hAnsi="Times New Roman"/>
                <w:szCs w:val="18"/>
                <w:lang w:eastAsia="en-US"/>
              </w:rPr>
              <w:t>4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95FA2" w14:textId="77777777" w:rsidR="0008316A" w:rsidRPr="008C2362" w:rsidRDefault="0008316A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Dirichlet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ABE4E" w14:textId="34E77774" w:rsidR="0008316A" w:rsidRPr="008C2362" w:rsidRDefault="009F4AB2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bCs/>
                <w:szCs w:val="18"/>
                <w:lang w:eastAsia="en-US"/>
              </w:rPr>
              <w:t xml:space="preserve">Studies 140 and 142 </w:t>
            </w:r>
            <w:r w:rsidR="002C73D2">
              <w:rPr>
                <w:rFonts w:ascii="Times New Roman" w:hAnsi="Times New Roman"/>
                <w:bCs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2</w:t>
            </w:r>
            <w:r w:rsidR="002C73D2">
              <w:rPr>
                <w:rFonts w:ascii="Times New Roman" w:hAnsi="Times New Roman"/>
                <w:bCs/>
                <w:szCs w:val="18"/>
                <w:lang w:eastAsia="en-US"/>
              </w:rPr>
              <w:t>]</w:t>
            </w:r>
          </w:p>
        </w:tc>
      </w:tr>
      <w:tr w:rsidR="00BA6D4D" w:rsidRPr="008C2362" w14:paraId="4F82CF8B" w14:textId="77777777" w:rsidTr="00E55150">
        <w:trPr>
          <w:cantSplit/>
          <w:trHeight w:val="18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5E5F4" w14:textId="08FB3C67" w:rsidR="00BA6D4D" w:rsidRPr="008C2362" w:rsidRDefault="00BA6D4D" w:rsidP="00BA6D4D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>
              <w:rPr>
                <w:rFonts w:ascii="Times New Roman" w:hAnsi="Times New Roman"/>
                <w:szCs w:val="18"/>
                <w:lang w:eastAsia="en-US"/>
              </w:rPr>
              <w:t>Proportion of non-responders at treatment cycle 4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392C9" w14:textId="277EECD0" w:rsidR="00BA6D4D" w:rsidRPr="008C2362" w:rsidRDefault="00BA6D4D" w:rsidP="00BA6D4D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>
              <w:rPr>
                <w:rFonts w:ascii="Times New Roman" w:hAnsi="Times New Roman"/>
                <w:szCs w:val="18"/>
                <w:lang w:eastAsia="en-US"/>
              </w:rPr>
              <w:t>26.2%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31E5B" w14:textId="2DCF370B" w:rsidR="00BA6D4D" w:rsidRPr="00BA6D4D" w:rsidRDefault="00BA6D4D" w:rsidP="00BA6D4D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BA6D4D">
              <w:rPr>
                <w:rFonts w:ascii="Times New Roman" w:hAnsi="Times New Roman"/>
              </w:rPr>
              <w:t>0.0226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07448" w14:textId="017F7F1C" w:rsidR="00BA6D4D" w:rsidRPr="00BA6D4D" w:rsidRDefault="00BA6D4D" w:rsidP="00BA6D4D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BA6D4D">
              <w:rPr>
                <w:rFonts w:ascii="Times New Roman" w:hAnsi="Times New Roman"/>
              </w:rPr>
              <w:t>0.22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9C53A" w14:textId="133C0E0C" w:rsidR="00BA6D4D" w:rsidRPr="00BA6D4D" w:rsidRDefault="00BA6D4D" w:rsidP="00BA6D4D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BA6D4D">
              <w:rPr>
                <w:rFonts w:ascii="Times New Roman" w:hAnsi="Times New Roman"/>
              </w:rPr>
              <w:t>0.31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FF818" w14:textId="5461D4A8" w:rsidR="00BA6D4D" w:rsidRPr="008C2362" w:rsidRDefault="00BA6D4D" w:rsidP="00BA6D4D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>
              <w:rPr>
                <w:rFonts w:ascii="Times New Roman" w:hAnsi="Times New Roman"/>
                <w:szCs w:val="18"/>
                <w:lang w:eastAsia="en-US"/>
              </w:rPr>
              <w:t>Bet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D8923" w14:textId="3352BD23" w:rsidR="00BA6D4D" w:rsidRPr="008C2362" w:rsidRDefault="00BA6D4D" w:rsidP="00BA6D4D">
            <w:pPr>
              <w:pStyle w:val="Tablebodytext"/>
              <w:jc w:val="center"/>
              <w:rPr>
                <w:rFonts w:ascii="Times New Roman" w:hAnsi="Times New Roman"/>
                <w:bCs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bCs/>
                <w:szCs w:val="18"/>
                <w:lang w:eastAsia="en-US"/>
              </w:rPr>
              <w:t xml:space="preserve">Studies 140 and 142 </w:t>
            </w:r>
            <w:r w:rsidR="002C73D2">
              <w:rPr>
                <w:rFonts w:ascii="Times New Roman" w:hAnsi="Times New Roman"/>
                <w:bCs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2</w:t>
            </w:r>
            <w:r w:rsidR="002C73D2">
              <w:rPr>
                <w:rFonts w:ascii="Times New Roman" w:hAnsi="Times New Roman"/>
                <w:bCs/>
                <w:szCs w:val="18"/>
                <w:lang w:eastAsia="en-US"/>
              </w:rPr>
              <w:t>]</w:t>
            </w:r>
          </w:p>
        </w:tc>
      </w:tr>
      <w:tr w:rsidR="009F4AB2" w:rsidRPr="008C2362" w14:paraId="349DDD17" w14:textId="34C3BC62" w:rsidTr="00E55150">
        <w:trPr>
          <w:cantSplit/>
          <w:trHeight w:val="18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B19C8" w14:textId="77777777" w:rsidR="0008316A" w:rsidRPr="008C2362" w:rsidRDefault="0008316A" w:rsidP="0008316A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Rate of retreatment per day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8ED0B" w14:textId="77777777" w:rsidR="0008316A" w:rsidRPr="008C2362" w:rsidRDefault="0008316A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0.01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A7B3C" w14:textId="77777777" w:rsidR="0008316A" w:rsidRPr="008C2362" w:rsidRDefault="0008316A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0.0051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6AE81" w14:textId="77777777" w:rsidR="0008316A" w:rsidRPr="008C2362" w:rsidRDefault="0008316A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0.00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13F17" w14:textId="77777777" w:rsidR="0008316A" w:rsidRPr="008C2362" w:rsidRDefault="0008316A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0.02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E1FFC" w14:textId="77777777" w:rsidR="0008316A" w:rsidRPr="008C2362" w:rsidRDefault="0008316A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Bet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ED3CB" w14:textId="6792E4DD" w:rsidR="0008316A" w:rsidRPr="008C2362" w:rsidRDefault="009F4AB2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bCs/>
                <w:szCs w:val="18"/>
                <w:lang w:eastAsia="en-US"/>
              </w:rPr>
              <w:t xml:space="preserve">Studies 140 and 142 </w:t>
            </w:r>
            <w:r w:rsidR="004F55B4">
              <w:rPr>
                <w:rFonts w:ascii="Times New Roman" w:hAnsi="Times New Roman"/>
                <w:bCs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2</w:t>
            </w:r>
            <w:r w:rsidR="004F55B4">
              <w:rPr>
                <w:rFonts w:ascii="Times New Roman" w:hAnsi="Times New Roman"/>
                <w:bCs/>
                <w:szCs w:val="18"/>
                <w:lang w:eastAsia="en-US"/>
              </w:rPr>
              <w:t>]</w:t>
            </w:r>
          </w:p>
        </w:tc>
      </w:tr>
      <w:tr w:rsidR="009F4AB2" w:rsidRPr="008C2362" w14:paraId="08F629A8" w14:textId="3DAFE491" w:rsidTr="00E55150">
        <w:trPr>
          <w:cantSplit/>
          <w:trHeight w:val="18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78D54" w14:textId="77777777" w:rsidR="0008316A" w:rsidRPr="008C2362" w:rsidRDefault="0008316A" w:rsidP="0008316A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Cost of vial (500 U) (AUD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59E6B" w14:textId="77777777" w:rsidR="0008316A" w:rsidRPr="008C2362" w:rsidRDefault="0008316A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523.75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B2C9D" w14:textId="77777777" w:rsidR="0008316A" w:rsidRPr="008C2362" w:rsidRDefault="0008316A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53.4449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B5048" w14:textId="77777777" w:rsidR="0008316A" w:rsidRPr="008C2362" w:rsidRDefault="0008316A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419.00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3E4C6" w14:textId="77777777" w:rsidR="0008316A" w:rsidRPr="008C2362" w:rsidRDefault="0008316A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628.50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C5B44" w14:textId="25768EFB" w:rsidR="0008316A" w:rsidRPr="008C2362" w:rsidRDefault="0008316A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Gamma</w:t>
            </w:r>
            <w:r w:rsidR="0032624E">
              <w:rPr>
                <w:rFonts w:ascii="Times New Roman" w:hAnsi="Times New Roman"/>
                <w:szCs w:val="18"/>
                <w:lang w:eastAsia="en-US"/>
              </w:rPr>
              <w:t>*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07601" w14:textId="7F7BD5C7" w:rsidR="0008316A" w:rsidRPr="008C2362" w:rsidRDefault="005B42A2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B42A2">
              <w:rPr>
                <w:rStyle w:val="hgkelc"/>
                <w:rFonts w:ascii="Times New Roman" w:hAnsi="Times New Roman"/>
                <w:szCs w:val="18"/>
              </w:rPr>
              <w:t xml:space="preserve">PBS </w:t>
            </w:r>
            <w:r w:rsidR="009F4AB2" w:rsidRPr="008C2362">
              <w:rPr>
                <w:rStyle w:val="hgkelc"/>
                <w:rFonts w:ascii="Times New Roman" w:hAnsi="Times New Roman"/>
                <w:szCs w:val="18"/>
              </w:rPr>
              <w:t>DPMQ</w:t>
            </w:r>
            <w:r w:rsidR="004C376D">
              <w:rPr>
                <w:rStyle w:val="hgkelc"/>
                <w:rFonts w:ascii="Times New Roman" w:hAnsi="Times New Roman"/>
                <w:szCs w:val="18"/>
              </w:rPr>
              <w:t xml:space="preserve"> </w:t>
            </w:r>
            <w:r w:rsidR="00CA0634">
              <w:rPr>
                <w:rStyle w:val="hgkelc"/>
                <w:rFonts w:ascii="Times New Roman" w:hAnsi="Times New Roman"/>
                <w:szCs w:val="18"/>
              </w:rPr>
              <w:t>[</w:t>
            </w:r>
            <w:r w:rsidR="00541C8D">
              <w:rPr>
                <w:rStyle w:val="hgkelc"/>
                <w:rFonts w:ascii="Times New Roman" w:hAnsi="Times New Roman"/>
                <w:noProof/>
                <w:szCs w:val="18"/>
              </w:rPr>
              <w:t>5</w:t>
            </w:r>
            <w:r w:rsidR="00CA0634">
              <w:rPr>
                <w:rStyle w:val="hgkelc"/>
                <w:rFonts w:ascii="Times New Roman" w:hAnsi="Times New Roman"/>
                <w:szCs w:val="18"/>
              </w:rPr>
              <w:t>]</w:t>
            </w:r>
          </w:p>
        </w:tc>
      </w:tr>
      <w:tr w:rsidR="009F4AB2" w:rsidRPr="008C2362" w14:paraId="1DF8B57B" w14:textId="011BCA5A" w:rsidTr="00E55150">
        <w:trPr>
          <w:cantSplit/>
          <w:trHeight w:val="18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8BF5C" w14:textId="77777777" w:rsidR="0008316A" w:rsidRPr="008C2362" w:rsidRDefault="0008316A" w:rsidP="0008316A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Average number of vials per treatment cycle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22880" w14:textId="77777777" w:rsidR="0008316A" w:rsidRPr="00316B02" w:rsidRDefault="0008316A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szCs w:val="18"/>
                <w:lang w:eastAsia="en-US"/>
              </w:rPr>
              <w:t>2.66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8AEEA" w14:textId="77777777" w:rsidR="0008316A" w:rsidRPr="00316B02" w:rsidRDefault="0008316A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szCs w:val="18"/>
                <w:lang w:eastAsia="en-US"/>
              </w:rPr>
              <w:t>0.2714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AF697" w14:textId="77777777" w:rsidR="0008316A" w:rsidRPr="00316B02" w:rsidRDefault="0008316A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szCs w:val="18"/>
                <w:lang w:eastAsia="en-US"/>
              </w:rPr>
              <w:t>2.13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2BF71" w14:textId="77777777" w:rsidR="0008316A" w:rsidRPr="00316B02" w:rsidRDefault="0008316A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szCs w:val="18"/>
                <w:lang w:eastAsia="en-US"/>
              </w:rPr>
              <w:t>3.19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741EB" w14:textId="77777777" w:rsidR="0008316A" w:rsidRPr="00316B02" w:rsidRDefault="0008316A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szCs w:val="18"/>
                <w:lang w:eastAsia="en-US"/>
              </w:rPr>
              <w:t>Gamm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E84D6" w14:textId="083CBDE4" w:rsidR="0008316A" w:rsidRPr="008C2362" w:rsidRDefault="009F4AB2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bCs/>
                <w:szCs w:val="18"/>
                <w:lang w:eastAsia="en-US"/>
              </w:rPr>
              <w:t xml:space="preserve">Studies 140 and 142 </w:t>
            </w:r>
            <w:r w:rsidR="004F55B4">
              <w:rPr>
                <w:rFonts w:ascii="Times New Roman" w:hAnsi="Times New Roman"/>
                <w:bCs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2</w:t>
            </w:r>
            <w:r w:rsidR="004F55B4">
              <w:rPr>
                <w:rFonts w:ascii="Times New Roman" w:hAnsi="Times New Roman"/>
                <w:bCs/>
                <w:szCs w:val="18"/>
                <w:lang w:eastAsia="en-US"/>
              </w:rPr>
              <w:t>]</w:t>
            </w:r>
          </w:p>
        </w:tc>
      </w:tr>
      <w:tr w:rsidR="009F4AB2" w:rsidRPr="008C2362" w14:paraId="3F09A760" w14:textId="6DAACAAD" w:rsidTr="00E55150">
        <w:trPr>
          <w:cantSplit/>
          <w:trHeight w:val="18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6F2BE" w14:textId="77777777" w:rsidR="0008316A" w:rsidRPr="008C2362" w:rsidRDefault="0008316A" w:rsidP="0008316A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Cost of administration (AUD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B52AB" w14:textId="77777777" w:rsidR="0008316A" w:rsidRPr="00316B02" w:rsidRDefault="0008316A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szCs w:val="18"/>
                <w:lang w:eastAsia="en-US"/>
              </w:rPr>
              <w:t>124.95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F3654" w14:textId="77777777" w:rsidR="0008316A" w:rsidRPr="00316B02" w:rsidRDefault="0008316A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szCs w:val="18"/>
                <w:lang w:eastAsia="en-US"/>
              </w:rPr>
              <w:t>12.7502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3DD94" w14:textId="77777777" w:rsidR="0008316A" w:rsidRPr="00316B02" w:rsidRDefault="0008316A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szCs w:val="18"/>
                <w:lang w:eastAsia="en-US"/>
              </w:rPr>
              <w:t>99.96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83EEC" w14:textId="77777777" w:rsidR="0008316A" w:rsidRPr="00316B02" w:rsidRDefault="0008316A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szCs w:val="18"/>
                <w:lang w:eastAsia="en-US"/>
              </w:rPr>
              <w:t>149.94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2BA80" w14:textId="77777777" w:rsidR="0008316A" w:rsidRPr="00316B02" w:rsidRDefault="0008316A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szCs w:val="18"/>
                <w:lang w:eastAsia="en-US"/>
              </w:rPr>
              <w:t>Gamm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E3862" w14:textId="4D096F68" w:rsidR="0008316A" w:rsidRPr="008C2362" w:rsidRDefault="009F4AB2" w:rsidP="009F4AB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8C2362">
              <w:rPr>
                <w:rFonts w:ascii="Times New Roman" w:hAnsi="Times New Roman"/>
                <w:szCs w:val="18"/>
                <w:lang w:eastAsia="en-US"/>
              </w:rPr>
              <w:t>MBS</w:t>
            </w:r>
            <w:r w:rsidR="00EE45A1">
              <w:rPr>
                <w:rFonts w:ascii="Times New Roman" w:hAnsi="Times New Roman"/>
                <w:szCs w:val="18"/>
                <w:lang w:eastAsia="en-US"/>
              </w:rPr>
              <w:t xml:space="preserve"> </w:t>
            </w:r>
            <w:r w:rsidR="00CA0634">
              <w:rPr>
                <w:rFonts w:ascii="Times New Roman" w:hAnsi="Times New Roman"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noProof/>
                <w:szCs w:val="18"/>
                <w:lang w:eastAsia="en-US"/>
              </w:rPr>
              <w:t>6</w:t>
            </w:r>
            <w:r w:rsidR="00CA0634">
              <w:rPr>
                <w:rFonts w:ascii="Times New Roman" w:hAnsi="Times New Roman"/>
                <w:szCs w:val="18"/>
                <w:lang w:eastAsia="en-US"/>
              </w:rPr>
              <w:t>]</w:t>
            </w:r>
          </w:p>
        </w:tc>
      </w:tr>
      <w:tr w:rsidR="000D5EE2" w:rsidRPr="008C2362" w14:paraId="2B73637A" w14:textId="77777777" w:rsidTr="00E55150">
        <w:trPr>
          <w:cantSplit/>
          <w:trHeight w:val="18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31560" w14:textId="52B7A870" w:rsidR="000D5EE2" w:rsidRPr="008C2362" w:rsidRDefault="000D5EE2" w:rsidP="000D5EE2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F428DE">
              <w:rPr>
                <w:rFonts w:ascii="Times New Roman" w:hAnsi="Times New Roman"/>
                <w:szCs w:val="18"/>
                <w:lang w:eastAsia="en-US"/>
              </w:rPr>
              <w:t xml:space="preserve">Neurologist visit - number per year per patient - </w:t>
            </w:r>
            <w:proofErr w:type="spellStart"/>
            <w:r w:rsidRPr="00B56E00">
              <w:rPr>
                <w:rFonts w:ascii="Times New Roman" w:hAnsi="Times New Roman"/>
                <w:szCs w:val="18"/>
              </w:rPr>
              <w:t>aboBoNT­A</w:t>
            </w:r>
            <w:proofErr w:type="spellEnd"/>
            <w:r>
              <w:rPr>
                <w:rFonts w:ascii="Times New Roman" w:hAnsi="Times New Roman"/>
                <w:szCs w:val="18"/>
                <w:lang w:eastAsia="en-US"/>
              </w:rPr>
              <w:t xml:space="preserve"> plus BSC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7CB82" w14:textId="4AEEEFF2" w:rsidR="000D5EE2" w:rsidRPr="00316B02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szCs w:val="18"/>
                <w:lang w:eastAsia="en-US"/>
              </w:rPr>
              <w:t>4.0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70695" w14:textId="78DFF63A" w:rsidR="000D5EE2" w:rsidRPr="00316B02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szCs w:val="18"/>
                <w:lang w:eastAsia="en-US"/>
              </w:rPr>
              <w:t>0.4082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4391F" w14:textId="599310FA" w:rsidR="000D5EE2" w:rsidRPr="00316B02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color w:val="000000"/>
                <w:szCs w:val="18"/>
              </w:rPr>
              <w:t>3.20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066E8" w14:textId="79FF1DF5" w:rsidR="000D5EE2" w:rsidRPr="00316B02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color w:val="000000"/>
                <w:szCs w:val="18"/>
              </w:rPr>
              <w:t>4.80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88383" w14:textId="74424FC3" w:rsidR="000D5EE2" w:rsidRPr="00316B02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szCs w:val="18"/>
                <w:lang w:eastAsia="en-US"/>
              </w:rPr>
              <w:t>Gamm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9F908" w14:textId="0533BCB9" w:rsidR="000D5EE2" w:rsidRPr="008C2362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>
              <w:rPr>
                <w:rFonts w:ascii="Times New Roman" w:hAnsi="Times New Roman"/>
                <w:szCs w:val="18"/>
                <w:lang w:eastAsia="en-US"/>
              </w:rPr>
              <w:t xml:space="preserve">Ward et al., 2014 </w:t>
            </w:r>
            <w:r w:rsidR="00CA0634">
              <w:rPr>
                <w:rFonts w:ascii="Times New Roman" w:hAnsi="Times New Roman"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noProof/>
                <w:szCs w:val="18"/>
                <w:lang w:eastAsia="en-US"/>
              </w:rPr>
              <w:t>7</w:t>
            </w:r>
            <w:r w:rsidR="00CA0634">
              <w:rPr>
                <w:rFonts w:ascii="Times New Roman" w:hAnsi="Times New Roman"/>
                <w:szCs w:val="18"/>
                <w:lang w:eastAsia="en-US"/>
              </w:rPr>
              <w:t>]</w:t>
            </w:r>
          </w:p>
        </w:tc>
      </w:tr>
      <w:tr w:rsidR="000D5EE2" w:rsidRPr="008C2362" w14:paraId="1951E8D5" w14:textId="77777777" w:rsidTr="00E55150">
        <w:trPr>
          <w:cantSplit/>
          <w:trHeight w:val="18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550C6" w14:textId="6AC5B072" w:rsidR="000D5EE2" w:rsidRPr="008C2362" w:rsidRDefault="000D5EE2" w:rsidP="000D5EE2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F428DE">
              <w:rPr>
                <w:rFonts w:ascii="Times New Roman" w:hAnsi="Times New Roman"/>
                <w:szCs w:val="18"/>
                <w:lang w:eastAsia="en-US"/>
              </w:rPr>
              <w:t>Neurologist visit - number per year per patient - BSC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87360" w14:textId="0D4BA0AA" w:rsidR="000D5EE2" w:rsidRPr="00316B02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szCs w:val="18"/>
                <w:lang w:eastAsia="en-US"/>
              </w:rPr>
              <w:t>1.9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F139A" w14:textId="6538E9F9" w:rsidR="000D5EE2" w:rsidRPr="00316B02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szCs w:val="18"/>
                <w:lang w:eastAsia="en-US"/>
              </w:rPr>
              <w:t>0.1939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FB9CF" w14:textId="4B2D49B9" w:rsidR="000D5EE2" w:rsidRPr="00316B02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color w:val="000000"/>
                <w:szCs w:val="18"/>
              </w:rPr>
              <w:t>1.52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8233F" w14:textId="237212A7" w:rsidR="000D5EE2" w:rsidRPr="00316B02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color w:val="000000"/>
                <w:szCs w:val="18"/>
              </w:rPr>
              <w:t>2.28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D1B0D" w14:textId="2EFAED18" w:rsidR="000D5EE2" w:rsidRPr="00316B02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szCs w:val="18"/>
                <w:lang w:eastAsia="en-US"/>
              </w:rPr>
              <w:t>Gamm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3A29A" w14:textId="431AB570" w:rsidR="000D5EE2" w:rsidRPr="008C2362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F2A27">
              <w:rPr>
                <w:rFonts w:ascii="Times New Roman" w:hAnsi="Times New Roman"/>
                <w:szCs w:val="18"/>
                <w:lang w:eastAsia="en-US"/>
              </w:rPr>
              <w:t xml:space="preserve">Ward et al., 2014 </w:t>
            </w:r>
            <w:r w:rsidR="00CA0634">
              <w:rPr>
                <w:rFonts w:ascii="Times New Roman" w:hAnsi="Times New Roman"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noProof/>
                <w:szCs w:val="18"/>
                <w:lang w:eastAsia="en-US"/>
              </w:rPr>
              <w:t>7</w:t>
            </w:r>
            <w:r w:rsidR="00CA0634">
              <w:rPr>
                <w:rFonts w:ascii="Times New Roman" w:hAnsi="Times New Roman"/>
                <w:szCs w:val="18"/>
                <w:lang w:eastAsia="en-US"/>
              </w:rPr>
              <w:t>]</w:t>
            </w:r>
          </w:p>
        </w:tc>
      </w:tr>
      <w:tr w:rsidR="000D5EE2" w:rsidRPr="008C2362" w14:paraId="63311F9F" w14:textId="77777777" w:rsidTr="00E55150">
        <w:trPr>
          <w:cantSplit/>
          <w:trHeight w:val="18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904E5" w14:textId="3D0EE480" w:rsidR="000D5EE2" w:rsidRPr="008C2362" w:rsidRDefault="000D5EE2" w:rsidP="000D5EE2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F428DE">
              <w:rPr>
                <w:rFonts w:ascii="Times New Roman" w:hAnsi="Times New Roman"/>
                <w:szCs w:val="18"/>
                <w:lang w:eastAsia="en-US"/>
              </w:rPr>
              <w:t>Neurologist visit - cost per visit</w:t>
            </w:r>
            <w:r>
              <w:rPr>
                <w:rFonts w:ascii="Times New Roman" w:hAnsi="Times New Roman"/>
                <w:szCs w:val="18"/>
                <w:lang w:eastAsia="en-US"/>
              </w:rPr>
              <w:t xml:space="preserve"> (AUD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DA687" w14:textId="7D168DDD" w:rsidR="000D5EE2" w:rsidRPr="00316B02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szCs w:val="18"/>
                <w:lang w:eastAsia="en-US"/>
              </w:rPr>
              <w:t>134.7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A3AA5" w14:textId="5F73FC52" w:rsidR="000D5EE2" w:rsidRPr="00316B02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szCs w:val="18"/>
                <w:lang w:eastAsia="en-US"/>
              </w:rPr>
              <w:t>13.7452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8AF39" w14:textId="6A425F57" w:rsidR="000D5EE2" w:rsidRPr="00316B02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color w:val="000000"/>
                <w:szCs w:val="18"/>
              </w:rPr>
              <w:t>107.76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6EB09" w14:textId="0F50822C" w:rsidR="000D5EE2" w:rsidRPr="00316B02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color w:val="000000"/>
                <w:szCs w:val="18"/>
              </w:rPr>
              <w:t>161.64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37D20" w14:textId="6B6671EE" w:rsidR="000D5EE2" w:rsidRPr="00316B02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szCs w:val="18"/>
                <w:lang w:eastAsia="en-US"/>
              </w:rPr>
              <w:t>Gamm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4320D" w14:textId="5441CA3A" w:rsidR="000D5EE2" w:rsidRPr="008C2362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F2A27">
              <w:rPr>
                <w:rStyle w:val="hgkelc"/>
                <w:rFonts w:ascii="Times New Roman" w:hAnsi="Times New Roman"/>
                <w:szCs w:val="18"/>
              </w:rPr>
              <w:t xml:space="preserve">PBS DPMQ </w:t>
            </w:r>
            <w:r w:rsidR="00CA0634">
              <w:rPr>
                <w:rStyle w:val="hgkelc"/>
                <w:rFonts w:ascii="Times New Roman" w:hAnsi="Times New Roman"/>
                <w:szCs w:val="18"/>
              </w:rPr>
              <w:t>[</w:t>
            </w:r>
            <w:r w:rsidR="00541C8D">
              <w:rPr>
                <w:rStyle w:val="hgkelc"/>
                <w:rFonts w:ascii="Times New Roman" w:hAnsi="Times New Roman"/>
                <w:noProof/>
                <w:szCs w:val="18"/>
              </w:rPr>
              <w:t>5</w:t>
            </w:r>
            <w:r w:rsidR="00CA0634">
              <w:rPr>
                <w:rStyle w:val="hgkelc"/>
                <w:rFonts w:ascii="Times New Roman" w:hAnsi="Times New Roman"/>
                <w:szCs w:val="18"/>
              </w:rPr>
              <w:t>]</w:t>
            </w:r>
          </w:p>
        </w:tc>
      </w:tr>
      <w:tr w:rsidR="000D5EE2" w:rsidRPr="008C2362" w14:paraId="68A4267D" w14:textId="77777777" w:rsidTr="00E55150">
        <w:trPr>
          <w:cantSplit/>
          <w:trHeight w:val="18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01156" w14:textId="7F60C94E" w:rsidR="000D5EE2" w:rsidRPr="008C2362" w:rsidRDefault="000D5EE2" w:rsidP="000D5EE2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F428DE">
              <w:rPr>
                <w:rFonts w:ascii="Times New Roman" w:hAnsi="Times New Roman"/>
                <w:szCs w:val="18"/>
                <w:lang w:eastAsia="en-US"/>
              </w:rPr>
              <w:t xml:space="preserve">Physiotherapist visit - number per year per patient - </w:t>
            </w:r>
            <w:proofErr w:type="spellStart"/>
            <w:r w:rsidRPr="00B56E00">
              <w:rPr>
                <w:rFonts w:ascii="Times New Roman" w:hAnsi="Times New Roman"/>
                <w:szCs w:val="18"/>
              </w:rPr>
              <w:t>aboBoNT­A</w:t>
            </w:r>
            <w:proofErr w:type="spellEnd"/>
            <w:r>
              <w:rPr>
                <w:rFonts w:ascii="Times New Roman" w:hAnsi="Times New Roman"/>
                <w:szCs w:val="18"/>
                <w:lang w:eastAsia="en-US"/>
              </w:rPr>
              <w:t xml:space="preserve"> plus BSC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6025C" w14:textId="47EACE18" w:rsidR="000D5EE2" w:rsidRPr="00316B02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szCs w:val="18"/>
                <w:lang w:eastAsia="en-US"/>
              </w:rPr>
              <w:t>3.69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54F67" w14:textId="0922D234" w:rsidR="000D5EE2" w:rsidRPr="00316B02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szCs w:val="18"/>
                <w:lang w:eastAsia="en-US"/>
              </w:rPr>
              <w:t>0.3765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3DCF0" w14:textId="1E9E853D" w:rsidR="000D5EE2" w:rsidRPr="00316B02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color w:val="000000"/>
                <w:szCs w:val="18"/>
              </w:rPr>
              <w:t>2.95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FB7B5" w14:textId="426A31ED" w:rsidR="000D5EE2" w:rsidRPr="00316B02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color w:val="000000"/>
                <w:szCs w:val="18"/>
              </w:rPr>
              <w:t>4.43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77065" w14:textId="542DAAD9" w:rsidR="000D5EE2" w:rsidRPr="00316B02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szCs w:val="18"/>
                <w:lang w:eastAsia="en-US"/>
              </w:rPr>
              <w:t>Gamm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FC422" w14:textId="24A71857" w:rsidR="000D5EE2" w:rsidRPr="008C2362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proofErr w:type="spellStart"/>
            <w:r w:rsidRPr="003F2A27">
              <w:rPr>
                <w:rFonts w:ascii="Times New Roman" w:hAnsi="Times New Roman"/>
                <w:szCs w:val="18"/>
                <w:lang w:eastAsia="en-US"/>
              </w:rPr>
              <w:t>Shackley</w:t>
            </w:r>
            <w:proofErr w:type="spellEnd"/>
            <w:r w:rsidRPr="003F2A27">
              <w:rPr>
                <w:rFonts w:ascii="Times New Roman" w:hAnsi="Times New Roman"/>
                <w:szCs w:val="18"/>
                <w:lang w:eastAsia="en-US"/>
              </w:rPr>
              <w:t xml:space="preserve"> et al., 2012 </w:t>
            </w:r>
            <w:r w:rsidR="00CA0634">
              <w:rPr>
                <w:rFonts w:ascii="Times New Roman" w:hAnsi="Times New Roman"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noProof/>
                <w:szCs w:val="18"/>
                <w:lang w:eastAsia="en-US"/>
              </w:rPr>
              <w:t>8</w:t>
            </w:r>
            <w:r w:rsidR="00CA0634">
              <w:rPr>
                <w:rFonts w:ascii="Times New Roman" w:hAnsi="Times New Roman"/>
                <w:szCs w:val="18"/>
                <w:lang w:eastAsia="en-US"/>
              </w:rPr>
              <w:t>]</w:t>
            </w:r>
          </w:p>
        </w:tc>
      </w:tr>
      <w:tr w:rsidR="000D5EE2" w:rsidRPr="008C2362" w14:paraId="674C07B2" w14:textId="77777777" w:rsidTr="00E55150">
        <w:trPr>
          <w:cantSplit/>
          <w:trHeight w:val="18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2FB57" w14:textId="3F17A820" w:rsidR="000D5EE2" w:rsidRPr="008C2362" w:rsidRDefault="000D5EE2" w:rsidP="000D5EE2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F428DE">
              <w:rPr>
                <w:rFonts w:ascii="Times New Roman" w:hAnsi="Times New Roman"/>
                <w:szCs w:val="18"/>
                <w:lang w:eastAsia="en-US"/>
              </w:rPr>
              <w:t>Physiotherapist visit - number per year per patient - BSC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104A8" w14:textId="6EF03992" w:rsidR="000D5EE2" w:rsidRPr="00316B02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szCs w:val="18"/>
                <w:lang w:eastAsia="en-US"/>
              </w:rPr>
              <w:t>3.48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C88E2" w14:textId="7EBF47F5" w:rsidR="000D5EE2" w:rsidRPr="00316B02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szCs w:val="18"/>
                <w:lang w:eastAsia="en-US"/>
              </w:rPr>
              <w:t>0.3551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C16A7" w14:textId="7F0A36D9" w:rsidR="000D5EE2" w:rsidRPr="00316B02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color w:val="000000"/>
                <w:szCs w:val="18"/>
              </w:rPr>
              <w:t>2.78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DC243" w14:textId="45E7164C" w:rsidR="000D5EE2" w:rsidRPr="00316B02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color w:val="000000"/>
                <w:szCs w:val="18"/>
              </w:rPr>
              <w:t>4.18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243A8" w14:textId="77003C8B" w:rsidR="000D5EE2" w:rsidRPr="00316B02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16B02">
              <w:rPr>
                <w:rFonts w:ascii="Times New Roman" w:hAnsi="Times New Roman"/>
                <w:szCs w:val="18"/>
                <w:lang w:eastAsia="en-US"/>
              </w:rPr>
              <w:t>Gamm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A4A2A" w14:textId="544152B7" w:rsidR="000D5EE2" w:rsidRPr="008C2362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proofErr w:type="spellStart"/>
            <w:r w:rsidRPr="003F2A27">
              <w:rPr>
                <w:rFonts w:ascii="Times New Roman" w:hAnsi="Times New Roman"/>
                <w:szCs w:val="18"/>
                <w:lang w:eastAsia="en-US"/>
              </w:rPr>
              <w:t>Shackley</w:t>
            </w:r>
            <w:proofErr w:type="spellEnd"/>
            <w:r w:rsidRPr="003F2A27">
              <w:rPr>
                <w:rFonts w:ascii="Times New Roman" w:hAnsi="Times New Roman"/>
                <w:szCs w:val="18"/>
                <w:lang w:eastAsia="en-US"/>
              </w:rPr>
              <w:t xml:space="preserve"> et al., 2012 </w:t>
            </w:r>
            <w:r w:rsidR="00CA0634">
              <w:rPr>
                <w:rFonts w:ascii="Times New Roman" w:hAnsi="Times New Roman"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noProof/>
                <w:szCs w:val="18"/>
                <w:lang w:eastAsia="en-US"/>
              </w:rPr>
              <w:t>8</w:t>
            </w:r>
            <w:r w:rsidR="00CA0634">
              <w:rPr>
                <w:rFonts w:ascii="Times New Roman" w:hAnsi="Times New Roman"/>
                <w:szCs w:val="18"/>
                <w:lang w:eastAsia="en-US"/>
              </w:rPr>
              <w:t>]</w:t>
            </w:r>
          </w:p>
        </w:tc>
      </w:tr>
      <w:tr w:rsidR="000D5EE2" w:rsidRPr="008C2362" w14:paraId="7BC7DA7B" w14:textId="77777777" w:rsidTr="00E55150">
        <w:trPr>
          <w:cantSplit/>
          <w:trHeight w:val="18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6C484" w14:textId="0999B7F5" w:rsidR="000D5EE2" w:rsidRPr="005A2463" w:rsidRDefault="000D5EE2" w:rsidP="000D5EE2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Physiotherapist visit - cost per visit (AUD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DA7B7" w14:textId="3B62C9D6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65.85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7CDF3" w14:textId="005F3D73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6.7185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4E581" w14:textId="4D4F3800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color w:val="000000"/>
                <w:szCs w:val="18"/>
              </w:rPr>
              <w:t>52.68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55404" w14:textId="73244265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color w:val="000000"/>
                <w:szCs w:val="18"/>
              </w:rPr>
              <w:t>79.02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4E23C" w14:textId="519F01F9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Gamm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80E42" w14:textId="3B8093CC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F2A27">
              <w:rPr>
                <w:rFonts w:ascii="Times New Roman" w:hAnsi="Times New Roman"/>
                <w:szCs w:val="18"/>
                <w:lang w:eastAsia="en-US"/>
              </w:rPr>
              <w:t xml:space="preserve">MBS </w:t>
            </w:r>
            <w:r w:rsidR="00CA0634">
              <w:rPr>
                <w:rFonts w:ascii="Times New Roman" w:hAnsi="Times New Roman"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noProof/>
                <w:szCs w:val="18"/>
                <w:lang w:eastAsia="en-US"/>
              </w:rPr>
              <w:t>6</w:t>
            </w:r>
            <w:r w:rsidR="00CA0634">
              <w:rPr>
                <w:rFonts w:ascii="Times New Roman" w:hAnsi="Times New Roman"/>
                <w:szCs w:val="18"/>
                <w:lang w:eastAsia="en-US"/>
              </w:rPr>
              <w:t>]</w:t>
            </w:r>
          </w:p>
        </w:tc>
      </w:tr>
      <w:tr w:rsidR="000D5EE2" w:rsidRPr="008C2362" w14:paraId="28A1A3D9" w14:textId="77777777" w:rsidTr="00E55150">
        <w:trPr>
          <w:cantSplit/>
          <w:trHeight w:val="18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4E60D" w14:textId="45E344DE" w:rsidR="000D5EE2" w:rsidRPr="005A2463" w:rsidRDefault="000D5EE2" w:rsidP="000D5EE2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 xml:space="preserve">Primary care physician visit - number per year per patient - </w:t>
            </w:r>
            <w:proofErr w:type="spellStart"/>
            <w:r w:rsidRPr="005A2463">
              <w:rPr>
                <w:rFonts w:ascii="Times New Roman" w:hAnsi="Times New Roman"/>
                <w:szCs w:val="18"/>
              </w:rPr>
              <w:t>aboBoNT­A</w:t>
            </w:r>
            <w:proofErr w:type="spellEnd"/>
            <w:r w:rsidRPr="005A2463">
              <w:rPr>
                <w:rFonts w:ascii="Times New Roman" w:hAnsi="Times New Roman"/>
                <w:szCs w:val="18"/>
                <w:lang w:eastAsia="en-US"/>
              </w:rPr>
              <w:t xml:space="preserve"> plus BSC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A546A" w14:textId="7CDD7842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0.85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56296" w14:textId="0B2F6B4E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color w:val="000000"/>
                <w:szCs w:val="18"/>
              </w:rPr>
              <w:t>0.0867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40CE7" w14:textId="4D8663A0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color w:val="000000"/>
                <w:szCs w:val="18"/>
              </w:rPr>
              <w:t>0.68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FCFDD" w14:textId="37A8C4E5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color w:val="000000"/>
                <w:szCs w:val="18"/>
              </w:rPr>
              <w:t>1.02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611DF" w14:textId="5C1BA02C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Gamm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887E1" w14:textId="682FD2E2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proofErr w:type="spellStart"/>
            <w:r w:rsidRPr="003F2A27">
              <w:rPr>
                <w:rFonts w:ascii="Times New Roman" w:hAnsi="Times New Roman"/>
                <w:szCs w:val="18"/>
                <w:lang w:eastAsia="en-US"/>
              </w:rPr>
              <w:t>Shackley</w:t>
            </w:r>
            <w:proofErr w:type="spellEnd"/>
            <w:r w:rsidRPr="003F2A27">
              <w:rPr>
                <w:rFonts w:ascii="Times New Roman" w:hAnsi="Times New Roman"/>
                <w:szCs w:val="18"/>
                <w:lang w:eastAsia="en-US"/>
              </w:rPr>
              <w:t xml:space="preserve"> et al., 2012 </w:t>
            </w:r>
            <w:r w:rsidR="00CA0634">
              <w:rPr>
                <w:rFonts w:ascii="Times New Roman" w:hAnsi="Times New Roman"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noProof/>
                <w:szCs w:val="18"/>
                <w:lang w:eastAsia="en-US"/>
              </w:rPr>
              <w:t>8</w:t>
            </w:r>
            <w:r w:rsidR="00CA0634">
              <w:rPr>
                <w:rFonts w:ascii="Times New Roman" w:hAnsi="Times New Roman"/>
                <w:szCs w:val="18"/>
                <w:lang w:eastAsia="en-US"/>
              </w:rPr>
              <w:t>]</w:t>
            </w:r>
          </w:p>
        </w:tc>
      </w:tr>
      <w:tr w:rsidR="000D5EE2" w:rsidRPr="008C2362" w14:paraId="60A3A254" w14:textId="77777777" w:rsidTr="00E55150">
        <w:trPr>
          <w:cantSplit/>
          <w:trHeight w:val="18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22FE4" w14:textId="3AD5C23B" w:rsidR="000D5EE2" w:rsidRPr="005A2463" w:rsidRDefault="000D5EE2" w:rsidP="000D5EE2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lastRenderedPageBreak/>
              <w:t>Primary care physician visit - number per year per patient - BSC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4230F" w14:textId="2A307573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0.59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1B937" w14:textId="353437E0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color w:val="000000"/>
                <w:szCs w:val="18"/>
              </w:rPr>
              <w:t>0.0602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B2063" w14:textId="609661E0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color w:val="000000"/>
                <w:szCs w:val="18"/>
              </w:rPr>
              <w:t>0.47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652A6" w14:textId="0435C2AB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color w:val="000000"/>
                <w:szCs w:val="18"/>
              </w:rPr>
              <w:t>0.71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D9E98" w14:textId="2ADC9559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Gamm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A0377" w14:textId="6A5213E7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proofErr w:type="spellStart"/>
            <w:r w:rsidRPr="003F2A27">
              <w:rPr>
                <w:rFonts w:ascii="Times New Roman" w:hAnsi="Times New Roman"/>
                <w:szCs w:val="18"/>
                <w:lang w:eastAsia="en-US"/>
              </w:rPr>
              <w:t>Shackley</w:t>
            </w:r>
            <w:proofErr w:type="spellEnd"/>
            <w:r w:rsidRPr="003F2A27">
              <w:rPr>
                <w:rFonts w:ascii="Times New Roman" w:hAnsi="Times New Roman"/>
                <w:szCs w:val="18"/>
                <w:lang w:eastAsia="en-US"/>
              </w:rPr>
              <w:t xml:space="preserve"> et al., 2012 </w:t>
            </w:r>
            <w:r w:rsidR="00CA0634">
              <w:rPr>
                <w:rFonts w:ascii="Times New Roman" w:hAnsi="Times New Roman"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noProof/>
                <w:szCs w:val="18"/>
                <w:lang w:eastAsia="en-US"/>
              </w:rPr>
              <w:t>8</w:t>
            </w:r>
            <w:r w:rsidR="00CA0634">
              <w:rPr>
                <w:rFonts w:ascii="Times New Roman" w:hAnsi="Times New Roman"/>
                <w:szCs w:val="18"/>
                <w:lang w:eastAsia="en-US"/>
              </w:rPr>
              <w:t>]</w:t>
            </w:r>
          </w:p>
        </w:tc>
      </w:tr>
      <w:tr w:rsidR="000D5EE2" w:rsidRPr="008C2362" w14:paraId="3748F871" w14:textId="77777777" w:rsidTr="00E55150">
        <w:trPr>
          <w:cantSplit/>
          <w:trHeight w:val="18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40FA2" w14:textId="35891326" w:rsidR="000D5EE2" w:rsidRPr="005A2463" w:rsidRDefault="000D5EE2" w:rsidP="000D5EE2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Primary care physician visit - cost per visit (AUD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8B962" w14:textId="4830DF97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95.13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C9E12" w14:textId="2F504A1E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color w:val="000000"/>
                <w:szCs w:val="18"/>
              </w:rPr>
              <w:t>9.7073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8FE98" w14:textId="1D79CA01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color w:val="000000"/>
                <w:szCs w:val="18"/>
              </w:rPr>
              <w:t>76.10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BCFFC" w14:textId="64473E76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color w:val="000000"/>
                <w:szCs w:val="18"/>
              </w:rPr>
              <w:t>114.16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6A3F4" w14:textId="6B5A373E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Gamm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CA454" w14:textId="4083656C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F2A27">
              <w:rPr>
                <w:rFonts w:ascii="Times New Roman" w:hAnsi="Times New Roman"/>
                <w:szCs w:val="18"/>
                <w:lang w:eastAsia="en-US"/>
              </w:rPr>
              <w:t xml:space="preserve">MBS </w:t>
            </w:r>
            <w:r w:rsidR="00CA0634">
              <w:rPr>
                <w:rFonts w:ascii="Times New Roman" w:hAnsi="Times New Roman"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noProof/>
                <w:szCs w:val="18"/>
                <w:lang w:eastAsia="en-US"/>
              </w:rPr>
              <w:t>6</w:t>
            </w:r>
            <w:r w:rsidR="00CA0634">
              <w:rPr>
                <w:rFonts w:ascii="Times New Roman" w:hAnsi="Times New Roman"/>
                <w:szCs w:val="18"/>
                <w:lang w:eastAsia="en-US"/>
              </w:rPr>
              <w:t>]</w:t>
            </w:r>
          </w:p>
        </w:tc>
      </w:tr>
      <w:tr w:rsidR="000D5EE2" w:rsidRPr="008C2362" w14:paraId="46A4DAFC" w14:textId="77777777" w:rsidTr="00E55150">
        <w:trPr>
          <w:cantSplit/>
          <w:trHeight w:val="18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4DF3A" w14:textId="66B057BE" w:rsidR="000D5EE2" w:rsidRPr="005A2463" w:rsidRDefault="000D5EE2" w:rsidP="000D5EE2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 xml:space="preserve">Days of </w:t>
            </w:r>
            <w:proofErr w:type="spellStart"/>
            <w:r w:rsidRPr="005A2463">
              <w:rPr>
                <w:rFonts w:ascii="Times New Roman" w:hAnsi="Times New Roman"/>
                <w:szCs w:val="18"/>
                <w:lang w:eastAsia="en-US"/>
              </w:rPr>
              <w:t>hospitalisation</w:t>
            </w:r>
            <w:proofErr w:type="spellEnd"/>
            <w:r w:rsidRPr="005A2463">
              <w:rPr>
                <w:rFonts w:ascii="Times New Roman" w:hAnsi="Times New Roman"/>
                <w:szCs w:val="18"/>
                <w:lang w:eastAsia="en-US"/>
              </w:rPr>
              <w:t xml:space="preserve"> - number per year per patient - </w:t>
            </w:r>
            <w:proofErr w:type="spellStart"/>
            <w:r w:rsidRPr="005A2463">
              <w:rPr>
                <w:rFonts w:ascii="Times New Roman" w:hAnsi="Times New Roman"/>
                <w:szCs w:val="18"/>
              </w:rPr>
              <w:t>aboBoNT­A</w:t>
            </w:r>
            <w:proofErr w:type="spellEnd"/>
            <w:r w:rsidRPr="005A2463">
              <w:rPr>
                <w:rFonts w:ascii="Times New Roman" w:hAnsi="Times New Roman"/>
                <w:szCs w:val="18"/>
                <w:lang w:eastAsia="en-US"/>
              </w:rPr>
              <w:t xml:space="preserve"> plus BSC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466DF" w14:textId="1A34179E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0.23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B58B3" w14:textId="36382E27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color w:val="000000"/>
                <w:szCs w:val="18"/>
              </w:rPr>
              <w:t>0.0235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6883E" w14:textId="1C341441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color w:val="000000"/>
                <w:szCs w:val="18"/>
              </w:rPr>
              <w:t>0.18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59BBA" w14:textId="14F9BDDC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color w:val="000000"/>
                <w:szCs w:val="18"/>
              </w:rPr>
              <w:t>0.28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3E2F2" w14:textId="7F064366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Gamm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6367A" w14:textId="40E77E9B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proofErr w:type="spellStart"/>
            <w:r w:rsidRPr="003F2A27">
              <w:rPr>
                <w:rFonts w:ascii="Times New Roman" w:hAnsi="Times New Roman"/>
                <w:szCs w:val="18"/>
                <w:lang w:eastAsia="en-US"/>
              </w:rPr>
              <w:t>Shackley</w:t>
            </w:r>
            <w:proofErr w:type="spellEnd"/>
            <w:r w:rsidRPr="003F2A27">
              <w:rPr>
                <w:rFonts w:ascii="Times New Roman" w:hAnsi="Times New Roman"/>
                <w:szCs w:val="18"/>
                <w:lang w:eastAsia="en-US"/>
              </w:rPr>
              <w:t xml:space="preserve"> et al., 2012 </w:t>
            </w:r>
            <w:r w:rsidR="00CA0634">
              <w:rPr>
                <w:rFonts w:ascii="Times New Roman" w:hAnsi="Times New Roman"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noProof/>
                <w:szCs w:val="18"/>
                <w:lang w:eastAsia="en-US"/>
              </w:rPr>
              <w:t>8</w:t>
            </w:r>
            <w:r w:rsidR="00CA0634">
              <w:rPr>
                <w:rFonts w:ascii="Times New Roman" w:hAnsi="Times New Roman"/>
                <w:szCs w:val="18"/>
                <w:lang w:eastAsia="en-US"/>
              </w:rPr>
              <w:t>]</w:t>
            </w:r>
          </w:p>
        </w:tc>
      </w:tr>
      <w:tr w:rsidR="000D5EE2" w:rsidRPr="008C2362" w14:paraId="08A0DFE7" w14:textId="77777777" w:rsidTr="00E55150">
        <w:trPr>
          <w:cantSplit/>
          <w:trHeight w:val="18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DDA72" w14:textId="1623040B" w:rsidR="000D5EE2" w:rsidRPr="005A2463" w:rsidRDefault="000D5EE2" w:rsidP="000D5EE2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 xml:space="preserve">Days of </w:t>
            </w:r>
            <w:proofErr w:type="spellStart"/>
            <w:r w:rsidRPr="005A2463">
              <w:rPr>
                <w:rFonts w:ascii="Times New Roman" w:hAnsi="Times New Roman"/>
                <w:szCs w:val="18"/>
                <w:lang w:eastAsia="en-US"/>
              </w:rPr>
              <w:t>hospitalisation</w:t>
            </w:r>
            <w:proofErr w:type="spellEnd"/>
            <w:r w:rsidRPr="005A2463">
              <w:rPr>
                <w:rFonts w:ascii="Times New Roman" w:hAnsi="Times New Roman"/>
                <w:szCs w:val="18"/>
                <w:lang w:eastAsia="en-US"/>
              </w:rPr>
              <w:t xml:space="preserve"> - number per year per patient - BSC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23794" w14:textId="022200EF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0.83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B25D2" w14:textId="244F4C10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color w:val="000000"/>
                <w:szCs w:val="18"/>
              </w:rPr>
              <w:t>0.0847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6C946" w14:textId="4BF555E5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color w:val="000000"/>
                <w:szCs w:val="18"/>
              </w:rPr>
              <w:t>0.66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4500F" w14:textId="1DED1C24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color w:val="000000"/>
                <w:szCs w:val="18"/>
              </w:rPr>
              <w:t>1.00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009D3" w14:textId="2E54A641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Gamm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583DF" w14:textId="2FD2F9F3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proofErr w:type="spellStart"/>
            <w:r w:rsidRPr="003F2A27">
              <w:rPr>
                <w:rFonts w:ascii="Times New Roman" w:hAnsi="Times New Roman"/>
                <w:szCs w:val="18"/>
                <w:lang w:eastAsia="en-US"/>
              </w:rPr>
              <w:t>Shackley</w:t>
            </w:r>
            <w:proofErr w:type="spellEnd"/>
            <w:r w:rsidRPr="003F2A27">
              <w:rPr>
                <w:rFonts w:ascii="Times New Roman" w:hAnsi="Times New Roman"/>
                <w:szCs w:val="18"/>
                <w:lang w:eastAsia="en-US"/>
              </w:rPr>
              <w:t xml:space="preserve"> et al., 2012 </w:t>
            </w:r>
            <w:r w:rsidR="00CA0634">
              <w:rPr>
                <w:rFonts w:ascii="Times New Roman" w:hAnsi="Times New Roman"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noProof/>
                <w:szCs w:val="18"/>
                <w:lang w:eastAsia="en-US"/>
              </w:rPr>
              <w:t>8</w:t>
            </w:r>
            <w:r w:rsidR="00CA0634">
              <w:rPr>
                <w:rFonts w:ascii="Times New Roman" w:hAnsi="Times New Roman"/>
                <w:szCs w:val="18"/>
                <w:lang w:eastAsia="en-US"/>
              </w:rPr>
              <w:t>]</w:t>
            </w:r>
          </w:p>
        </w:tc>
      </w:tr>
      <w:tr w:rsidR="000D5EE2" w:rsidRPr="008C2362" w14:paraId="62F07B66" w14:textId="77777777" w:rsidTr="00E55150">
        <w:trPr>
          <w:cantSplit/>
          <w:trHeight w:val="18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491D5" w14:textId="585EE2AD" w:rsidR="000D5EE2" w:rsidRPr="005A2463" w:rsidRDefault="000D5EE2" w:rsidP="000D5EE2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 xml:space="preserve">Days of </w:t>
            </w:r>
            <w:proofErr w:type="spellStart"/>
            <w:r w:rsidRPr="005A2463">
              <w:rPr>
                <w:rFonts w:ascii="Times New Roman" w:hAnsi="Times New Roman"/>
                <w:szCs w:val="18"/>
                <w:lang w:eastAsia="en-US"/>
              </w:rPr>
              <w:t>hospitalisation</w:t>
            </w:r>
            <w:proofErr w:type="spellEnd"/>
            <w:r w:rsidRPr="005A2463">
              <w:rPr>
                <w:rFonts w:ascii="Times New Roman" w:hAnsi="Times New Roman"/>
                <w:szCs w:val="18"/>
                <w:lang w:eastAsia="en-US"/>
              </w:rPr>
              <w:t xml:space="preserve"> - cost per day (AUD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B72E5" w14:textId="50CD18B1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5,892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37ED9" w14:textId="1125B6A4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color w:val="000000"/>
                <w:szCs w:val="18"/>
              </w:rPr>
              <w:t>601.2355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64BDB" w14:textId="2C5D64C6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color w:val="000000"/>
                <w:szCs w:val="18"/>
              </w:rPr>
              <w:t>4713.60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908AB" w14:textId="15EFD5A7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color w:val="000000"/>
                <w:szCs w:val="18"/>
              </w:rPr>
              <w:t>7070.40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E688E" w14:textId="007ACB62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Gamm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DE0A8" w14:textId="34A15DC9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F2A27">
              <w:rPr>
                <w:rFonts w:ascii="Times New Roman" w:hAnsi="Times New Roman"/>
                <w:szCs w:val="18"/>
                <w:lang w:eastAsia="en-US"/>
              </w:rPr>
              <w:t xml:space="preserve">AR-DRG </w:t>
            </w:r>
            <w:r w:rsidR="00CA0634">
              <w:rPr>
                <w:rFonts w:ascii="Times New Roman" w:hAnsi="Times New Roman"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noProof/>
                <w:szCs w:val="18"/>
                <w:lang w:eastAsia="en-US"/>
              </w:rPr>
              <w:t>9</w:t>
            </w:r>
            <w:r w:rsidR="00CA0634">
              <w:rPr>
                <w:rFonts w:ascii="Times New Roman" w:hAnsi="Times New Roman"/>
                <w:szCs w:val="18"/>
                <w:lang w:eastAsia="en-US"/>
              </w:rPr>
              <w:t>]</w:t>
            </w:r>
          </w:p>
        </w:tc>
      </w:tr>
      <w:tr w:rsidR="000D5EE2" w:rsidRPr="008C2362" w14:paraId="6204B684" w14:textId="77777777" w:rsidTr="00E55150">
        <w:trPr>
          <w:cantSplit/>
          <w:trHeight w:val="18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6DCA4" w14:textId="3CF4B033" w:rsidR="000D5EE2" w:rsidRPr="005A2463" w:rsidRDefault="000D5EE2" w:rsidP="000D5EE2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 xml:space="preserve">Splint - number per year per patient - </w:t>
            </w:r>
            <w:proofErr w:type="spellStart"/>
            <w:r w:rsidRPr="005A2463">
              <w:rPr>
                <w:rFonts w:ascii="Times New Roman" w:hAnsi="Times New Roman"/>
                <w:szCs w:val="18"/>
              </w:rPr>
              <w:t>aboBoNT­A</w:t>
            </w:r>
            <w:proofErr w:type="spellEnd"/>
            <w:r w:rsidRPr="005A2463">
              <w:rPr>
                <w:rFonts w:ascii="Times New Roman" w:hAnsi="Times New Roman"/>
                <w:szCs w:val="18"/>
                <w:lang w:eastAsia="en-US"/>
              </w:rPr>
              <w:t xml:space="preserve"> plus BSC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B68B4" w14:textId="0EA3BD4F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0.23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C953B" w14:textId="6EDC6739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color w:val="000000"/>
                <w:szCs w:val="18"/>
              </w:rPr>
              <w:t>0.0235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60274" w14:textId="2CE4135A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color w:val="000000"/>
                <w:szCs w:val="18"/>
              </w:rPr>
              <w:t>0.18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8E618" w14:textId="44C73990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color w:val="000000"/>
                <w:szCs w:val="18"/>
              </w:rPr>
              <w:t>0.28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00B46" w14:textId="01D911D2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Gamm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D4D22" w14:textId="0D8A327D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F2A27">
              <w:rPr>
                <w:rFonts w:ascii="Times New Roman" w:hAnsi="Times New Roman"/>
                <w:szCs w:val="18"/>
                <w:lang w:eastAsia="en-US"/>
              </w:rPr>
              <w:t xml:space="preserve">Shaw et al., 2010 </w:t>
            </w:r>
            <w:r w:rsidR="00CA0634">
              <w:rPr>
                <w:rFonts w:ascii="Times New Roman" w:hAnsi="Times New Roman"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noProof/>
                <w:szCs w:val="18"/>
                <w:lang w:eastAsia="en-US"/>
              </w:rPr>
              <w:t>10</w:t>
            </w:r>
            <w:r w:rsidR="00CA0634">
              <w:rPr>
                <w:rFonts w:ascii="Times New Roman" w:hAnsi="Times New Roman"/>
                <w:szCs w:val="18"/>
                <w:lang w:eastAsia="en-US"/>
              </w:rPr>
              <w:t>]</w:t>
            </w:r>
          </w:p>
        </w:tc>
      </w:tr>
      <w:tr w:rsidR="000D5EE2" w:rsidRPr="008C2362" w14:paraId="3FE90ABF" w14:textId="77777777" w:rsidTr="00E55150">
        <w:trPr>
          <w:cantSplit/>
          <w:trHeight w:val="18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8D227" w14:textId="121867B3" w:rsidR="000D5EE2" w:rsidRPr="005A2463" w:rsidRDefault="000D5EE2" w:rsidP="000D5EE2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Splint - number per year per patient - BSC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2DA70" w14:textId="168C755D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0.29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2E456" w14:textId="1870F803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color w:val="000000"/>
                <w:szCs w:val="18"/>
              </w:rPr>
              <w:t>0.0296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E956E" w14:textId="29F8294C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color w:val="000000"/>
                <w:szCs w:val="18"/>
              </w:rPr>
              <w:t>0.23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75CCE" w14:textId="3055163D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color w:val="000000"/>
                <w:szCs w:val="18"/>
              </w:rPr>
              <w:t>0.35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FF506" w14:textId="7F8D6700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Gamm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7A4C6" w14:textId="6593C45B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F2A27">
              <w:rPr>
                <w:rFonts w:ascii="Times New Roman" w:hAnsi="Times New Roman"/>
                <w:szCs w:val="18"/>
                <w:lang w:eastAsia="en-US"/>
              </w:rPr>
              <w:t xml:space="preserve">Shaw et al., 2010 </w:t>
            </w:r>
            <w:r w:rsidR="00CA0634">
              <w:rPr>
                <w:rFonts w:ascii="Times New Roman" w:hAnsi="Times New Roman"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noProof/>
                <w:szCs w:val="18"/>
                <w:lang w:eastAsia="en-US"/>
              </w:rPr>
              <w:t>10</w:t>
            </w:r>
            <w:r w:rsidR="00CA0634">
              <w:rPr>
                <w:rFonts w:ascii="Times New Roman" w:hAnsi="Times New Roman"/>
                <w:szCs w:val="18"/>
                <w:lang w:eastAsia="en-US"/>
              </w:rPr>
              <w:t>]</w:t>
            </w:r>
          </w:p>
        </w:tc>
      </w:tr>
      <w:tr w:rsidR="000D5EE2" w:rsidRPr="008C2362" w14:paraId="415990A8" w14:textId="77777777" w:rsidTr="00E55150">
        <w:trPr>
          <w:cantSplit/>
          <w:trHeight w:val="18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50D77" w14:textId="4D4F0954" w:rsidR="000D5EE2" w:rsidRPr="005A2463" w:rsidRDefault="000D5EE2" w:rsidP="000D5EE2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Splint - cost per unit (AUD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26F30" w14:textId="05DF58DD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59.7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06012" w14:textId="40E739C5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color w:val="000000"/>
                <w:szCs w:val="18"/>
              </w:rPr>
              <w:t>6.0919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2985C" w14:textId="4B42DC87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color w:val="000000"/>
                <w:szCs w:val="18"/>
              </w:rPr>
              <w:t>47.76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BEB25" w14:textId="5F1313FD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color w:val="000000"/>
                <w:szCs w:val="18"/>
              </w:rPr>
              <w:t>71.64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8CFAC" w14:textId="6EB55BCD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Gamm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3BC40" w14:textId="1BED6D9C" w:rsidR="000D5EE2" w:rsidRPr="005A2463" w:rsidRDefault="000D5EE2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3F2A27">
              <w:rPr>
                <w:rFonts w:ascii="Times New Roman" w:hAnsi="Times New Roman"/>
                <w:szCs w:val="18"/>
                <w:lang w:eastAsia="en-US"/>
              </w:rPr>
              <w:t xml:space="preserve">MBS </w:t>
            </w:r>
            <w:r w:rsidR="00CA0634">
              <w:rPr>
                <w:rFonts w:ascii="Times New Roman" w:hAnsi="Times New Roman"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noProof/>
                <w:szCs w:val="18"/>
                <w:lang w:eastAsia="en-US"/>
              </w:rPr>
              <w:t>6</w:t>
            </w:r>
            <w:r w:rsidR="00CA0634">
              <w:rPr>
                <w:rFonts w:ascii="Times New Roman" w:hAnsi="Times New Roman"/>
                <w:szCs w:val="18"/>
                <w:lang w:eastAsia="en-US"/>
              </w:rPr>
              <w:t>]</w:t>
            </w:r>
          </w:p>
        </w:tc>
      </w:tr>
      <w:tr w:rsidR="00BF71D1" w:rsidRPr="008C2362" w14:paraId="22230F89" w14:textId="2435EEA1" w:rsidTr="00E55150">
        <w:trPr>
          <w:cantSplit/>
          <w:trHeight w:val="18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6F6C6" w14:textId="52BFCEF4" w:rsidR="00BF71D1" w:rsidRPr="005A2463" w:rsidRDefault="00BF71D1" w:rsidP="00BF71D1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QoL - Household walker regression utility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5EF29" w14:textId="77777777" w:rsidR="00BF71D1" w:rsidRPr="005A2463" w:rsidRDefault="00BF71D1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0.4048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4BAA9" w14:textId="77777777" w:rsidR="00BF71D1" w:rsidRPr="005A2463" w:rsidRDefault="00BF71D1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0.0396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992CE" w14:textId="77777777" w:rsidR="00BF71D1" w:rsidRPr="005A2463" w:rsidRDefault="00BF71D1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0.33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19F28" w14:textId="77777777" w:rsidR="00BF71D1" w:rsidRPr="005A2463" w:rsidRDefault="00BF71D1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0.48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3B5D2" w14:textId="46F88123" w:rsidR="00BF71D1" w:rsidRPr="005A2463" w:rsidRDefault="005A2463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Bet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066F6" w14:textId="175F2CC3" w:rsidR="00BF71D1" w:rsidRPr="005A2463" w:rsidRDefault="00BF71D1" w:rsidP="00BF71D1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bCs/>
                <w:szCs w:val="18"/>
                <w:lang w:eastAsia="en-US"/>
              </w:rPr>
              <w:t xml:space="preserve">Studies 140 and 142 </w:t>
            </w:r>
            <w:r w:rsidR="004F55B4">
              <w:rPr>
                <w:rFonts w:ascii="Times New Roman" w:hAnsi="Times New Roman"/>
                <w:bCs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2</w:t>
            </w:r>
            <w:r w:rsidR="004F55B4">
              <w:rPr>
                <w:rFonts w:ascii="Times New Roman" w:hAnsi="Times New Roman"/>
                <w:bCs/>
                <w:szCs w:val="18"/>
                <w:lang w:eastAsia="en-US"/>
              </w:rPr>
              <w:t>]</w:t>
            </w:r>
          </w:p>
        </w:tc>
      </w:tr>
      <w:tr w:rsidR="005A2463" w:rsidRPr="008C2362" w14:paraId="404781CE" w14:textId="444AC85A" w:rsidTr="00E55150">
        <w:trPr>
          <w:cantSplit/>
          <w:trHeight w:val="18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7B0DE" w14:textId="14F1275B" w:rsidR="005A2463" w:rsidRPr="005A2463" w:rsidRDefault="005A2463" w:rsidP="005A2463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QoL - Limited community ambulator regression utility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91408" w14:textId="77777777" w:rsidR="005A2463" w:rsidRPr="005A2463" w:rsidRDefault="005A2463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0.4918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25984" w14:textId="77777777" w:rsidR="005A2463" w:rsidRPr="005A2463" w:rsidRDefault="005A2463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0.0355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0D1ED" w14:textId="77777777" w:rsidR="005A2463" w:rsidRPr="005A2463" w:rsidRDefault="005A2463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0.42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25B0D" w14:textId="77777777" w:rsidR="005A2463" w:rsidRPr="005A2463" w:rsidRDefault="005A2463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0.56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BAF0E" w14:textId="718B0330" w:rsidR="005A2463" w:rsidRPr="005A2463" w:rsidRDefault="005A2463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Bet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50E80" w14:textId="248E29A9" w:rsidR="005A2463" w:rsidRPr="005A2463" w:rsidRDefault="005A2463" w:rsidP="005A2463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bCs/>
                <w:szCs w:val="18"/>
                <w:lang w:eastAsia="en-US"/>
              </w:rPr>
              <w:t xml:space="preserve">Studies 140 and 142 </w:t>
            </w:r>
            <w:r w:rsidR="004F55B4">
              <w:rPr>
                <w:rFonts w:ascii="Times New Roman" w:hAnsi="Times New Roman"/>
                <w:bCs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2</w:t>
            </w:r>
            <w:r w:rsidR="004F55B4">
              <w:rPr>
                <w:rFonts w:ascii="Times New Roman" w:hAnsi="Times New Roman"/>
                <w:bCs/>
                <w:szCs w:val="18"/>
                <w:lang w:eastAsia="en-US"/>
              </w:rPr>
              <w:t>]</w:t>
            </w:r>
          </w:p>
        </w:tc>
      </w:tr>
      <w:tr w:rsidR="005A2463" w:rsidRPr="008C2362" w14:paraId="00907649" w14:textId="6B39E3E5" w:rsidTr="00E55150">
        <w:trPr>
          <w:cantSplit/>
          <w:trHeight w:val="188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B8DE3" w14:textId="38B729A7" w:rsidR="005A2463" w:rsidRPr="005A2463" w:rsidRDefault="005A2463" w:rsidP="005A2463">
            <w:pPr>
              <w:pStyle w:val="Tablebodytext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QoL - Community ambulator regression utility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EECF7" w14:textId="77777777" w:rsidR="005A2463" w:rsidRPr="005A2463" w:rsidRDefault="005A2463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0.540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5C614" w14:textId="77777777" w:rsidR="005A2463" w:rsidRPr="005A2463" w:rsidRDefault="005A2463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0.0197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CBAF7" w14:textId="77777777" w:rsidR="005A2463" w:rsidRPr="005A2463" w:rsidRDefault="005A2463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0.50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D7D6F" w14:textId="77777777" w:rsidR="005A2463" w:rsidRPr="005A2463" w:rsidRDefault="005A2463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0.58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1CDC8" w14:textId="7196F5EE" w:rsidR="005A2463" w:rsidRPr="005A2463" w:rsidRDefault="005A2463" w:rsidP="000D5EE2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szCs w:val="18"/>
                <w:lang w:eastAsia="en-US"/>
              </w:rPr>
              <w:t>Bet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8A627" w14:textId="58191561" w:rsidR="005A2463" w:rsidRPr="005A2463" w:rsidRDefault="005A2463" w:rsidP="005A2463">
            <w:pPr>
              <w:pStyle w:val="Tablebodytext"/>
              <w:jc w:val="center"/>
              <w:rPr>
                <w:rFonts w:ascii="Times New Roman" w:hAnsi="Times New Roman"/>
                <w:szCs w:val="18"/>
                <w:lang w:eastAsia="en-US"/>
              </w:rPr>
            </w:pPr>
            <w:r w:rsidRPr="005A2463">
              <w:rPr>
                <w:rFonts w:ascii="Times New Roman" w:hAnsi="Times New Roman"/>
                <w:bCs/>
                <w:szCs w:val="18"/>
                <w:lang w:eastAsia="en-US"/>
              </w:rPr>
              <w:t xml:space="preserve">Studies 140 and 142 </w:t>
            </w:r>
            <w:r w:rsidR="004F55B4">
              <w:rPr>
                <w:rFonts w:ascii="Times New Roman" w:hAnsi="Times New Roman"/>
                <w:bCs/>
                <w:szCs w:val="18"/>
                <w:lang w:eastAsia="en-US"/>
              </w:rPr>
              <w:t>[</w:t>
            </w:r>
            <w:r w:rsidR="00541C8D">
              <w:rPr>
                <w:rFonts w:ascii="Times New Roman" w:hAnsi="Times New Roman"/>
                <w:bCs/>
                <w:noProof/>
                <w:szCs w:val="18"/>
                <w:lang w:eastAsia="en-US"/>
              </w:rPr>
              <w:t>2</w:t>
            </w:r>
            <w:r w:rsidR="004F55B4">
              <w:rPr>
                <w:rFonts w:ascii="Times New Roman" w:hAnsi="Times New Roman"/>
                <w:bCs/>
                <w:szCs w:val="18"/>
                <w:lang w:eastAsia="en-US"/>
              </w:rPr>
              <w:t>]</w:t>
            </w:r>
          </w:p>
        </w:tc>
      </w:tr>
    </w:tbl>
    <w:p w14:paraId="74F0848C" w14:textId="16017620" w:rsidR="00903B6B" w:rsidRPr="003F2A27" w:rsidRDefault="00903B6B" w:rsidP="0032624E">
      <w:pPr>
        <w:pStyle w:val="ReportBodyText"/>
        <w:spacing w:after="0"/>
        <w:rPr>
          <w:rFonts w:ascii="Times New Roman" w:hAnsi="Times New Roman" w:cs="Times New Roman"/>
          <w:sz w:val="18"/>
          <w:szCs w:val="18"/>
        </w:rPr>
      </w:pPr>
      <w:r w:rsidRPr="002B4C42">
        <w:rPr>
          <w:rFonts w:ascii="Times New Roman" w:hAnsi="Times New Roman" w:cs="Times New Roman"/>
          <w:sz w:val="18"/>
          <w:szCs w:val="18"/>
        </w:rPr>
        <w:t>Abbreviations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56E00" w:rsidRPr="00B56E00">
        <w:rPr>
          <w:rFonts w:ascii="Times New Roman" w:hAnsi="Times New Roman" w:cs="Times New Roman"/>
          <w:sz w:val="18"/>
          <w:szCs w:val="18"/>
        </w:rPr>
        <w:t>aboBoNT­A</w:t>
      </w:r>
      <w:proofErr w:type="spellEnd"/>
      <w:r w:rsidR="00B56E00">
        <w:rPr>
          <w:rFonts w:ascii="Times New Roman" w:hAnsi="Times New Roman" w:cs="Times New Roman"/>
          <w:sz w:val="18"/>
          <w:szCs w:val="18"/>
        </w:rPr>
        <w:t>, abobotulinumtoxinA;</w:t>
      </w:r>
      <w:r w:rsidR="00B56E00" w:rsidRPr="00B56E00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AUD, Australian dollar; BSC, best </w:t>
      </w:r>
      <w:r w:rsidRPr="003F2A27">
        <w:rPr>
          <w:rFonts w:ascii="Times New Roman" w:hAnsi="Times New Roman" w:cs="Times New Roman"/>
          <w:sz w:val="18"/>
          <w:szCs w:val="18"/>
        </w:rPr>
        <w:t>supportive care</w:t>
      </w:r>
      <w:r w:rsidR="0008316A" w:rsidRPr="003F2A27">
        <w:rPr>
          <w:rFonts w:ascii="Times New Roman" w:hAnsi="Times New Roman" w:cs="Times New Roman"/>
          <w:sz w:val="18"/>
          <w:szCs w:val="18"/>
        </w:rPr>
        <w:t xml:space="preserve">; </w:t>
      </w:r>
      <w:r w:rsidR="005B42A2" w:rsidRPr="003F2A27">
        <w:rPr>
          <w:rFonts w:ascii="Times New Roman" w:hAnsi="Times New Roman" w:cs="Times New Roman"/>
          <w:sz w:val="18"/>
          <w:szCs w:val="18"/>
        </w:rPr>
        <w:t xml:space="preserve">PBS </w:t>
      </w:r>
      <w:r w:rsidR="009F4AB2" w:rsidRPr="003F2A27">
        <w:rPr>
          <w:rStyle w:val="hgkelc"/>
          <w:rFonts w:ascii="Times New Roman" w:hAnsi="Times New Roman" w:cs="Times New Roman"/>
          <w:sz w:val="18"/>
          <w:szCs w:val="18"/>
        </w:rPr>
        <w:t xml:space="preserve">DPMQ, </w:t>
      </w:r>
      <w:r w:rsidR="005B42A2" w:rsidRPr="003F2A27">
        <w:rPr>
          <w:rStyle w:val="hgkelc"/>
          <w:rFonts w:ascii="Times New Roman" w:hAnsi="Times New Roman" w:cs="Times New Roman"/>
          <w:sz w:val="18"/>
          <w:szCs w:val="18"/>
        </w:rPr>
        <w:t xml:space="preserve">Pharmaceutical Benefits Scheme’s </w:t>
      </w:r>
      <w:r w:rsidR="009F4AB2" w:rsidRPr="003F2A27">
        <w:rPr>
          <w:rStyle w:val="hgkelc"/>
          <w:rFonts w:ascii="Times New Roman" w:hAnsi="Times New Roman" w:cs="Times New Roman"/>
          <w:sz w:val="18"/>
          <w:szCs w:val="18"/>
        </w:rPr>
        <w:t>Dispensed Price for Maximum Quantity;</w:t>
      </w:r>
      <w:r w:rsidR="009F4AB2" w:rsidRPr="003F2A27">
        <w:rPr>
          <w:rFonts w:ascii="Times New Roman" w:hAnsi="Times New Roman" w:cs="Times New Roman"/>
          <w:sz w:val="18"/>
          <w:szCs w:val="18"/>
        </w:rPr>
        <w:t xml:space="preserve"> MBS, </w:t>
      </w:r>
      <w:r w:rsidR="009F4AB2" w:rsidRPr="003F2A27">
        <w:rPr>
          <w:rStyle w:val="hgkelc"/>
          <w:rFonts w:ascii="Times New Roman" w:hAnsi="Times New Roman" w:cs="Times New Roman"/>
          <w:sz w:val="18"/>
          <w:szCs w:val="18"/>
        </w:rPr>
        <w:t>Medicare Benefits Schedule</w:t>
      </w:r>
      <w:r w:rsidR="009F4AB2" w:rsidRPr="003F2A27">
        <w:rPr>
          <w:rFonts w:ascii="Times New Roman" w:hAnsi="Times New Roman" w:cs="Times New Roman"/>
          <w:sz w:val="18"/>
          <w:szCs w:val="18"/>
        </w:rPr>
        <w:t xml:space="preserve">; </w:t>
      </w:r>
      <w:r w:rsidRPr="003F2A27">
        <w:rPr>
          <w:rFonts w:ascii="Times New Roman" w:hAnsi="Times New Roman" w:cs="Times New Roman"/>
          <w:sz w:val="18"/>
          <w:szCs w:val="18"/>
        </w:rPr>
        <w:t>TP, transition probability; QoL, quality of life.</w:t>
      </w:r>
    </w:p>
    <w:p w14:paraId="49EC9EB2" w14:textId="77777777" w:rsidR="00A40314" w:rsidRDefault="0032624E" w:rsidP="00E123FB">
      <w:pPr>
        <w:pStyle w:val="ReportBodyTex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r w:rsidRPr="0032624E">
        <w:rPr>
          <w:rFonts w:ascii="Times New Roman" w:hAnsi="Times New Roman" w:cs="Times New Roman"/>
          <w:sz w:val="18"/>
          <w:szCs w:val="18"/>
        </w:rPr>
        <w:t>In line with standard practice, cost of the vial is not included in the PSA as the price is fixed</w:t>
      </w:r>
      <w:r w:rsidR="009E7ABE">
        <w:rPr>
          <w:rFonts w:ascii="Times New Roman" w:hAnsi="Times New Roman" w:cs="Times New Roman"/>
          <w:sz w:val="18"/>
          <w:szCs w:val="18"/>
        </w:rPr>
        <w:t xml:space="preserve"> and there is no uncertainty in the value</w:t>
      </w:r>
      <w:r w:rsidRPr="0032624E">
        <w:rPr>
          <w:rFonts w:ascii="Times New Roman" w:hAnsi="Times New Roman" w:cs="Times New Roman"/>
          <w:sz w:val="18"/>
          <w:szCs w:val="18"/>
        </w:rPr>
        <w:t>.</w:t>
      </w:r>
    </w:p>
    <w:p w14:paraId="4CC3ADFB" w14:textId="417894AE" w:rsidR="003E2052" w:rsidRDefault="003E2052" w:rsidP="00E123FB">
      <w:pPr>
        <w:pStyle w:val="ReportBodyTex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1985F958" w14:textId="28FE33C8" w:rsidR="00E55150" w:rsidRDefault="00E55150" w:rsidP="001778FD">
      <w:pPr>
        <w:pStyle w:val="ReportHeading2"/>
        <w:numPr>
          <w:ilvl w:val="0"/>
          <w:numId w:val="0"/>
        </w:numPr>
      </w:pPr>
      <w:r>
        <w:lastRenderedPageBreak/>
        <w:t>References</w:t>
      </w:r>
    </w:p>
    <w:p w14:paraId="62124ED6" w14:textId="442B1189" w:rsidR="00541C8D" w:rsidRPr="00541C8D" w:rsidRDefault="00541C8D" w:rsidP="00541C8D">
      <w:pPr>
        <w:pStyle w:val="EndNoteBibliography"/>
        <w:spacing w:after="0"/>
        <w:ind w:left="720" w:hanging="720"/>
      </w:pPr>
      <w:bookmarkStart w:id="0" w:name="_ENREF_1"/>
      <w:r w:rsidRPr="00541C8D">
        <w:t>1.</w:t>
      </w:r>
      <w:r w:rsidRPr="00541C8D">
        <w:tab/>
        <w:t xml:space="preserve">The Pharmaceutical Benefits Advisory Committee Guidelines. Guidelines for preparing submissions to the Pharmaceutical Benefits Advisory Committee (PBAC) Version 5.0. Available at </w:t>
      </w:r>
      <w:r w:rsidRPr="00B2389A">
        <w:t>https://pbac.pbs.gov.au/</w:t>
      </w:r>
      <w:r w:rsidRPr="00541C8D">
        <w:t>. Accessed 7th May, 2021. 2016.</w:t>
      </w:r>
      <w:bookmarkEnd w:id="0"/>
    </w:p>
    <w:p w14:paraId="1FB9165E" w14:textId="3D4CE515" w:rsidR="00541C8D" w:rsidRPr="00541C8D" w:rsidRDefault="00541C8D" w:rsidP="00541C8D">
      <w:pPr>
        <w:pStyle w:val="EndNoteBibliography"/>
        <w:spacing w:after="0"/>
        <w:ind w:left="720" w:hanging="720"/>
      </w:pPr>
      <w:bookmarkStart w:id="1" w:name="_ENREF_2"/>
      <w:r w:rsidRPr="00541C8D">
        <w:t>2.</w:t>
      </w:r>
      <w:r w:rsidRPr="00541C8D">
        <w:tab/>
        <w:t>Gracies JM, Esquenazi A, Brashear A, Banach M, Kocer S, Jech R, et al. Efficacy and safety of abobotulinumtoxinA in spastic lower limb: Randomized trial and extension. Neurology. 2017 Nov 28;89</w:t>
      </w:r>
      <w:r w:rsidR="00DE6774">
        <w:t>[2]</w:t>
      </w:r>
      <w:r w:rsidRPr="00541C8D">
        <w:t>2):2245-53.</w:t>
      </w:r>
      <w:bookmarkEnd w:id="1"/>
    </w:p>
    <w:p w14:paraId="13303068" w14:textId="77777777" w:rsidR="00541C8D" w:rsidRPr="00541C8D" w:rsidRDefault="00541C8D" w:rsidP="00541C8D">
      <w:pPr>
        <w:pStyle w:val="EndNoteBibliography"/>
        <w:spacing w:after="0"/>
        <w:ind w:left="720" w:hanging="720"/>
      </w:pPr>
      <w:bookmarkStart w:id="2" w:name="_ENREF_3"/>
      <w:r w:rsidRPr="00541C8D">
        <w:t>3.</w:t>
      </w:r>
      <w:r w:rsidRPr="00541C8D">
        <w:tab/>
        <w:t>Peng Y, Ngo L, Hay K, Alghamry A, Colebourne K, Ranasinghe I. Long-Term Survival, Stroke Recurrence, and Life Expectancy After an Acute Stroke in Australia and New Zealand From 2008-2017: A Population-Wide Cohort Study. Stroke. 2022 Aug;53(8):2538-48.</w:t>
      </w:r>
      <w:bookmarkEnd w:id="2"/>
    </w:p>
    <w:p w14:paraId="7D272918" w14:textId="254E9B2F" w:rsidR="00541C8D" w:rsidRPr="00541C8D" w:rsidRDefault="00541C8D" w:rsidP="00541C8D">
      <w:pPr>
        <w:pStyle w:val="EndNoteBibliography"/>
        <w:spacing w:after="0"/>
        <w:ind w:left="720" w:hanging="720"/>
      </w:pPr>
      <w:bookmarkStart w:id="3" w:name="_ENREF_4"/>
      <w:r w:rsidRPr="00541C8D">
        <w:t>4.</w:t>
      </w:r>
      <w:r w:rsidRPr="00541C8D">
        <w:tab/>
        <w:t>Fuller GW, Ransom J, Mandrekar J, Brown AW. Long-Term Survival Following Traumatic Brain Injury: A Population-Based Parametric Survival Analysis. Neuroepidemiology. 2016;47</w:t>
      </w:r>
      <w:r w:rsidR="00DE6774">
        <w:t>[1]</w:t>
      </w:r>
      <w:r w:rsidRPr="00541C8D">
        <w:t>:1-10.</w:t>
      </w:r>
      <w:bookmarkEnd w:id="3"/>
    </w:p>
    <w:p w14:paraId="6D9434E4" w14:textId="1AD4E654" w:rsidR="00541C8D" w:rsidRPr="00541C8D" w:rsidRDefault="00541C8D" w:rsidP="00541C8D">
      <w:pPr>
        <w:pStyle w:val="EndNoteBibliography"/>
        <w:spacing w:after="0"/>
        <w:ind w:left="720" w:hanging="720"/>
      </w:pPr>
      <w:bookmarkStart w:id="4" w:name="_ENREF_5"/>
      <w:r w:rsidRPr="00541C8D">
        <w:t>5.</w:t>
      </w:r>
      <w:r w:rsidRPr="00541C8D">
        <w:tab/>
        <w:t xml:space="preserve">Australian Government, Department of Health.,. Pharmaceutical Benefits Scheme Costs: Schedule of Pharmaceutical Benefits (Volume 2 – Section 100), 1 July 2020. Available at </w:t>
      </w:r>
      <w:r w:rsidRPr="00B2389A">
        <w:t>https://www.pbs.gov.au/publication/schedule/2020/07/2020-07-01-general-schedule-volume-2.pdf</w:t>
      </w:r>
      <w:r w:rsidRPr="00541C8D">
        <w:t>. Accessed 16 July 2021. 2020.</w:t>
      </w:r>
      <w:bookmarkEnd w:id="4"/>
    </w:p>
    <w:p w14:paraId="37AD52EE" w14:textId="673EEF3F" w:rsidR="00541C8D" w:rsidRPr="00541C8D" w:rsidRDefault="00541C8D" w:rsidP="00541C8D">
      <w:pPr>
        <w:pStyle w:val="EndNoteBibliography"/>
        <w:spacing w:after="0"/>
        <w:ind w:left="720" w:hanging="720"/>
      </w:pPr>
      <w:bookmarkStart w:id="5" w:name="_ENREF_6"/>
      <w:r w:rsidRPr="00541C8D">
        <w:t>6.</w:t>
      </w:r>
      <w:r w:rsidRPr="00541C8D">
        <w:tab/>
        <w:t xml:space="preserve">Australian Government, Department of Health. MBS costs: Medicare Benefits Schedule, July 2020. Available at </w:t>
      </w:r>
      <w:r w:rsidRPr="00B2389A">
        <w:t>http://www.mbsonline.gov.au/internet/mbsonline/publishing.nsf/Content/Home</w:t>
      </w:r>
      <w:r w:rsidRPr="00541C8D">
        <w:t>. 2020.</w:t>
      </w:r>
      <w:bookmarkEnd w:id="5"/>
    </w:p>
    <w:p w14:paraId="3C47BFD2" w14:textId="77777777" w:rsidR="00541C8D" w:rsidRPr="00541C8D" w:rsidRDefault="00541C8D" w:rsidP="00541C8D">
      <w:pPr>
        <w:pStyle w:val="EndNoteBibliography"/>
        <w:spacing w:after="0"/>
        <w:ind w:left="720" w:hanging="720"/>
      </w:pPr>
      <w:bookmarkStart w:id="6" w:name="_ENREF_7"/>
      <w:r w:rsidRPr="00541C8D">
        <w:t>7.</w:t>
      </w:r>
      <w:r w:rsidRPr="00541C8D">
        <w:tab/>
        <w:t>Ward AB, Wissel J, Borg J, Ertzgaard P, Herrmann C, Kulkarni J, et al. Functional goal achievement in post-stroke spasticity patients: the BOTOX® Economic Spasticity Trial (BEST). J Rehabil Med. 2014 Jun;46(6):504-13.</w:t>
      </w:r>
      <w:bookmarkEnd w:id="6"/>
    </w:p>
    <w:p w14:paraId="0D46B93D" w14:textId="77777777" w:rsidR="00541C8D" w:rsidRPr="00541C8D" w:rsidRDefault="00541C8D" w:rsidP="00541C8D">
      <w:pPr>
        <w:pStyle w:val="EndNoteBibliography"/>
        <w:spacing w:after="0"/>
        <w:ind w:left="720" w:hanging="720"/>
      </w:pPr>
      <w:bookmarkStart w:id="7" w:name="_ENREF_8"/>
      <w:r w:rsidRPr="00541C8D">
        <w:t>8.</w:t>
      </w:r>
      <w:r w:rsidRPr="00541C8D">
        <w:tab/>
        <w:t>Shackley P, Shaw L, Price C, van Wijck F, Barnes M, Graham L, et al. Cost-effectiveness of treating upper limb spasticity due to stroke with botulinum toxin type A: results from the botulinum toxin for the upper limb after stroke (BoTULS) trial. Toxins (Basel). 2012 Dec;4(12):1415-26.</w:t>
      </w:r>
      <w:bookmarkEnd w:id="7"/>
    </w:p>
    <w:p w14:paraId="7EC27512" w14:textId="77777777" w:rsidR="00541C8D" w:rsidRPr="00541C8D" w:rsidRDefault="00541C8D" w:rsidP="00541C8D">
      <w:pPr>
        <w:pStyle w:val="EndNoteBibliography"/>
        <w:spacing w:after="0"/>
        <w:ind w:left="720" w:hanging="720"/>
      </w:pPr>
      <w:bookmarkStart w:id="8" w:name="_ENREF_9"/>
      <w:r w:rsidRPr="00541C8D">
        <w:t>9.</w:t>
      </w:r>
      <w:r w:rsidRPr="00541C8D">
        <w:tab/>
        <w:t>Australian Government, Australian Institute of Health and Welfare. AR-DRG: Australian Refined – Diagnostic Related Groups, Public Hospital casemix costs (Round 16).</w:t>
      </w:r>
      <w:bookmarkEnd w:id="8"/>
    </w:p>
    <w:p w14:paraId="1AFA1C60" w14:textId="7703C7F9" w:rsidR="00541C8D" w:rsidRPr="00541C8D" w:rsidRDefault="00541C8D" w:rsidP="00A40314">
      <w:pPr>
        <w:pStyle w:val="EndNoteBibliography"/>
        <w:spacing w:after="0"/>
        <w:ind w:left="720" w:hanging="720"/>
      </w:pPr>
      <w:bookmarkStart w:id="9" w:name="_ENREF_10"/>
      <w:r w:rsidRPr="00541C8D">
        <w:t>10.</w:t>
      </w:r>
      <w:r w:rsidRPr="00541C8D">
        <w:tab/>
        <w:t xml:space="preserve">Shaw L, Rodgers H, Price C, van Wijck F, Shackley P, Steen N, et al. BoTULS: a multicentre randomised controlled trial to evaluate the clinical effectiveness and cost-effectiveness of treating </w:t>
      </w:r>
      <w:r w:rsidRPr="00541C8D">
        <w:lastRenderedPageBreak/>
        <w:t>upper limb spasticity due to stroke with botulinum toxin type A. Health Technol Assess. 2010 May;14</w:t>
      </w:r>
      <w:r w:rsidR="00DE6774">
        <w:t>[2]</w:t>
      </w:r>
      <w:r w:rsidRPr="00541C8D">
        <w:t>6):1-113, iii-iv.</w:t>
      </w:r>
      <w:bookmarkEnd w:id="9"/>
    </w:p>
    <w:p w14:paraId="3B153EF9" w14:textId="1560F887" w:rsidR="002A4537" w:rsidRPr="001778FD" w:rsidRDefault="002A4537" w:rsidP="001778FD">
      <w:pPr>
        <w:rPr>
          <w:lang w:val="en-US"/>
        </w:rPr>
      </w:pPr>
    </w:p>
    <w:sectPr w:rsidR="002A4537" w:rsidRPr="001778FD"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1A32F" w14:textId="77777777" w:rsidR="008308A6" w:rsidRDefault="008308A6">
      <w:pPr>
        <w:spacing w:after="0" w:line="240" w:lineRule="auto"/>
      </w:pPr>
      <w:r>
        <w:separator/>
      </w:r>
    </w:p>
  </w:endnote>
  <w:endnote w:type="continuationSeparator" w:id="0">
    <w:p w14:paraId="19FC5FAA" w14:textId="77777777" w:rsidR="008308A6" w:rsidRDefault="008308A6">
      <w:pPr>
        <w:spacing w:after="0" w:line="240" w:lineRule="auto"/>
      </w:pPr>
      <w:r>
        <w:continuationSeparator/>
      </w:r>
    </w:p>
  </w:endnote>
  <w:endnote w:type="continuationNotice" w:id="1">
    <w:p w14:paraId="414FACE7" w14:textId="77777777" w:rsidR="008308A6" w:rsidRDefault="008308A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739836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4F691F" w14:textId="0F7B8C4D" w:rsidR="009C02F0" w:rsidRDefault="009C02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FD96CA" w14:textId="77777777" w:rsidR="009C02F0" w:rsidRDefault="009C02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ECF55" w14:textId="77777777" w:rsidR="008308A6" w:rsidRDefault="008308A6">
      <w:pPr>
        <w:spacing w:after="0" w:line="240" w:lineRule="auto"/>
      </w:pPr>
      <w:r>
        <w:separator/>
      </w:r>
    </w:p>
  </w:footnote>
  <w:footnote w:type="continuationSeparator" w:id="0">
    <w:p w14:paraId="773EC183" w14:textId="77777777" w:rsidR="008308A6" w:rsidRDefault="008308A6">
      <w:pPr>
        <w:spacing w:after="0" w:line="240" w:lineRule="auto"/>
      </w:pPr>
      <w:r>
        <w:continuationSeparator/>
      </w:r>
    </w:p>
  </w:footnote>
  <w:footnote w:type="continuationNotice" w:id="1">
    <w:p w14:paraId="408ED06D" w14:textId="77777777" w:rsidR="008308A6" w:rsidRDefault="008308A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CE9F47" w14:textId="18740D4D" w:rsidR="009C02F0" w:rsidRDefault="009C02F0">
    <w:pPr>
      <w:pStyle w:val="Header"/>
    </w:pPr>
  </w:p>
  <w:p w14:paraId="2CC15E9B" w14:textId="77777777" w:rsidR="009C02F0" w:rsidRDefault="009C02F0">
    <w:pPr>
      <w:pStyle w:val="Header"/>
    </w:pPr>
  </w:p>
  <w:p w14:paraId="115724CC" w14:textId="77777777" w:rsidR="009C02F0" w:rsidRDefault="009C02F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D35BA"/>
    <w:multiLevelType w:val="multilevel"/>
    <w:tmpl w:val="9C202792"/>
    <w:styleLink w:val="ReportHeadings"/>
    <w:lvl w:ilvl="0">
      <w:start w:val="1"/>
      <w:numFmt w:val="decimal"/>
      <w:pStyle w:val="Report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ReportHeading2"/>
      <w:lvlText w:val="%1.%2.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ReportHeading3"/>
      <w:lvlText w:val="%1.%2.%3.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ReportHeading4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none"/>
      <w:pStyle w:val="Report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Report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567" w:hanging="567"/>
      </w:pPr>
      <w:rPr>
        <w:rFonts w:hint="default"/>
      </w:rPr>
    </w:lvl>
    <w:lvl w:ilvl="7">
      <w:start w:val="1"/>
      <w:numFmt w:val="none"/>
      <w:lvlText w:val=""/>
      <w:lvlJc w:val="left"/>
      <w:pPr>
        <w:ind w:left="567" w:hanging="567"/>
      </w:pPr>
      <w:rPr>
        <w:rFonts w:hint="default"/>
      </w:rPr>
    </w:lvl>
    <w:lvl w:ilvl="8">
      <w:start w:val="1"/>
      <w:numFmt w:val="none"/>
      <w:lvlText w:val=""/>
      <w:lvlJc w:val="left"/>
      <w:pPr>
        <w:ind w:left="567" w:hanging="567"/>
      </w:pPr>
      <w:rPr>
        <w:rFonts w:hint="default"/>
      </w:rPr>
    </w:lvl>
  </w:abstractNum>
  <w:abstractNum w:abstractNumId="1" w15:restartNumberingAfterBreak="0">
    <w:nsid w:val="25B95E2E"/>
    <w:multiLevelType w:val="hybridMultilevel"/>
    <w:tmpl w:val="B0D440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4B37D8"/>
    <w:multiLevelType w:val="hybridMultilevel"/>
    <w:tmpl w:val="57C0B6C4"/>
    <w:lvl w:ilvl="0" w:tplc="4214728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E97574"/>
    <w:multiLevelType w:val="multilevel"/>
    <w:tmpl w:val="092054EE"/>
    <w:numStyleLink w:val="ListBullets"/>
  </w:abstractNum>
  <w:abstractNum w:abstractNumId="4" w15:restartNumberingAfterBreak="0">
    <w:nsid w:val="43E14514"/>
    <w:multiLevelType w:val="hybridMultilevel"/>
    <w:tmpl w:val="2B76A8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08372B"/>
    <w:multiLevelType w:val="multilevel"/>
    <w:tmpl w:val="092054EE"/>
    <w:styleLink w:val="ListBullets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pStyle w:val="ListBullet5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987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abstractNum w:abstractNumId="6" w15:restartNumberingAfterBreak="0">
    <w:nsid w:val="4EE60F2B"/>
    <w:multiLevelType w:val="multilevel"/>
    <w:tmpl w:val="483C91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3FC1FF5"/>
    <w:multiLevelType w:val="hybridMultilevel"/>
    <w:tmpl w:val="883283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8" w15:restartNumberingAfterBreak="0">
    <w:nsid w:val="57906D29"/>
    <w:multiLevelType w:val="hybridMultilevel"/>
    <w:tmpl w:val="8F5401E8"/>
    <w:lvl w:ilvl="0" w:tplc="B972FF1C">
      <w:start w:val="20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BD8343A"/>
    <w:multiLevelType w:val="multilevel"/>
    <w:tmpl w:val="98D6B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57047E2"/>
    <w:multiLevelType w:val="multilevel"/>
    <w:tmpl w:val="C7EC4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5CA4660"/>
    <w:multiLevelType w:val="hybridMultilevel"/>
    <w:tmpl w:val="2E8E76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8667C0"/>
    <w:multiLevelType w:val="multilevel"/>
    <w:tmpl w:val="9C202792"/>
    <w:numStyleLink w:val="ReportHeadings"/>
  </w:abstractNum>
  <w:abstractNum w:abstractNumId="13" w15:restartNumberingAfterBreak="0">
    <w:nsid w:val="72FC0117"/>
    <w:multiLevelType w:val="multilevel"/>
    <w:tmpl w:val="1F2C4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36577075">
    <w:abstractNumId w:val="0"/>
  </w:num>
  <w:num w:numId="2" w16cid:durableId="786698218">
    <w:abstractNumId w:val="12"/>
  </w:num>
  <w:num w:numId="3" w16cid:durableId="592130549">
    <w:abstractNumId w:val="5"/>
  </w:num>
  <w:num w:numId="4" w16cid:durableId="1174494747">
    <w:abstractNumId w:val="3"/>
  </w:num>
  <w:num w:numId="5" w16cid:durableId="800074056">
    <w:abstractNumId w:val="11"/>
  </w:num>
  <w:num w:numId="6" w16cid:durableId="2005161423">
    <w:abstractNumId w:val="9"/>
  </w:num>
  <w:num w:numId="7" w16cid:durableId="47346772">
    <w:abstractNumId w:val="6"/>
  </w:num>
  <w:num w:numId="8" w16cid:durableId="167597212">
    <w:abstractNumId w:val="13"/>
  </w:num>
  <w:num w:numId="9" w16cid:durableId="962081677">
    <w:abstractNumId w:val="10"/>
  </w:num>
  <w:num w:numId="10" w16cid:durableId="257178200">
    <w:abstractNumId w:val="8"/>
  </w:num>
  <w:num w:numId="11" w16cid:durableId="750080647">
    <w:abstractNumId w:val="7"/>
  </w:num>
  <w:num w:numId="12" w16cid:durableId="1763531392">
    <w:abstractNumId w:val="4"/>
  </w:num>
  <w:num w:numId="13" w16cid:durableId="1444347989">
    <w:abstractNumId w:val="2"/>
  </w:num>
  <w:num w:numId="14" w16cid:durableId="1167280224">
    <w:abstractNumId w:val="12"/>
  </w:num>
  <w:num w:numId="15" w16cid:durableId="5138798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- footnotes modifi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vest2as8000pbe9aagxf5f5002sxz0rxstd&quot;&gt;Dysport Travelling&lt;record-ids&gt;&lt;item&gt;19&lt;/item&gt;&lt;item&gt;21&lt;/item&gt;&lt;item&gt;31&lt;/item&gt;&lt;item&gt;32&lt;/item&gt;&lt;item&gt;33&lt;/item&gt;&lt;item&gt;34&lt;/item&gt;&lt;item&gt;35&lt;/item&gt;&lt;item&gt;36&lt;/item&gt;&lt;item&gt;37&lt;/item&gt;&lt;item&gt;43&lt;/item&gt;&lt;item&gt;48&lt;/item&gt;&lt;item&gt;49&lt;/item&gt;&lt;item&gt;50&lt;/item&gt;&lt;item&gt;52&lt;/item&gt;&lt;/record-ids&gt;&lt;/item&gt;&lt;/Libraries&gt;"/>
  </w:docVars>
  <w:rsids>
    <w:rsidRoot w:val="00666B6E"/>
    <w:rsid w:val="000000FF"/>
    <w:rsid w:val="00000712"/>
    <w:rsid w:val="000010FB"/>
    <w:rsid w:val="0000408F"/>
    <w:rsid w:val="000059C5"/>
    <w:rsid w:val="00010AE0"/>
    <w:rsid w:val="00010EF2"/>
    <w:rsid w:val="00010FEF"/>
    <w:rsid w:val="0001100D"/>
    <w:rsid w:val="0001142F"/>
    <w:rsid w:val="00011F48"/>
    <w:rsid w:val="00014934"/>
    <w:rsid w:val="0001532B"/>
    <w:rsid w:val="00017B16"/>
    <w:rsid w:val="00022C39"/>
    <w:rsid w:val="00030754"/>
    <w:rsid w:val="0003162B"/>
    <w:rsid w:val="00034012"/>
    <w:rsid w:val="00034A66"/>
    <w:rsid w:val="0003515F"/>
    <w:rsid w:val="000353D7"/>
    <w:rsid w:val="00041DB3"/>
    <w:rsid w:val="00042109"/>
    <w:rsid w:val="000425B3"/>
    <w:rsid w:val="00042F77"/>
    <w:rsid w:val="000440D3"/>
    <w:rsid w:val="00044595"/>
    <w:rsid w:val="0004460A"/>
    <w:rsid w:val="00044AB7"/>
    <w:rsid w:val="00044D8E"/>
    <w:rsid w:val="000457A3"/>
    <w:rsid w:val="00051279"/>
    <w:rsid w:val="00052F6E"/>
    <w:rsid w:val="00054CB2"/>
    <w:rsid w:val="0005517D"/>
    <w:rsid w:val="00064521"/>
    <w:rsid w:val="000677ED"/>
    <w:rsid w:val="00067A55"/>
    <w:rsid w:val="00071469"/>
    <w:rsid w:val="00071B69"/>
    <w:rsid w:val="00071F43"/>
    <w:rsid w:val="0007257A"/>
    <w:rsid w:val="0007486C"/>
    <w:rsid w:val="00074D60"/>
    <w:rsid w:val="00076FAB"/>
    <w:rsid w:val="00082A1D"/>
    <w:rsid w:val="0008316A"/>
    <w:rsid w:val="00087C2F"/>
    <w:rsid w:val="000902AF"/>
    <w:rsid w:val="000918BA"/>
    <w:rsid w:val="00094A29"/>
    <w:rsid w:val="00095C4E"/>
    <w:rsid w:val="000A0E10"/>
    <w:rsid w:val="000B0A56"/>
    <w:rsid w:val="000C0F8E"/>
    <w:rsid w:val="000C13F2"/>
    <w:rsid w:val="000C40F3"/>
    <w:rsid w:val="000C43A5"/>
    <w:rsid w:val="000C5ACD"/>
    <w:rsid w:val="000C607A"/>
    <w:rsid w:val="000C7FC9"/>
    <w:rsid w:val="000D107B"/>
    <w:rsid w:val="000D27BC"/>
    <w:rsid w:val="000D50D9"/>
    <w:rsid w:val="000D5EE2"/>
    <w:rsid w:val="000D7E55"/>
    <w:rsid w:val="000E09CF"/>
    <w:rsid w:val="000E0CE8"/>
    <w:rsid w:val="000E289E"/>
    <w:rsid w:val="000E39F7"/>
    <w:rsid w:val="000E4CC3"/>
    <w:rsid w:val="000E5C14"/>
    <w:rsid w:val="000E79AA"/>
    <w:rsid w:val="000F043F"/>
    <w:rsid w:val="000F0F6D"/>
    <w:rsid w:val="000F2031"/>
    <w:rsid w:val="000F3786"/>
    <w:rsid w:val="000F5388"/>
    <w:rsid w:val="00100400"/>
    <w:rsid w:val="001007CA"/>
    <w:rsid w:val="00104DC2"/>
    <w:rsid w:val="00105FCA"/>
    <w:rsid w:val="00112385"/>
    <w:rsid w:val="001128EE"/>
    <w:rsid w:val="00114101"/>
    <w:rsid w:val="00114BAF"/>
    <w:rsid w:val="0011526B"/>
    <w:rsid w:val="001174D3"/>
    <w:rsid w:val="001175D1"/>
    <w:rsid w:val="00123C6D"/>
    <w:rsid w:val="00125287"/>
    <w:rsid w:val="00127FC1"/>
    <w:rsid w:val="00130D1E"/>
    <w:rsid w:val="0013295D"/>
    <w:rsid w:val="001343C2"/>
    <w:rsid w:val="0013495B"/>
    <w:rsid w:val="00135B13"/>
    <w:rsid w:val="0013628C"/>
    <w:rsid w:val="0013630A"/>
    <w:rsid w:val="00137EE9"/>
    <w:rsid w:val="001403C0"/>
    <w:rsid w:val="001425B5"/>
    <w:rsid w:val="00142E71"/>
    <w:rsid w:val="00143AF0"/>
    <w:rsid w:val="00144021"/>
    <w:rsid w:val="00146071"/>
    <w:rsid w:val="001523DC"/>
    <w:rsid w:val="0015255C"/>
    <w:rsid w:val="00152804"/>
    <w:rsid w:val="001552C3"/>
    <w:rsid w:val="00162426"/>
    <w:rsid w:val="00162B90"/>
    <w:rsid w:val="0016380F"/>
    <w:rsid w:val="00165A77"/>
    <w:rsid w:val="001663BA"/>
    <w:rsid w:val="00167622"/>
    <w:rsid w:val="00171F11"/>
    <w:rsid w:val="001728D7"/>
    <w:rsid w:val="00173D34"/>
    <w:rsid w:val="00174CCC"/>
    <w:rsid w:val="001778FD"/>
    <w:rsid w:val="00181865"/>
    <w:rsid w:val="00182EEF"/>
    <w:rsid w:val="0018471C"/>
    <w:rsid w:val="0018494C"/>
    <w:rsid w:val="001849E4"/>
    <w:rsid w:val="001850C1"/>
    <w:rsid w:val="00185AA2"/>
    <w:rsid w:val="00186695"/>
    <w:rsid w:val="0018753F"/>
    <w:rsid w:val="00190B92"/>
    <w:rsid w:val="001944D9"/>
    <w:rsid w:val="001955CE"/>
    <w:rsid w:val="00196244"/>
    <w:rsid w:val="001A1A84"/>
    <w:rsid w:val="001A28BF"/>
    <w:rsid w:val="001A3DFA"/>
    <w:rsid w:val="001A4896"/>
    <w:rsid w:val="001B077A"/>
    <w:rsid w:val="001B1649"/>
    <w:rsid w:val="001B16A2"/>
    <w:rsid w:val="001B23F1"/>
    <w:rsid w:val="001B2E7C"/>
    <w:rsid w:val="001B4E0F"/>
    <w:rsid w:val="001B5651"/>
    <w:rsid w:val="001B7BC4"/>
    <w:rsid w:val="001C3C58"/>
    <w:rsid w:val="001C46B1"/>
    <w:rsid w:val="001C6441"/>
    <w:rsid w:val="001D1B3E"/>
    <w:rsid w:val="001D1E65"/>
    <w:rsid w:val="001D2A11"/>
    <w:rsid w:val="001D2C1E"/>
    <w:rsid w:val="001D344A"/>
    <w:rsid w:val="001D5101"/>
    <w:rsid w:val="001D5900"/>
    <w:rsid w:val="001D67C7"/>
    <w:rsid w:val="001D68AA"/>
    <w:rsid w:val="001E0FB7"/>
    <w:rsid w:val="001E2341"/>
    <w:rsid w:val="001E2B47"/>
    <w:rsid w:val="001E30DF"/>
    <w:rsid w:val="001E5426"/>
    <w:rsid w:val="001E7409"/>
    <w:rsid w:val="001F00D5"/>
    <w:rsid w:val="001F2FF2"/>
    <w:rsid w:val="001F4E31"/>
    <w:rsid w:val="001F51C7"/>
    <w:rsid w:val="001F5306"/>
    <w:rsid w:val="001F7944"/>
    <w:rsid w:val="00201991"/>
    <w:rsid w:val="00203E49"/>
    <w:rsid w:val="00203EBC"/>
    <w:rsid w:val="00204A21"/>
    <w:rsid w:val="00204E6B"/>
    <w:rsid w:val="00207D93"/>
    <w:rsid w:val="00210F0A"/>
    <w:rsid w:val="002139C6"/>
    <w:rsid w:val="00214579"/>
    <w:rsid w:val="00215633"/>
    <w:rsid w:val="00225304"/>
    <w:rsid w:val="00227CDB"/>
    <w:rsid w:val="00231D28"/>
    <w:rsid w:val="00232F4D"/>
    <w:rsid w:val="0023320D"/>
    <w:rsid w:val="0023449D"/>
    <w:rsid w:val="00236ED9"/>
    <w:rsid w:val="00237B84"/>
    <w:rsid w:val="002401D9"/>
    <w:rsid w:val="002409A9"/>
    <w:rsid w:val="0024143B"/>
    <w:rsid w:val="0024187C"/>
    <w:rsid w:val="00241E1D"/>
    <w:rsid w:val="00242721"/>
    <w:rsid w:val="0024483F"/>
    <w:rsid w:val="00245000"/>
    <w:rsid w:val="00247A8B"/>
    <w:rsid w:val="0025016A"/>
    <w:rsid w:val="0025173D"/>
    <w:rsid w:val="00252C98"/>
    <w:rsid w:val="002534FB"/>
    <w:rsid w:val="00256D3C"/>
    <w:rsid w:val="00257D15"/>
    <w:rsid w:val="00260A44"/>
    <w:rsid w:val="0026102E"/>
    <w:rsid w:val="00262DB9"/>
    <w:rsid w:val="00266AEA"/>
    <w:rsid w:val="002704C3"/>
    <w:rsid w:val="00273CD8"/>
    <w:rsid w:val="0027753B"/>
    <w:rsid w:val="00277901"/>
    <w:rsid w:val="002821C7"/>
    <w:rsid w:val="00283701"/>
    <w:rsid w:val="00286AC4"/>
    <w:rsid w:val="00287EFD"/>
    <w:rsid w:val="002A050D"/>
    <w:rsid w:val="002A1EA2"/>
    <w:rsid w:val="002A2398"/>
    <w:rsid w:val="002A3EEC"/>
    <w:rsid w:val="002A4537"/>
    <w:rsid w:val="002B4C42"/>
    <w:rsid w:val="002C335C"/>
    <w:rsid w:val="002C3BC8"/>
    <w:rsid w:val="002C3E4D"/>
    <w:rsid w:val="002C565E"/>
    <w:rsid w:val="002C69B4"/>
    <w:rsid w:val="002C6EBC"/>
    <w:rsid w:val="002C6F5A"/>
    <w:rsid w:val="002C72AA"/>
    <w:rsid w:val="002C7305"/>
    <w:rsid w:val="002C73D2"/>
    <w:rsid w:val="002C7784"/>
    <w:rsid w:val="002C7BFF"/>
    <w:rsid w:val="002D1106"/>
    <w:rsid w:val="002D11FC"/>
    <w:rsid w:val="002D1FCE"/>
    <w:rsid w:val="002D3429"/>
    <w:rsid w:val="002D3921"/>
    <w:rsid w:val="002D3D9A"/>
    <w:rsid w:val="002D458E"/>
    <w:rsid w:val="002D4DB0"/>
    <w:rsid w:val="002D6166"/>
    <w:rsid w:val="002D68E7"/>
    <w:rsid w:val="002D7FF8"/>
    <w:rsid w:val="002E0D9C"/>
    <w:rsid w:val="002E147C"/>
    <w:rsid w:val="002E2DAE"/>
    <w:rsid w:val="002E45EF"/>
    <w:rsid w:val="002E4B94"/>
    <w:rsid w:val="002E4F7D"/>
    <w:rsid w:val="002E558B"/>
    <w:rsid w:val="002E5B0E"/>
    <w:rsid w:val="002E5F61"/>
    <w:rsid w:val="002E6185"/>
    <w:rsid w:val="002E7FE3"/>
    <w:rsid w:val="002F14C7"/>
    <w:rsid w:val="002F1FDA"/>
    <w:rsid w:val="002F2025"/>
    <w:rsid w:val="002F21D9"/>
    <w:rsid w:val="002F4EB7"/>
    <w:rsid w:val="002F5064"/>
    <w:rsid w:val="002F513B"/>
    <w:rsid w:val="002F513F"/>
    <w:rsid w:val="002F528C"/>
    <w:rsid w:val="002F5F50"/>
    <w:rsid w:val="002F72AA"/>
    <w:rsid w:val="003007EF"/>
    <w:rsid w:val="00306CC4"/>
    <w:rsid w:val="00311DDE"/>
    <w:rsid w:val="0031568A"/>
    <w:rsid w:val="00316B02"/>
    <w:rsid w:val="00322C39"/>
    <w:rsid w:val="00323E1C"/>
    <w:rsid w:val="0032624E"/>
    <w:rsid w:val="003264BF"/>
    <w:rsid w:val="00331168"/>
    <w:rsid w:val="003336BA"/>
    <w:rsid w:val="00333B0C"/>
    <w:rsid w:val="00337A36"/>
    <w:rsid w:val="00340A62"/>
    <w:rsid w:val="00341AA6"/>
    <w:rsid w:val="00342E83"/>
    <w:rsid w:val="00343834"/>
    <w:rsid w:val="003445B3"/>
    <w:rsid w:val="003472E0"/>
    <w:rsid w:val="00347A66"/>
    <w:rsid w:val="00351359"/>
    <w:rsid w:val="00352074"/>
    <w:rsid w:val="00354FEC"/>
    <w:rsid w:val="00355041"/>
    <w:rsid w:val="0035531C"/>
    <w:rsid w:val="0035684B"/>
    <w:rsid w:val="003603A6"/>
    <w:rsid w:val="0036384C"/>
    <w:rsid w:val="00363EFA"/>
    <w:rsid w:val="00367363"/>
    <w:rsid w:val="00367C46"/>
    <w:rsid w:val="00367E0A"/>
    <w:rsid w:val="0037051C"/>
    <w:rsid w:val="00370867"/>
    <w:rsid w:val="00370A0F"/>
    <w:rsid w:val="003732DD"/>
    <w:rsid w:val="00373C3F"/>
    <w:rsid w:val="003755E9"/>
    <w:rsid w:val="00377DA3"/>
    <w:rsid w:val="0038217C"/>
    <w:rsid w:val="003843C4"/>
    <w:rsid w:val="003875D2"/>
    <w:rsid w:val="003909D3"/>
    <w:rsid w:val="003931D2"/>
    <w:rsid w:val="003942AD"/>
    <w:rsid w:val="00396AB2"/>
    <w:rsid w:val="00396CBE"/>
    <w:rsid w:val="003A1DA1"/>
    <w:rsid w:val="003A382B"/>
    <w:rsid w:val="003A4694"/>
    <w:rsid w:val="003A53BB"/>
    <w:rsid w:val="003A655E"/>
    <w:rsid w:val="003B013E"/>
    <w:rsid w:val="003B2BB4"/>
    <w:rsid w:val="003B43B0"/>
    <w:rsid w:val="003B5151"/>
    <w:rsid w:val="003B6D9E"/>
    <w:rsid w:val="003C3ADC"/>
    <w:rsid w:val="003C479F"/>
    <w:rsid w:val="003C5C19"/>
    <w:rsid w:val="003D1B06"/>
    <w:rsid w:val="003D22BA"/>
    <w:rsid w:val="003D2EA6"/>
    <w:rsid w:val="003D2FF1"/>
    <w:rsid w:val="003D4121"/>
    <w:rsid w:val="003D7412"/>
    <w:rsid w:val="003D780F"/>
    <w:rsid w:val="003E2052"/>
    <w:rsid w:val="003E2387"/>
    <w:rsid w:val="003E5386"/>
    <w:rsid w:val="003F21FC"/>
    <w:rsid w:val="003F2A0F"/>
    <w:rsid w:val="003F2A27"/>
    <w:rsid w:val="00402D06"/>
    <w:rsid w:val="00403424"/>
    <w:rsid w:val="00406508"/>
    <w:rsid w:val="00407C0B"/>
    <w:rsid w:val="00407E19"/>
    <w:rsid w:val="00410726"/>
    <w:rsid w:val="00410742"/>
    <w:rsid w:val="00410AB3"/>
    <w:rsid w:val="0041133C"/>
    <w:rsid w:val="004114AC"/>
    <w:rsid w:val="004116FD"/>
    <w:rsid w:val="00412988"/>
    <w:rsid w:val="00414E79"/>
    <w:rsid w:val="00416C6F"/>
    <w:rsid w:val="00416FDE"/>
    <w:rsid w:val="004173F7"/>
    <w:rsid w:val="00417DFE"/>
    <w:rsid w:val="0042283A"/>
    <w:rsid w:val="00423DED"/>
    <w:rsid w:val="004254C4"/>
    <w:rsid w:val="004259E4"/>
    <w:rsid w:val="00427C47"/>
    <w:rsid w:val="0043069E"/>
    <w:rsid w:val="00430D1D"/>
    <w:rsid w:val="00430E13"/>
    <w:rsid w:val="00434CEE"/>
    <w:rsid w:val="0043505A"/>
    <w:rsid w:val="00435B38"/>
    <w:rsid w:val="004363BD"/>
    <w:rsid w:val="00440F65"/>
    <w:rsid w:val="00441CD2"/>
    <w:rsid w:val="0044231A"/>
    <w:rsid w:val="00443497"/>
    <w:rsid w:val="00447B95"/>
    <w:rsid w:val="00450129"/>
    <w:rsid w:val="00452808"/>
    <w:rsid w:val="00452EC8"/>
    <w:rsid w:val="0045331C"/>
    <w:rsid w:val="00455184"/>
    <w:rsid w:val="00456A96"/>
    <w:rsid w:val="00457814"/>
    <w:rsid w:val="00460CB1"/>
    <w:rsid w:val="00460EA8"/>
    <w:rsid w:val="00464423"/>
    <w:rsid w:val="00465EE9"/>
    <w:rsid w:val="00475FE1"/>
    <w:rsid w:val="00476085"/>
    <w:rsid w:val="004761D3"/>
    <w:rsid w:val="004761D4"/>
    <w:rsid w:val="00476F7A"/>
    <w:rsid w:val="004774AC"/>
    <w:rsid w:val="004825AA"/>
    <w:rsid w:val="00484323"/>
    <w:rsid w:val="00485989"/>
    <w:rsid w:val="00486480"/>
    <w:rsid w:val="00487BCE"/>
    <w:rsid w:val="004907F4"/>
    <w:rsid w:val="0049186D"/>
    <w:rsid w:val="004A0EBB"/>
    <w:rsid w:val="004A38D3"/>
    <w:rsid w:val="004A421B"/>
    <w:rsid w:val="004A538F"/>
    <w:rsid w:val="004A71BC"/>
    <w:rsid w:val="004B0326"/>
    <w:rsid w:val="004B181A"/>
    <w:rsid w:val="004B26B5"/>
    <w:rsid w:val="004B3C21"/>
    <w:rsid w:val="004B501E"/>
    <w:rsid w:val="004B51AC"/>
    <w:rsid w:val="004C22EF"/>
    <w:rsid w:val="004C376D"/>
    <w:rsid w:val="004C4D5F"/>
    <w:rsid w:val="004D2413"/>
    <w:rsid w:val="004D7356"/>
    <w:rsid w:val="004D73F2"/>
    <w:rsid w:val="004D75DC"/>
    <w:rsid w:val="004D77BB"/>
    <w:rsid w:val="004D7CE0"/>
    <w:rsid w:val="004E369A"/>
    <w:rsid w:val="004F2D06"/>
    <w:rsid w:val="004F311C"/>
    <w:rsid w:val="004F3843"/>
    <w:rsid w:val="004F55B4"/>
    <w:rsid w:val="005059D8"/>
    <w:rsid w:val="00505D2A"/>
    <w:rsid w:val="005068E2"/>
    <w:rsid w:val="00507DAD"/>
    <w:rsid w:val="00510C6E"/>
    <w:rsid w:val="00511E08"/>
    <w:rsid w:val="00512552"/>
    <w:rsid w:val="00513DF7"/>
    <w:rsid w:val="00514E1C"/>
    <w:rsid w:val="005210D9"/>
    <w:rsid w:val="0052190E"/>
    <w:rsid w:val="00521F1D"/>
    <w:rsid w:val="0052422A"/>
    <w:rsid w:val="005251ED"/>
    <w:rsid w:val="0052520F"/>
    <w:rsid w:val="005252C6"/>
    <w:rsid w:val="005253AA"/>
    <w:rsid w:val="0052611C"/>
    <w:rsid w:val="00526D81"/>
    <w:rsid w:val="00526EDA"/>
    <w:rsid w:val="0052728E"/>
    <w:rsid w:val="005303A2"/>
    <w:rsid w:val="00532046"/>
    <w:rsid w:val="00532A53"/>
    <w:rsid w:val="00534102"/>
    <w:rsid w:val="005352E9"/>
    <w:rsid w:val="0053664E"/>
    <w:rsid w:val="00540724"/>
    <w:rsid w:val="00541C8D"/>
    <w:rsid w:val="00542796"/>
    <w:rsid w:val="00542799"/>
    <w:rsid w:val="0054518F"/>
    <w:rsid w:val="00546548"/>
    <w:rsid w:val="00550CC3"/>
    <w:rsid w:val="005519C9"/>
    <w:rsid w:val="00552D1F"/>
    <w:rsid w:val="00553E31"/>
    <w:rsid w:val="00557A42"/>
    <w:rsid w:val="00560F66"/>
    <w:rsid w:val="00562000"/>
    <w:rsid w:val="00562D8E"/>
    <w:rsid w:val="00564C94"/>
    <w:rsid w:val="0056534D"/>
    <w:rsid w:val="005654E9"/>
    <w:rsid w:val="005663B2"/>
    <w:rsid w:val="00566B7D"/>
    <w:rsid w:val="00573F83"/>
    <w:rsid w:val="005744F2"/>
    <w:rsid w:val="00576A16"/>
    <w:rsid w:val="0057735E"/>
    <w:rsid w:val="00582F86"/>
    <w:rsid w:val="00587221"/>
    <w:rsid w:val="00591851"/>
    <w:rsid w:val="00593052"/>
    <w:rsid w:val="0059335F"/>
    <w:rsid w:val="005950AB"/>
    <w:rsid w:val="00595518"/>
    <w:rsid w:val="00595B59"/>
    <w:rsid w:val="005A1A9D"/>
    <w:rsid w:val="005A2463"/>
    <w:rsid w:val="005A3B20"/>
    <w:rsid w:val="005A4704"/>
    <w:rsid w:val="005A4898"/>
    <w:rsid w:val="005A55FA"/>
    <w:rsid w:val="005A62F0"/>
    <w:rsid w:val="005B21D6"/>
    <w:rsid w:val="005B288D"/>
    <w:rsid w:val="005B42A2"/>
    <w:rsid w:val="005B465F"/>
    <w:rsid w:val="005C3267"/>
    <w:rsid w:val="005C4C6E"/>
    <w:rsid w:val="005C6A08"/>
    <w:rsid w:val="005D0BFD"/>
    <w:rsid w:val="005D3309"/>
    <w:rsid w:val="005D55FC"/>
    <w:rsid w:val="005D6BCA"/>
    <w:rsid w:val="005D762D"/>
    <w:rsid w:val="005E057C"/>
    <w:rsid w:val="005E3CC5"/>
    <w:rsid w:val="005E495C"/>
    <w:rsid w:val="005E61C4"/>
    <w:rsid w:val="005E7595"/>
    <w:rsid w:val="005F0607"/>
    <w:rsid w:val="005F282F"/>
    <w:rsid w:val="005F38ED"/>
    <w:rsid w:val="005F44AC"/>
    <w:rsid w:val="005F59A7"/>
    <w:rsid w:val="005F7C42"/>
    <w:rsid w:val="00600B8D"/>
    <w:rsid w:val="00602801"/>
    <w:rsid w:val="00602DF6"/>
    <w:rsid w:val="006030BF"/>
    <w:rsid w:val="0060445B"/>
    <w:rsid w:val="006115C6"/>
    <w:rsid w:val="006207F8"/>
    <w:rsid w:val="00621CA4"/>
    <w:rsid w:val="00621E17"/>
    <w:rsid w:val="00624DF2"/>
    <w:rsid w:val="00625D2A"/>
    <w:rsid w:val="00625DA4"/>
    <w:rsid w:val="006260B5"/>
    <w:rsid w:val="00630F59"/>
    <w:rsid w:val="00631FA0"/>
    <w:rsid w:val="00632797"/>
    <w:rsid w:val="00634038"/>
    <w:rsid w:val="00634B76"/>
    <w:rsid w:val="00634BBA"/>
    <w:rsid w:val="006360BA"/>
    <w:rsid w:val="006415C3"/>
    <w:rsid w:val="00642E41"/>
    <w:rsid w:val="0064415B"/>
    <w:rsid w:val="00646F50"/>
    <w:rsid w:val="0065233C"/>
    <w:rsid w:val="00654EFC"/>
    <w:rsid w:val="00656DF9"/>
    <w:rsid w:val="00661504"/>
    <w:rsid w:val="006617E2"/>
    <w:rsid w:val="006619B6"/>
    <w:rsid w:val="00661D57"/>
    <w:rsid w:val="00662259"/>
    <w:rsid w:val="00662C23"/>
    <w:rsid w:val="00662E67"/>
    <w:rsid w:val="00663D1E"/>
    <w:rsid w:val="006668B9"/>
    <w:rsid w:val="00666B6E"/>
    <w:rsid w:val="00667B60"/>
    <w:rsid w:val="0067346F"/>
    <w:rsid w:val="006758C9"/>
    <w:rsid w:val="006802E0"/>
    <w:rsid w:val="006829DF"/>
    <w:rsid w:val="006840B8"/>
    <w:rsid w:val="0068490B"/>
    <w:rsid w:val="00684BD6"/>
    <w:rsid w:val="00684D7B"/>
    <w:rsid w:val="00684E91"/>
    <w:rsid w:val="006857E0"/>
    <w:rsid w:val="00686486"/>
    <w:rsid w:val="006865F2"/>
    <w:rsid w:val="006868E7"/>
    <w:rsid w:val="006870E8"/>
    <w:rsid w:val="00687A0C"/>
    <w:rsid w:val="00690990"/>
    <w:rsid w:val="00694D07"/>
    <w:rsid w:val="00696188"/>
    <w:rsid w:val="006A1C7A"/>
    <w:rsid w:val="006A2F9E"/>
    <w:rsid w:val="006A325F"/>
    <w:rsid w:val="006A3EB9"/>
    <w:rsid w:val="006A6129"/>
    <w:rsid w:val="006A75FC"/>
    <w:rsid w:val="006B180D"/>
    <w:rsid w:val="006B1AD1"/>
    <w:rsid w:val="006B29F1"/>
    <w:rsid w:val="006B3167"/>
    <w:rsid w:val="006B5479"/>
    <w:rsid w:val="006B556F"/>
    <w:rsid w:val="006B5BD3"/>
    <w:rsid w:val="006B5DE9"/>
    <w:rsid w:val="006B7FAF"/>
    <w:rsid w:val="006C10AA"/>
    <w:rsid w:val="006C5394"/>
    <w:rsid w:val="006C672C"/>
    <w:rsid w:val="006C6A50"/>
    <w:rsid w:val="006C6B1C"/>
    <w:rsid w:val="006D0575"/>
    <w:rsid w:val="006D0F29"/>
    <w:rsid w:val="006D3734"/>
    <w:rsid w:val="006D3A86"/>
    <w:rsid w:val="006D4DDC"/>
    <w:rsid w:val="006D52A2"/>
    <w:rsid w:val="006D5767"/>
    <w:rsid w:val="006E1C53"/>
    <w:rsid w:val="006E2291"/>
    <w:rsid w:val="006E22F8"/>
    <w:rsid w:val="006E4DCA"/>
    <w:rsid w:val="006E7527"/>
    <w:rsid w:val="006F06A1"/>
    <w:rsid w:val="006F1CEA"/>
    <w:rsid w:val="006F36B0"/>
    <w:rsid w:val="006F3C16"/>
    <w:rsid w:val="006F4B9F"/>
    <w:rsid w:val="006F718E"/>
    <w:rsid w:val="006F7C01"/>
    <w:rsid w:val="00703941"/>
    <w:rsid w:val="0070520F"/>
    <w:rsid w:val="00713B0B"/>
    <w:rsid w:val="00714A6B"/>
    <w:rsid w:val="00714F07"/>
    <w:rsid w:val="0071653A"/>
    <w:rsid w:val="00722288"/>
    <w:rsid w:val="00723593"/>
    <w:rsid w:val="00724981"/>
    <w:rsid w:val="00724BB0"/>
    <w:rsid w:val="00726DCE"/>
    <w:rsid w:val="007337E9"/>
    <w:rsid w:val="00733CBF"/>
    <w:rsid w:val="007366A9"/>
    <w:rsid w:val="00742098"/>
    <w:rsid w:val="00742330"/>
    <w:rsid w:val="007433DB"/>
    <w:rsid w:val="007434EB"/>
    <w:rsid w:val="00744FA1"/>
    <w:rsid w:val="00746B16"/>
    <w:rsid w:val="00751167"/>
    <w:rsid w:val="00753AAB"/>
    <w:rsid w:val="00753C53"/>
    <w:rsid w:val="007541C1"/>
    <w:rsid w:val="007545E1"/>
    <w:rsid w:val="007562E5"/>
    <w:rsid w:val="00757CD9"/>
    <w:rsid w:val="00760284"/>
    <w:rsid w:val="00760346"/>
    <w:rsid w:val="0076163A"/>
    <w:rsid w:val="007671F1"/>
    <w:rsid w:val="0077203B"/>
    <w:rsid w:val="00773315"/>
    <w:rsid w:val="007751E5"/>
    <w:rsid w:val="00783930"/>
    <w:rsid w:val="00786E87"/>
    <w:rsid w:val="00787244"/>
    <w:rsid w:val="00791388"/>
    <w:rsid w:val="00792852"/>
    <w:rsid w:val="0079397B"/>
    <w:rsid w:val="007A0E46"/>
    <w:rsid w:val="007A261A"/>
    <w:rsid w:val="007A2BD8"/>
    <w:rsid w:val="007A637B"/>
    <w:rsid w:val="007A6EEC"/>
    <w:rsid w:val="007B08B6"/>
    <w:rsid w:val="007B0E34"/>
    <w:rsid w:val="007B2FCA"/>
    <w:rsid w:val="007B4A83"/>
    <w:rsid w:val="007B4E57"/>
    <w:rsid w:val="007B6635"/>
    <w:rsid w:val="007C1ED8"/>
    <w:rsid w:val="007C222A"/>
    <w:rsid w:val="007C2258"/>
    <w:rsid w:val="007C2A41"/>
    <w:rsid w:val="007C419D"/>
    <w:rsid w:val="007C4BCB"/>
    <w:rsid w:val="007C4FA7"/>
    <w:rsid w:val="007C6080"/>
    <w:rsid w:val="007C68C8"/>
    <w:rsid w:val="007C7439"/>
    <w:rsid w:val="007C7621"/>
    <w:rsid w:val="007D0E68"/>
    <w:rsid w:val="007D1871"/>
    <w:rsid w:val="007D200C"/>
    <w:rsid w:val="007D3EC4"/>
    <w:rsid w:val="007D43D7"/>
    <w:rsid w:val="007D4443"/>
    <w:rsid w:val="007D4494"/>
    <w:rsid w:val="007D48B9"/>
    <w:rsid w:val="007D4FF3"/>
    <w:rsid w:val="007D6FFE"/>
    <w:rsid w:val="007D779B"/>
    <w:rsid w:val="007D781C"/>
    <w:rsid w:val="007D7970"/>
    <w:rsid w:val="007E1FCE"/>
    <w:rsid w:val="007E355F"/>
    <w:rsid w:val="007E378B"/>
    <w:rsid w:val="007E618E"/>
    <w:rsid w:val="007E6CFF"/>
    <w:rsid w:val="007F3A1E"/>
    <w:rsid w:val="007F557E"/>
    <w:rsid w:val="007F5859"/>
    <w:rsid w:val="007F5BEC"/>
    <w:rsid w:val="007F6EE2"/>
    <w:rsid w:val="00800656"/>
    <w:rsid w:val="00800C33"/>
    <w:rsid w:val="00802DF7"/>
    <w:rsid w:val="00804D88"/>
    <w:rsid w:val="008052FF"/>
    <w:rsid w:val="0080624A"/>
    <w:rsid w:val="00810537"/>
    <w:rsid w:val="00812BD8"/>
    <w:rsid w:val="0081444E"/>
    <w:rsid w:val="00815235"/>
    <w:rsid w:val="008201D7"/>
    <w:rsid w:val="008212AA"/>
    <w:rsid w:val="00823F4A"/>
    <w:rsid w:val="008243A0"/>
    <w:rsid w:val="00824E57"/>
    <w:rsid w:val="00824FFF"/>
    <w:rsid w:val="008274C9"/>
    <w:rsid w:val="008308A6"/>
    <w:rsid w:val="00831004"/>
    <w:rsid w:val="00831397"/>
    <w:rsid w:val="00831975"/>
    <w:rsid w:val="0083405F"/>
    <w:rsid w:val="008353B4"/>
    <w:rsid w:val="0083542F"/>
    <w:rsid w:val="008372F6"/>
    <w:rsid w:val="00840E81"/>
    <w:rsid w:val="00842E3A"/>
    <w:rsid w:val="008438A7"/>
    <w:rsid w:val="00843E57"/>
    <w:rsid w:val="008447C1"/>
    <w:rsid w:val="00846AD0"/>
    <w:rsid w:val="00846D43"/>
    <w:rsid w:val="008506A7"/>
    <w:rsid w:val="00852461"/>
    <w:rsid w:val="008531FA"/>
    <w:rsid w:val="0086284C"/>
    <w:rsid w:val="008632B5"/>
    <w:rsid w:val="00870ABA"/>
    <w:rsid w:val="00872B64"/>
    <w:rsid w:val="008744D4"/>
    <w:rsid w:val="008747A0"/>
    <w:rsid w:val="00881636"/>
    <w:rsid w:val="00884837"/>
    <w:rsid w:val="00886F24"/>
    <w:rsid w:val="00890A43"/>
    <w:rsid w:val="00890B37"/>
    <w:rsid w:val="00891EAC"/>
    <w:rsid w:val="008965AD"/>
    <w:rsid w:val="0089660B"/>
    <w:rsid w:val="008967F6"/>
    <w:rsid w:val="00897377"/>
    <w:rsid w:val="00897578"/>
    <w:rsid w:val="00897A30"/>
    <w:rsid w:val="008A1968"/>
    <w:rsid w:val="008A68C6"/>
    <w:rsid w:val="008A7E6C"/>
    <w:rsid w:val="008B0536"/>
    <w:rsid w:val="008B0E2A"/>
    <w:rsid w:val="008B3584"/>
    <w:rsid w:val="008C04FB"/>
    <w:rsid w:val="008C1AB5"/>
    <w:rsid w:val="008C2362"/>
    <w:rsid w:val="008C36D4"/>
    <w:rsid w:val="008C3A43"/>
    <w:rsid w:val="008C4047"/>
    <w:rsid w:val="008C40D4"/>
    <w:rsid w:val="008C6112"/>
    <w:rsid w:val="008C6230"/>
    <w:rsid w:val="008D05D0"/>
    <w:rsid w:val="008D0878"/>
    <w:rsid w:val="008D29D6"/>
    <w:rsid w:val="008D3E92"/>
    <w:rsid w:val="008D480F"/>
    <w:rsid w:val="008D5966"/>
    <w:rsid w:val="008D6644"/>
    <w:rsid w:val="008D709A"/>
    <w:rsid w:val="008E0402"/>
    <w:rsid w:val="008E1339"/>
    <w:rsid w:val="008E35B8"/>
    <w:rsid w:val="008E4952"/>
    <w:rsid w:val="008E4CD7"/>
    <w:rsid w:val="008E7069"/>
    <w:rsid w:val="008E739E"/>
    <w:rsid w:val="008F20EF"/>
    <w:rsid w:val="008F2BAE"/>
    <w:rsid w:val="008F3657"/>
    <w:rsid w:val="008F3E52"/>
    <w:rsid w:val="008F5607"/>
    <w:rsid w:val="008F6308"/>
    <w:rsid w:val="008F74FB"/>
    <w:rsid w:val="00900FBB"/>
    <w:rsid w:val="00901DEE"/>
    <w:rsid w:val="00903B6B"/>
    <w:rsid w:val="0090614E"/>
    <w:rsid w:val="00910F29"/>
    <w:rsid w:val="00912061"/>
    <w:rsid w:val="00912093"/>
    <w:rsid w:val="0091451A"/>
    <w:rsid w:val="00914EFD"/>
    <w:rsid w:val="009152BB"/>
    <w:rsid w:val="009152C4"/>
    <w:rsid w:val="00916691"/>
    <w:rsid w:val="00916F43"/>
    <w:rsid w:val="009176DB"/>
    <w:rsid w:val="00920B6A"/>
    <w:rsid w:val="009213AD"/>
    <w:rsid w:val="009306EB"/>
    <w:rsid w:val="009308F8"/>
    <w:rsid w:val="00930AA5"/>
    <w:rsid w:val="00933DD2"/>
    <w:rsid w:val="009348A9"/>
    <w:rsid w:val="00937316"/>
    <w:rsid w:val="009420A2"/>
    <w:rsid w:val="009447EB"/>
    <w:rsid w:val="00945C14"/>
    <w:rsid w:val="00945CD1"/>
    <w:rsid w:val="009528A2"/>
    <w:rsid w:val="00956D79"/>
    <w:rsid w:val="00957C53"/>
    <w:rsid w:val="00962A1D"/>
    <w:rsid w:val="0096305A"/>
    <w:rsid w:val="009649A4"/>
    <w:rsid w:val="0096646A"/>
    <w:rsid w:val="00966912"/>
    <w:rsid w:val="00966B1A"/>
    <w:rsid w:val="00966E13"/>
    <w:rsid w:val="00971F1F"/>
    <w:rsid w:val="009742DB"/>
    <w:rsid w:val="00974A6E"/>
    <w:rsid w:val="00976589"/>
    <w:rsid w:val="0098069A"/>
    <w:rsid w:val="009807E3"/>
    <w:rsid w:val="00983598"/>
    <w:rsid w:val="00985E7C"/>
    <w:rsid w:val="00991347"/>
    <w:rsid w:val="0099216C"/>
    <w:rsid w:val="00992C9B"/>
    <w:rsid w:val="00993253"/>
    <w:rsid w:val="0099333D"/>
    <w:rsid w:val="00993460"/>
    <w:rsid w:val="009948C0"/>
    <w:rsid w:val="009A0334"/>
    <w:rsid w:val="009A3B9F"/>
    <w:rsid w:val="009A450E"/>
    <w:rsid w:val="009A5907"/>
    <w:rsid w:val="009A6894"/>
    <w:rsid w:val="009A68EB"/>
    <w:rsid w:val="009B0F74"/>
    <w:rsid w:val="009B268C"/>
    <w:rsid w:val="009B3CB3"/>
    <w:rsid w:val="009B7689"/>
    <w:rsid w:val="009C02F0"/>
    <w:rsid w:val="009C0612"/>
    <w:rsid w:val="009C1CDA"/>
    <w:rsid w:val="009C2C20"/>
    <w:rsid w:val="009C2D22"/>
    <w:rsid w:val="009C35F8"/>
    <w:rsid w:val="009C3A65"/>
    <w:rsid w:val="009C5ECA"/>
    <w:rsid w:val="009C69FE"/>
    <w:rsid w:val="009C7E8C"/>
    <w:rsid w:val="009D01AA"/>
    <w:rsid w:val="009D0B91"/>
    <w:rsid w:val="009D1D03"/>
    <w:rsid w:val="009D2B30"/>
    <w:rsid w:val="009D57D1"/>
    <w:rsid w:val="009D5C38"/>
    <w:rsid w:val="009D62D2"/>
    <w:rsid w:val="009D6A61"/>
    <w:rsid w:val="009D7715"/>
    <w:rsid w:val="009D7F4E"/>
    <w:rsid w:val="009E242A"/>
    <w:rsid w:val="009E427A"/>
    <w:rsid w:val="009E5F9C"/>
    <w:rsid w:val="009E6306"/>
    <w:rsid w:val="009E76CA"/>
    <w:rsid w:val="009E7ABE"/>
    <w:rsid w:val="009F01E1"/>
    <w:rsid w:val="009F4AB2"/>
    <w:rsid w:val="009F501B"/>
    <w:rsid w:val="009F673E"/>
    <w:rsid w:val="00A01160"/>
    <w:rsid w:val="00A016EF"/>
    <w:rsid w:val="00A01754"/>
    <w:rsid w:val="00A02764"/>
    <w:rsid w:val="00A03A6B"/>
    <w:rsid w:val="00A0452B"/>
    <w:rsid w:val="00A04AAA"/>
    <w:rsid w:val="00A05C05"/>
    <w:rsid w:val="00A0797E"/>
    <w:rsid w:val="00A07B49"/>
    <w:rsid w:val="00A1403B"/>
    <w:rsid w:val="00A1631A"/>
    <w:rsid w:val="00A16C8D"/>
    <w:rsid w:val="00A20A9D"/>
    <w:rsid w:val="00A211DB"/>
    <w:rsid w:val="00A213F8"/>
    <w:rsid w:val="00A24CD5"/>
    <w:rsid w:val="00A255D5"/>
    <w:rsid w:val="00A26189"/>
    <w:rsid w:val="00A261BC"/>
    <w:rsid w:val="00A2749D"/>
    <w:rsid w:val="00A27860"/>
    <w:rsid w:val="00A3091E"/>
    <w:rsid w:val="00A30DBA"/>
    <w:rsid w:val="00A30F44"/>
    <w:rsid w:val="00A32555"/>
    <w:rsid w:val="00A32846"/>
    <w:rsid w:val="00A40314"/>
    <w:rsid w:val="00A40558"/>
    <w:rsid w:val="00A4374F"/>
    <w:rsid w:val="00A453A1"/>
    <w:rsid w:val="00A47542"/>
    <w:rsid w:val="00A47920"/>
    <w:rsid w:val="00A4796F"/>
    <w:rsid w:val="00A47C71"/>
    <w:rsid w:val="00A52D39"/>
    <w:rsid w:val="00A559A4"/>
    <w:rsid w:val="00A56DDC"/>
    <w:rsid w:val="00A575F6"/>
    <w:rsid w:val="00A604EC"/>
    <w:rsid w:val="00A617CA"/>
    <w:rsid w:val="00A6229B"/>
    <w:rsid w:val="00A6397B"/>
    <w:rsid w:val="00A63C8F"/>
    <w:rsid w:val="00A6724A"/>
    <w:rsid w:val="00A67260"/>
    <w:rsid w:val="00A71920"/>
    <w:rsid w:val="00A73CB8"/>
    <w:rsid w:val="00A749DA"/>
    <w:rsid w:val="00A749FF"/>
    <w:rsid w:val="00A74C99"/>
    <w:rsid w:val="00A7572B"/>
    <w:rsid w:val="00A757C8"/>
    <w:rsid w:val="00A77D21"/>
    <w:rsid w:val="00A81E34"/>
    <w:rsid w:val="00A83760"/>
    <w:rsid w:val="00A84F29"/>
    <w:rsid w:val="00A85108"/>
    <w:rsid w:val="00A86A3B"/>
    <w:rsid w:val="00A86ED3"/>
    <w:rsid w:val="00A90494"/>
    <w:rsid w:val="00A90F3D"/>
    <w:rsid w:val="00A92BB3"/>
    <w:rsid w:val="00A93DBA"/>
    <w:rsid w:val="00A95202"/>
    <w:rsid w:val="00A95A56"/>
    <w:rsid w:val="00A964BB"/>
    <w:rsid w:val="00AA2D34"/>
    <w:rsid w:val="00AA4D20"/>
    <w:rsid w:val="00AA6960"/>
    <w:rsid w:val="00AB5696"/>
    <w:rsid w:val="00AB65A9"/>
    <w:rsid w:val="00AB6857"/>
    <w:rsid w:val="00AC3488"/>
    <w:rsid w:val="00AC3501"/>
    <w:rsid w:val="00AC427D"/>
    <w:rsid w:val="00AC4F14"/>
    <w:rsid w:val="00AC5763"/>
    <w:rsid w:val="00AC7B30"/>
    <w:rsid w:val="00AD0B5B"/>
    <w:rsid w:val="00AD298E"/>
    <w:rsid w:val="00AD45B9"/>
    <w:rsid w:val="00AD6DDB"/>
    <w:rsid w:val="00AE5A9F"/>
    <w:rsid w:val="00AE6663"/>
    <w:rsid w:val="00AF0227"/>
    <w:rsid w:val="00AF2B1A"/>
    <w:rsid w:val="00AF36AA"/>
    <w:rsid w:val="00AF7470"/>
    <w:rsid w:val="00B00052"/>
    <w:rsid w:val="00B00BBE"/>
    <w:rsid w:val="00B01DF6"/>
    <w:rsid w:val="00B021CD"/>
    <w:rsid w:val="00B058EE"/>
    <w:rsid w:val="00B11701"/>
    <w:rsid w:val="00B12C3D"/>
    <w:rsid w:val="00B15397"/>
    <w:rsid w:val="00B159CC"/>
    <w:rsid w:val="00B17FD7"/>
    <w:rsid w:val="00B20D17"/>
    <w:rsid w:val="00B21AA1"/>
    <w:rsid w:val="00B2226B"/>
    <w:rsid w:val="00B22DEC"/>
    <w:rsid w:val="00B2389A"/>
    <w:rsid w:val="00B305D8"/>
    <w:rsid w:val="00B3200B"/>
    <w:rsid w:val="00B322FC"/>
    <w:rsid w:val="00B3270B"/>
    <w:rsid w:val="00B33A98"/>
    <w:rsid w:val="00B34DFF"/>
    <w:rsid w:val="00B368F9"/>
    <w:rsid w:val="00B40987"/>
    <w:rsid w:val="00B41384"/>
    <w:rsid w:val="00B42DA8"/>
    <w:rsid w:val="00B4412B"/>
    <w:rsid w:val="00B444E0"/>
    <w:rsid w:val="00B46648"/>
    <w:rsid w:val="00B51D36"/>
    <w:rsid w:val="00B54AD3"/>
    <w:rsid w:val="00B54AE2"/>
    <w:rsid w:val="00B54B9E"/>
    <w:rsid w:val="00B54ED4"/>
    <w:rsid w:val="00B56054"/>
    <w:rsid w:val="00B568BF"/>
    <w:rsid w:val="00B56E00"/>
    <w:rsid w:val="00B571B9"/>
    <w:rsid w:val="00B604C1"/>
    <w:rsid w:val="00B60567"/>
    <w:rsid w:val="00B6170D"/>
    <w:rsid w:val="00B619E3"/>
    <w:rsid w:val="00B61DAC"/>
    <w:rsid w:val="00B62910"/>
    <w:rsid w:val="00B64DDB"/>
    <w:rsid w:val="00B651FC"/>
    <w:rsid w:val="00B6659D"/>
    <w:rsid w:val="00B669CF"/>
    <w:rsid w:val="00B67F65"/>
    <w:rsid w:val="00B719C9"/>
    <w:rsid w:val="00B71E0B"/>
    <w:rsid w:val="00B72F4A"/>
    <w:rsid w:val="00B7688C"/>
    <w:rsid w:val="00B81529"/>
    <w:rsid w:val="00B81A51"/>
    <w:rsid w:val="00B85B94"/>
    <w:rsid w:val="00B869EB"/>
    <w:rsid w:val="00B90662"/>
    <w:rsid w:val="00B9235C"/>
    <w:rsid w:val="00B942EB"/>
    <w:rsid w:val="00B97308"/>
    <w:rsid w:val="00B975BF"/>
    <w:rsid w:val="00BA26E3"/>
    <w:rsid w:val="00BA3C77"/>
    <w:rsid w:val="00BA3E06"/>
    <w:rsid w:val="00BA42ED"/>
    <w:rsid w:val="00BA435C"/>
    <w:rsid w:val="00BA5FF0"/>
    <w:rsid w:val="00BA6D4D"/>
    <w:rsid w:val="00BB085C"/>
    <w:rsid w:val="00BB24E4"/>
    <w:rsid w:val="00BB2841"/>
    <w:rsid w:val="00BB4051"/>
    <w:rsid w:val="00BB410E"/>
    <w:rsid w:val="00BB455B"/>
    <w:rsid w:val="00BB4CE6"/>
    <w:rsid w:val="00BB786E"/>
    <w:rsid w:val="00BC0170"/>
    <w:rsid w:val="00BC0CC3"/>
    <w:rsid w:val="00BC57CA"/>
    <w:rsid w:val="00BC5DD0"/>
    <w:rsid w:val="00BD3464"/>
    <w:rsid w:val="00BD44F8"/>
    <w:rsid w:val="00BD54AA"/>
    <w:rsid w:val="00BD6B5A"/>
    <w:rsid w:val="00BD6E75"/>
    <w:rsid w:val="00BE19DF"/>
    <w:rsid w:val="00BE579B"/>
    <w:rsid w:val="00BE5B38"/>
    <w:rsid w:val="00BF230C"/>
    <w:rsid w:val="00BF23E7"/>
    <w:rsid w:val="00BF27CD"/>
    <w:rsid w:val="00BF4C6A"/>
    <w:rsid w:val="00BF4E10"/>
    <w:rsid w:val="00BF71D1"/>
    <w:rsid w:val="00BF7BD5"/>
    <w:rsid w:val="00C00F7B"/>
    <w:rsid w:val="00C02EA8"/>
    <w:rsid w:val="00C040E1"/>
    <w:rsid w:val="00C04A3E"/>
    <w:rsid w:val="00C05114"/>
    <w:rsid w:val="00C06D29"/>
    <w:rsid w:val="00C10B2A"/>
    <w:rsid w:val="00C1133D"/>
    <w:rsid w:val="00C11BBA"/>
    <w:rsid w:val="00C12602"/>
    <w:rsid w:val="00C12B93"/>
    <w:rsid w:val="00C15E1F"/>
    <w:rsid w:val="00C20FF2"/>
    <w:rsid w:val="00C2318C"/>
    <w:rsid w:val="00C23FB7"/>
    <w:rsid w:val="00C2520D"/>
    <w:rsid w:val="00C253C6"/>
    <w:rsid w:val="00C26F97"/>
    <w:rsid w:val="00C3049D"/>
    <w:rsid w:val="00C306E9"/>
    <w:rsid w:val="00C3135C"/>
    <w:rsid w:val="00C31607"/>
    <w:rsid w:val="00C3310F"/>
    <w:rsid w:val="00C343C3"/>
    <w:rsid w:val="00C37C99"/>
    <w:rsid w:val="00C43E13"/>
    <w:rsid w:val="00C43FF2"/>
    <w:rsid w:val="00C45BE8"/>
    <w:rsid w:val="00C46EA0"/>
    <w:rsid w:val="00C51C42"/>
    <w:rsid w:val="00C55147"/>
    <w:rsid w:val="00C57CEF"/>
    <w:rsid w:val="00C57F72"/>
    <w:rsid w:val="00C62804"/>
    <w:rsid w:val="00C64FDF"/>
    <w:rsid w:val="00C65E8D"/>
    <w:rsid w:val="00C70064"/>
    <w:rsid w:val="00C70BD0"/>
    <w:rsid w:val="00C71B19"/>
    <w:rsid w:val="00C7254A"/>
    <w:rsid w:val="00C749C7"/>
    <w:rsid w:val="00C751F3"/>
    <w:rsid w:val="00C75B77"/>
    <w:rsid w:val="00C75EE2"/>
    <w:rsid w:val="00C77D1C"/>
    <w:rsid w:val="00C806D9"/>
    <w:rsid w:val="00C81C28"/>
    <w:rsid w:val="00C82BDA"/>
    <w:rsid w:val="00C82CB8"/>
    <w:rsid w:val="00C900CA"/>
    <w:rsid w:val="00C90C6F"/>
    <w:rsid w:val="00C92805"/>
    <w:rsid w:val="00CA0634"/>
    <w:rsid w:val="00CA179E"/>
    <w:rsid w:val="00CA35DE"/>
    <w:rsid w:val="00CA41BD"/>
    <w:rsid w:val="00CA595D"/>
    <w:rsid w:val="00CA7762"/>
    <w:rsid w:val="00CB0031"/>
    <w:rsid w:val="00CB0760"/>
    <w:rsid w:val="00CB1B32"/>
    <w:rsid w:val="00CB25DB"/>
    <w:rsid w:val="00CB2DE7"/>
    <w:rsid w:val="00CB35E9"/>
    <w:rsid w:val="00CB3891"/>
    <w:rsid w:val="00CB3D33"/>
    <w:rsid w:val="00CB582E"/>
    <w:rsid w:val="00CB5B64"/>
    <w:rsid w:val="00CB76D5"/>
    <w:rsid w:val="00CB7D91"/>
    <w:rsid w:val="00CC059E"/>
    <w:rsid w:val="00CC0B93"/>
    <w:rsid w:val="00CC12BC"/>
    <w:rsid w:val="00CC1580"/>
    <w:rsid w:val="00CC38C9"/>
    <w:rsid w:val="00CC4757"/>
    <w:rsid w:val="00CC5BC7"/>
    <w:rsid w:val="00CC5C9A"/>
    <w:rsid w:val="00CC642C"/>
    <w:rsid w:val="00CC6586"/>
    <w:rsid w:val="00CC6977"/>
    <w:rsid w:val="00CC7C74"/>
    <w:rsid w:val="00CD06FE"/>
    <w:rsid w:val="00CD0C7C"/>
    <w:rsid w:val="00CD0D0A"/>
    <w:rsid w:val="00CD1945"/>
    <w:rsid w:val="00CD268C"/>
    <w:rsid w:val="00CD4C04"/>
    <w:rsid w:val="00CD4E09"/>
    <w:rsid w:val="00CD65F9"/>
    <w:rsid w:val="00CE04F9"/>
    <w:rsid w:val="00CE1B9F"/>
    <w:rsid w:val="00CE1E5F"/>
    <w:rsid w:val="00CE3BD3"/>
    <w:rsid w:val="00CE59BD"/>
    <w:rsid w:val="00CE62EE"/>
    <w:rsid w:val="00CF2CBA"/>
    <w:rsid w:val="00D00D25"/>
    <w:rsid w:val="00D01685"/>
    <w:rsid w:val="00D02A4B"/>
    <w:rsid w:val="00D03BF4"/>
    <w:rsid w:val="00D03C6B"/>
    <w:rsid w:val="00D04B80"/>
    <w:rsid w:val="00D05F2F"/>
    <w:rsid w:val="00D073F4"/>
    <w:rsid w:val="00D07DD2"/>
    <w:rsid w:val="00D14F29"/>
    <w:rsid w:val="00D17239"/>
    <w:rsid w:val="00D179BB"/>
    <w:rsid w:val="00D17A99"/>
    <w:rsid w:val="00D21CE4"/>
    <w:rsid w:val="00D230BD"/>
    <w:rsid w:val="00D251F3"/>
    <w:rsid w:val="00D25DDF"/>
    <w:rsid w:val="00D26234"/>
    <w:rsid w:val="00D26831"/>
    <w:rsid w:val="00D272E9"/>
    <w:rsid w:val="00D31D33"/>
    <w:rsid w:val="00D330C5"/>
    <w:rsid w:val="00D334B6"/>
    <w:rsid w:val="00D34917"/>
    <w:rsid w:val="00D34D10"/>
    <w:rsid w:val="00D35D2F"/>
    <w:rsid w:val="00D36034"/>
    <w:rsid w:val="00D378BC"/>
    <w:rsid w:val="00D40969"/>
    <w:rsid w:val="00D415E6"/>
    <w:rsid w:val="00D436ED"/>
    <w:rsid w:val="00D43A89"/>
    <w:rsid w:val="00D44F74"/>
    <w:rsid w:val="00D460EA"/>
    <w:rsid w:val="00D46BB4"/>
    <w:rsid w:val="00D50B2D"/>
    <w:rsid w:val="00D50BF6"/>
    <w:rsid w:val="00D5304D"/>
    <w:rsid w:val="00D538D5"/>
    <w:rsid w:val="00D53DE6"/>
    <w:rsid w:val="00D544D8"/>
    <w:rsid w:val="00D57937"/>
    <w:rsid w:val="00D633D3"/>
    <w:rsid w:val="00D66124"/>
    <w:rsid w:val="00D66BAA"/>
    <w:rsid w:val="00D66F0B"/>
    <w:rsid w:val="00D672B6"/>
    <w:rsid w:val="00D67C09"/>
    <w:rsid w:val="00D704AF"/>
    <w:rsid w:val="00D704B4"/>
    <w:rsid w:val="00D72A87"/>
    <w:rsid w:val="00D76EA1"/>
    <w:rsid w:val="00D76F40"/>
    <w:rsid w:val="00D77083"/>
    <w:rsid w:val="00D800F1"/>
    <w:rsid w:val="00D80539"/>
    <w:rsid w:val="00D80D0A"/>
    <w:rsid w:val="00D8203E"/>
    <w:rsid w:val="00D856AA"/>
    <w:rsid w:val="00D86283"/>
    <w:rsid w:val="00D90BEC"/>
    <w:rsid w:val="00D92C1D"/>
    <w:rsid w:val="00D9336B"/>
    <w:rsid w:val="00D937DF"/>
    <w:rsid w:val="00D945ED"/>
    <w:rsid w:val="00D94942"/>
    <w:rsid w:val="00D9558C"/>
    <w:rsid w:val="00D97262"/>
    <w:rsid w:val="00DA0F08"/>
    <w:rsid w:val="00DA1FC3"/>
    <w:rsid w:val="00DA20E7"/>
    <w:rsid w:val="00DA376D"/>
    <w:rsid w:val="00DA4327"/>
    <w:rsid w:val="00DA5ECF"/>
    <w:rsid w:val="00DA757D"/>
    <w:rsid w:val="00DB0488"/>
    <w:rsid w:val="00DB1B18"/>
    <w:rsid w:val="00DB1C09"/>
    <w:rsid w:val="00DB1E92"/>
    <w:rsid w:val="00DB6E84"/>
    <w:rsid w:val="00DB7C07"/>
    <w:rsid w:val="00DB7E31"/>
    <w:rsid w:val="00DB7F9C"/>
    <w:rsid w:val="00DC24F7"/>
    <w:rsid w:val="00DC3DF0"/>
    <w:rsid w:val="00DD2AFC"/>
    <w:rsid w:val="00DD33A1"/>
    <w:rsid w:val="00DD3539"/>
    <w:rsid w:val="00DD3CD9"/>
    <w:rsid w:val="00DD52AF"/>
    <w:rsid w:val="00DD6E48"/>
    <w:rsid w:val="00DD6E58"/>
    <w:rsid w:val="00DE1D7A"/>
    <w:rsid w:val="00DE3395"/>
    <w:rsid w:val="00DE38EE"/>
    <w:rsid w:val="00DE3B7A"/>
    <w:rsid w:val="00DE43AB"/>
    <w:rsid w:val="00DE45CA"/>
    <w:rsid w:val="00DE6774"/>
    <w:rsid w:val="00DE6F9F"/>
    <w:rsid w:val="00DE7352"/>
    <w:rsid w:val="00DF0EE7"/>
    <w:rsid w:val="00DF450F"/>
    <w:rsid w:val="00DF574C"/>
    <w:rsid w:val="00DF5FDF"/>
    <w:rsid w:val="00DF6CCF"/>
    <w:rsid w:val="00DF7C35"/>
    <w:rsid w:val="00E01511"/>
    <w:rsid w:val="00E017A0"/>
    <w:rsid w:val="00E043F0"/>
    <w:rsid w:val="00E05092"/>
    <w:rsid w:val="00E05E0D"/>
    <w:rsid w:val="00E0600E"/>
    <w:rsid w:val="00E06172"/>
    <w:rsid w:val="00E06962"/>
    <w:rsid w:val="00E07EB3"/>
    <w:rsid w:val="00E10273"/>
    <w:rsid w:val="00E109EA"/>
    <w:rsid w:val="00E11315"/>
    <w:rsid w:val="00E123FB"/>
    <w:rsid w:val="00E129CF"/>
    <w:rsid w:val="00E12A0E"/>
    <w:rsid w:val="00E15B18"/>
    <w:rsid w:val="00E169C5"/>
    <w:rsid w:val="00E16C95"/>
    <w:rsid w:val="00E238D3"/>
    <w:rsid w:val="00E23BC8"/>
    <w:rsid w:val="00E2559B"/>
    <w:rsid w:val="00E30B10"/>
    <w:rsid w:val="00E318DC"/>
    <w:rsid w:val="00E321C6"/>
    <w:rsid w:val="00E33392"/>
    <w:rsid w:val="00E36050"/>
    <w:rsid w:val="00E3713E"/>
    <w:rsid w:val="00E37C78"/>
    <w:rsid w:val="00E40317"/>
    <w:rsid w:val="00E413B6"/>
    <w:rsid w:val="00E42570"/>
    <w:rsid w:val="00E427E9"/>
    <w:rsid w:val="00E45435"/>
    <w:rsid w:val="00E46EA0"/>
    <w:rsid w:val="00E47845"/>
    <w:rsid w:val="00E47A15"/>
    <w:rsid w:val="00E51D1A"/>
    <w:rsid w:val="00E51EBC"/>
    <w:rsid w:val="00E52420"/>
    <w:rsid w:val="00E55150"/>
    <w:rsid w:val="00E55742"/>
    <w:rsid w:val="00E571D8"/>
    <w:rsid w:val="00E61D04"/>
    <w:rsid w:val="00E66698"/>
    <w:rsid w:val="00E72D83"/>
    <w:rsid w:val="00E73623"/>
    <w:rsid w:val="00E75041"/>
    <w:rsid w:val="00E75B8F"/>
    <w:rsid w:val="00E81A6F"/>
    <w:rsid w:val="00E83884"/>
    <w:rsid w:val="00E85816"/>
    <w:rsid w:val="00E85A65"/>
    <w:rsid w:val="00E90DD0"/>
    <w:rsid w:val="00E93421"/>
    <w:rsid w:val="00E96607"/>
    <w:rsid w:val="00EA0389"/>
    <w:rsid w:val="00EA09E9"/>
    <w:rsid w:val="00EA3366"/>
    <w:rsid w:val="00EA5BCF"/>
    <w:rsid w:val="00EA5F5D"/>
    <w:rsid w:val="00EB10AD"/>
    <w:rsid w:val="00EB1A88"/>
    <w:rsid w:val="00EB29C1"/>
    <w:rsid w:val="00EB4794"/>
    <w:rsid w:val="00EB50FB"/>
    <w:rsid w:val="00EB6524"/>
    <w:rsid w:val="00EB6863"/>
    <w:rsid w:val="00EC110B"/>
    <w:rsid w:val="00EC213C"/>
    <w:rsid w:val="00EC2BD8"/>
    <w:rsid w:val="00EC327F"/>
    <w:rsid w:val="00EC685A"/>
    <w:rsid w:val="00ED3687"/>
    <w:rsid w:val="00EE1932"/>
    <w:rsid w:val="00EE39B3"/>
    <w:rsid w:val="00EE3FEE"/>
    <w:rsid w:val="00EE45A1"/>
    <w:rsid w:val="00EE45DE"/>
    <w:rsid w:val="00EF21B2"/>
    <w:rsid w:val="00EF404C"/>
    <w:rsid w:val="00F01569"/>
    <w:rsid w:val="00F04248"/>
    <w:rsid w:val="00F04E25"/>
    <w:rsid w:val="00F05171"/>
    <w:rsid w:val="00F11AF5"/>
    <w:rsid w:val="00F121A2"/>
    <w:rsid w:val="00F1598B"/>
    <w:rsid w:val="00F163FD"/>
    <w:rsid w:val="00F17AB2"/>
    <w:rsid w:val="00F17C19"/>
    <w:rsid w:val="00F207F8"/>
    <w:rsid w:val="00F2128A"/>
    <w:rsid w:val="00F222D0"/>
    <w:rsid w:val="00F22435"/>
    <w:rsid w:val="00F22FCE"/>
    <w:rsid w:val="00F23E92"/>
    <w:rsid w:val="00F255D4"/>
    <w:rsid w:val="00F265AF"/>
    <w:rsid w:val="00F27399"/>
    <w:rsid w:val="00F3163B"/>
    <w:rsid w:val="00F33756"/>
    <w:rsid w:val="00F33FE9"/>
    <w:rsid w:val="00F35680"/>
    <w:rsid w:val="00F36071"/>
    <w:rsid w:val="00F36425"/>
    <w:rsid w:val="00F37945"/>
    <w:rsid w:val="00F40587"/>
    <w:rsid w:val="00F435DA"/>
    <w:rsid w:val="00F437CE"/>
    <w:rsid w:val="00F44F23"/>
    <w:rsid w:val="00F47301"/>
    <w:rsid w:val="00F47487"/>
    <w:rsid w:val="00F51FA0"/>
    <w:rsid w:val="00F522DA"/>
    <w:rsid w:val="00F53699"/>
    <w:rsid w:val="00F55D2E"/>
    <w:rsid w:val="00F56278"/>
    <w:rsid w:val="00F5636B"/>
    <w:rsid w:val="00F56B75"/>
    <w:rsid w:val="00F57D77"/>
    <w:rsid w:val="00F57F31"/>
    <w:rsid w:val="00F6095E"/>
    <w:rsid w:val="00F61068"/>
    <w:rsid w:val="00F611B7"/>
    <w:rsid w:val="00F6216C"/>
    <w:rsid w:val="00F62994"/>
    <w:rsid w:val="00F64DB3"/>
    <w:rsid w:val="00F6621E"/>
    <w:rsid w:val="00F676C2"/>
    <w:rsid w:val="00F74630"/>
    <w:rsid w:val="00F74A4A"/>
    <w:rsid w:val="00F74D38"/>
    <w:rsid w:val="00F74F1E"/>
    <w:rsid w:val="00F7577B"/>
    <w:rsid w:val="00F75941"/>
    <w:rsid w:val="00F775A6"/>
    <w:rsid w:val="00F77940"/>
    <w:rsid w:val="00F80142"/>
    <w:rsid w:val="00F817AA"/>
    <w:rsid w:val="00F81976"/>
    <w:rsid w:val="00F8225E"/>
    <w:rsid w:val="00F856D0"/>
    <w:rsid w:val="00F92302"/>
    <w:rsid w:val="00F9340A"/>
    <w:rsid w:val="00F939F7"/>
    <w:rsid w:val="00F95320"/>
    <w:rsid w:val="00F976B6"/>
    <w:rsid w:val="00F97A3A"/>
    <w:rsid w:val="00F97B87"/>
    <w:rsid w:val="00FA04EC"/>
    <w:rsid w:val="00FA1FC6"/>
    <w:rsid w:val="00FA2B4A"/>
    <w:rsid w:val="00FA40C2"/>
    <w:rsid w:val="00FA5842"/>
    <w:rsid w:val="00FA6D1C"/>
    <w:rsid w:val="00FB16E2"/>
    <w:rsid w:val="00FB3F30"/>
    <w:rsid w:val="00FB476C"/>
    <w:rsid w:val="00FB5F1F"/>
    <w:rsid w:val="00FC0B3D"/>
    <w:rsid w:val="00FC1AF3"/>
    <w:rsid w:val="00FC2531"/>
    <w:rsid w:val="00FD0710"/>
    <w:rsid w:val="00FD6B5E"/>
    <w:rsid w:val="00FE2337"/>
    <w:rsid w:val="00FE5031"/>
    <w:rsid w:val="00FE5FCA"/>
    <w:rsid w:val="00FF0AEC"/>
    <w:rsid w:val="00FF1CDF"/>
    <w:rsid w:val="00FF4CEB"/>
    <w:rsid w:val="00FF4D04"/>
    <w:rsid w:val="00FF7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FBBF33"/>
  <w15:chartTrackingRefBased/>
  <w15:docId w15:val="{6861DD76-E881-46F1-BB64-5ACCA0D00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" w:unhideWhenUsed="1"/>
    <w:lsdException w:name="footer" w:semiHidden="1" w:unhideWhenUsed="1"/>
    <w:lsdException w:name="index heading" w:semiHidden="1" w:unhideWhenUsed="1"/>
    <w:lsdException w:name="caption" w:semiHidden="1" w:uiPriority="8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2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2" w:unhideWhenUsed="1"/>
    <w:lsdException w:name="List Bullet 3" w:semiHidden="1" w:uiPriority="2" w:unhideWhenUsed="1"/>
    <w:lsdException w:name="List Bullet 4" w:semiHidden="1" w:uiPriority="2" w:unhideWhenUsed="1"/>
    <w:lsdException w:name="List Bullet 5" w:semiHidden="1" w:uiPriority="2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6E3"/>
  </w:style>
  <w:style w:type="paragraph" w:styleId="Heading1">
    <w:name w:val="heading 1"/>
    <w:basedOn w:val="Normal"/>
    <w:next w:val="Normal"/>
    <w:link w:val="Heading1Char"/>
    <w:uiPriority w:val="9"/>
    <w:qFormat/>
    <w:rsid w:val="00DF57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57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574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574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574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574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57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74C"/>
    <w:rPr>
      <w:rFonts w:ascii="Segoe UI" w:hAnsi="Segoe UI" w:cs="Segoe UI"/>
      <w:sz w:val="18"/>
      <w:szCs w:val="18"/>
    </w:rPr>
  </w:style>
  <w:style w:type="paragraph" w:customStyle="1" w:styleId="ReportHeading1">
    <w:name w:val="Report Heading 1"/>
    <w:basedOn w:val="Heading1"/>
    <w:next w:val="Normal"/>
    <w:link w:val="ReportHeading1Char"/>
    <w:qFormat/>
    <w:rsid w:val="00DF574C"/>
    <w:pPr>
      <w:numPr>
        <w:numId w:val="2"/>
      </w:numPr>
      <w:spacing w:before="480" w:after="240" w:line="276" w:lineRule="auto"/>
    </w:pPr>
    <w:rPr>
      <w:b/>
      <w:bCs/>
      <w:color w:val="732876"/>
      <w:szCs w:val="28"/>
      <w:lang w:val="en-US"/>
    </w:rPr>
  </w:style>
  <w:style w:type="character" w:customStyle="1" w:styleId="ReportHeading1Char">
    <w:name w:val="Report Heading 1 Char"/>
    <w:basedOn w:val="Heading1Char"/>
    <w:link w:val="ReportHeading1"/>
    <w:rsid w:val="00DF574C"/>
    <w:rPr>
      <w:rFonts w:asciiTheme="majorHAnsi" w:eastAsiaTheme="majorEastAsia" w:hAnsiTheme="majorHAnsi" w:cstheme="majorBidi"/>
      <w:b/>
      <w:bCs/>
      <w:color w:val="732876"/>
      <w:sz w:val="32"/>
      <w:szCs w:val="28"/>
      <w:lang w:val="en-US"/>
    </w:rPr>
  </w:style>
  <w:style w:type="paragraph" w:customStyle="1" w:styleId="ReportHeading2">
    <w:name w:val="Report Heading 2"/>
    <w:basedOn w:val="Heading2"/>
    <w:next w:val="Normal"/>
    <w:link w:val="ReportHeading2Char"/>
    <w:qFormat/>
    <w:rsid w:val="00DF574C"/>
    <w:pPr>
      <w:numPr>
        <w:ilvl w:val="1"/>
        <w:numId w:val="2"/>
      </w:numPr>
      <w:tabs>
        <w:tab w:val="num" w:pos="360"/>
      </w:tabs>
      <w:spacing w:before="240" w:after="180" w:line="276" w:lineRule="auto"/>
      <w:ind w:left="0" w:firstLine="0"/>
      <w:jc w:val="both"/>
    </w:pPr>
    <w:rPr>
      <w:rFonts w:asciiTheme="minorHAnsi" w:hAnsiTheme="minorHAnsi"/>
      <w:b/>
      <w:bCs/>
      <w:color w:val="000000" w:themeColor="text1"/>
      <w:sz w:val="28"/>
      <w:lang w:val="en-US"/>
    </w:rPr>
  </w:style>
  <w:style w:type="paragraph" w:customStyle="1" w:styleId="ReportHeading3">
    <w:name w:val="Report Heading 3"/>
    <w:basedOn w:val="Heading3"/>
    <w:next w:val="Normal"/>
    <w:link w:val="ReportHeading3Char"/>
    <w:qFormat/>
    <w:rsid w:val="00DF574C"/>
    <w:pPr>
      <w:numPr>
        <w:ilvl w:val="2"/>
        <w:numId w:val="2"/>
      </w:numPr>
      <w:spacing w:before="240" w:after="180" w:line="276" w:lineRule="auto"/>
    </w:pPr>
    <w:rPr>
      <w:rFonts w:ascii="Calibri" w:hAnsi="Calibri"/>
      <w:b/>
      <w:bCs/>
      <w:color w:val="000000" w:themeColor="text1"/>
      <w:szCs w:val="22"/>
      <w:lang w:val="en-US"/>
    </w:rPr>
  </w:style>
  <w:style w:type="paragraph" w:customStyle="1" w:styleId="ReportHeading4">
    <w:name w:val="Report Heading 4"/>
    <w:basedOn w:val="Heading4"/>
    <w:next w:val="Normal"/>
    <w:link w:val="ReportHeading4Char"/>
    <w:qFormat/>
    <w:rsid w:val="00DF574C"/>
    <w:pPr>
      <w:numPr>
        <w:ilvl w:val="3"/>
        <w:numId w:val="2"/>
      </w:numPr>
      <w:tabs>
        <w:tab w:val="clear" w:pos="851"/>
        <w:tab w:val="num" w:pos="360"/>
      </w:tabs>
      <w:spacing w:before="240" w:after="180" w:line="276" w:lineRule="auto"/>
      <w:ind w:left="0" w:firstLine="0"/>
    </w:pPr>
    <w:rPr>
      <w:rFonts w:ascii="Calibri" w:hAnsi="Calibri"/>
      <w:b/>
      <w:bCs/>
      <w:color w:val="000000" w:themeColor="text1"/>
      <w:lang w:val="en-US"/>
    </w:rPr>
  </w:style>
  <w:style w:type="paragraph" w:customStyle="1" w:styleId="ReportHeading5">
    <w:name w:val="Report Heading 5"/>
    <w:basedOn w:val="Heading5"/>
    <w:next w:val="Normal"/>
    <w:qFormat/>
    <w:rsid w:val="00DF574C"/>
    <w:pPr>
      <w:numPr>
        <w:ilvl w:val="4"/>
        <w:numId w:val="2"/>
      </w:numPr>
      <w:tabs>
        <w:tab w:val="num" w:pos="360"/>
      </w:tabs>
      <w:spacing w:before="240" w:after="180" w:line="276" w:lineRule="auto"/>
    </w:pPr>
    <w:rPr>
      <w:rFonts w:ascii="Calibri" w:hAnsi="Calibri"/>
      <w:b/>
      <w:color w:val="000000"/>
      <w:lang w:val="en-US"/>
    </w:rPr>
  </w:style>
  <w:style w:type="numbering" w:customStyle="1" w:styleId="ReportHeadings">
    <w:name w:val="Report Headings"/>
    <w:uiPriority w:val="99"/>
    <w:rsid w:val="00DF574C"/>
    <w:pPr>
      <w:numPr>
        <w:numId w:val="1"/>
      </w:numPr>
    </w:pPr>
  </w:style>
  <w:style w:type="paragraph" w:customStyle="1" w:styleId="ReportHeading6">
    <w:name w:val="Report Heading 6"/>
    <w:basedOn w:val="Heading6"/>
    <w:next w:val="Normal"/>
    <w:qFormat/>
    <w:rsid w:val="00DF574C"/>
    <w:pPr>
      <w:numPr>
        <w:ilvl w:val="5"/>
        <w:numId w:val="2"/>
      </w:numPr>
      <w:tabs>
        <w:tab w:val="num" w:pos="360"/>
      </w:tabs>
      <w:spacing w:before="240" w:after="180" w:line="276" w:lineRule="auto"/>
    </w:pPr>
    <w:rPr>
      <w:rFonts w:ascii="Calibri" w:hAnsi="Calibri"/>
      <w:i/>
      <w:iCs/>
      <w:color w:val="auto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F57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574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574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574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574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574C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ReportNonTOCHeading">
    <w:name w:val="Report NonTOC Heading"/>
    <w:basedOn w:val="Normal"/>
    <w:next w:val="Normal"/>
    <w:link w:val="ReportNonTOCHeadingChar"/>
    <w:qFormat/>
    <w:rsid w:val="00DF574C"/>
    <w:pPr>
      <w:keepNext/>
      <w:spacing w:after="200" w:line="276" w:lineRule="auto"/>
    </w:pPr>
    <w:rPr>
      <w:rFonts w:cs="Calibri"/>
      <w:b/>
      <w:color w:val="732876"/>
      <w:sz w:val="28"/>
      <w:lang w:val="en-US"/>
    </w:rPr>
  </w:style>
  <w:style w:type="character" w:customStyle="1" w:styleId="ReportNonTOCHeadingChar">
    <w:name w:val="Report NonTOC Heading Char"/>
    <w:basedOn w:val="DefaultParagraphFont"/>
    <w:link w:val="ReportNonTOCHeading"/>
    <w:rsid w:val="00DF574C"/>
    <w:rPr>
      <w:rFonts w:eastAsiaTheme="minorEastAsia" w:cs="Calibri"/>
      <w:b/>
      <w:color w:val="732876"/>
      <w:sz w:val="28"/>
      <w:lang w:val="en-US"/>
    </w:rPr>
  </w:style>
  <w:style w:type="paragraph" w:styleId="Header">
    <w:name w:val="header"/>
    <w:basedOn w:val="Normal"/>
    <w:link w:val="HeaderChar"/>
    <w:uiPriority w:val="9"/>
    <w:unhideWhenUsed/>
    <w:rsid w:val="00DF574C"/>
    <w:pPr>
      <w:tabs>
        <w:tab w:val="center" w:pos="4513"/>
        <w:tab w:val="right" w:pos="9026"/>
      </w:tabs>
      <w:spacing w:after="200" w:line="240" w:lineRule="auto"/>
    </w:pPr>
    <w:rPr>
      <w:color w:val="595959" w:themeColor="text1" w:themeTint="A6"/>
      <w:sz w:val="20"/>
      <w:lang w:val="en-US"/>
    </w:rPr>
  </w:style>
  <w:style w:type="character" w:customStyle="1" w:styleId="HeaderChar">
    <w:name w:val="Header Char"/>
    <w:basedOn w:val="DefaultParagraphFont"/>
    <w:link w:val="Header"/>
    <w:uiPriority w:val="9"/>
    <w:rsid w:val="00DF574C"/>
    <w:rPr>
      <w:rFonts w:eastAsiaTheme="minorEastAsia"/>
      <w:color w:val="595959" w:themeColor="text1" w:themeTint="A6"/>
      <w:sz w:val="20"/>
      <w:lang w:val="en-US"/>
    </w:rPr>
  </w:style>
  <w:style w:type="paragraph" w:styleId="ListBullet">
    <w:name w:val="List Bullet"/>
    <w:basedOn w:val="ReportBodyText"/>
    <w:uiPriority w:val="2"/>
    <w:unhideWhenUsed/>
    <w:qFormat/>
    <w:rsid w:val="00DF574C"/>
    <w:pPr>
      <w:numPr>
        <w:numId w:val="4"/>
      </w:numPr>
      <w:tabs>
        <w:tab w:val="num" w:pos="360"/>
      </w:tabs>
      <w:spacing w:before="60" w:after="60"/>
      <w:ind w:left="284" w:hanging="284"/>
    </w:pPr>
  </w:style>
  <w:style w:type="paragraph" w:styleId="ListBullet2">
    <w:name w:val="List Bullet 2"/>
    <w:basedOn w:val="ListBullet"/>
    <w:uiPriority w:val="2"/>
    <w:unhideWhenUsed/>
    <w:rsid w:val="00DF574C"/>
    <w:pPr>
      <w:numPr>
        <w:ilvl w:val="1"/>
      </w:numPr>
      <w:tabs>
        <w:tab w:val="num" w:pos="360"/>
      </w:tabs>
      <w:ind w:hanging="284"/>
    </w:pPr>
  </w:style>
  <w:style w:type="paragraph" w:styleId="ListBullet3">
    <w:name w:val="List Bullet 3"/>
    <w:basedOn w:val="ListBullet"/>
    <w:uiPriority w:val="2"/>
    <w:unhideWhenUsed/>
    <w:rsid w:val="00DF574C"/>
    <w:pPr>
      <w:numPr>
        <w:ilvl w:val="2"/>
      </w:numPr>
      <w:tabs>
        <w:tab w:val="num" w:pos="360"/>
      </w:tabs>
      <w:ind w:hanging="284"/>
    </w:pPr>
  </w:style>
  <w:style w:type="paragraph" w:styleId="ListBullet4">
    <w:name w:val="List Bullet 4"/>
    <w:basedOn w:val="ListBullet"/>
    <w:uiPriority w:val="2"/>
    <w:unhideWhenUsed/>
    <w:rsid w:val="00DF574C"/>
    <w:pPr>
      <w:numPr>
        <w:ilvl w:val="3"/>
      </w:numPr>
      <w:tabs>
        <w:tab w:val="num" w:pos="360"/>
      </w:tabs>
      <w:ind w:left="1418" w:hanging="284"/>
    </w:pPr>
  </w:style>
  <w:style w:type="paragraph" w:styleId="ListBullet5">
    <w:name w:val="List Bullet 5"/>
    <w:basedOn w:val="ListBullet"/>
    <w:uiPriority w:val="2"/>
    <w:unhideWhenUsed/>
    <w:rsid w:val="00DF574C"/>
    <w:pPr>
      <w:numPr>
        <w:ilvl w:val="4"/>
      </w:numPr>
      <w:tabs>
        <w:tab w:val="num" w:pos="360"/>
      </w:tabs>
      <w:ind w:left="1702" w:hanging="284"/>
    </w:pPr>
  </w:style>
  <w:style w:type="paragraph" w:customStyle="1" w:styleId="ReportBodyText">
    <w:name w:val="Report Body Text"/>
    <w:basedOn w:val="Normal"/>
    <w:link w:val="ReportBodyTextChar"/>
    <w:qFormat/>
    <w:rsid w:val="00DF574C"/>
    <w:pPr>
      <w:spacing w:after="200" w:line="276" w:lineRule="auto"/>
    </w:pPr>
    <w:rPr>
      <w:rFonts w:cs="Calibri"/>
      <w:lang w:val="en-US"/>
    </w:rPr>
  </w:style>
  <w:style w:type="character" w:customStyle="1" w:styleId="ReportBodyTextChar">
    <w:name w:val="Report Body Text Char"/>
    <w:basedOn w:val="DefaultParagraphFont"/>
    <w:link w:val="ReportBodyText"/>
    <w:rsid w:val="00DF574C"/>
    <w:rPr>
      <w:rFonts w:eastAsiaTheme="minorEastAsia" w:cs="Calibri"/>
      <w:lang w:val="en-US"/>
    </w:rPr>
  </w:style>
  <w:style w:type="numbering" w:customStyle="1" w:styleId="ListBullets">
    <w:name w:val="List Bullets"/>
    <w:uiPriority w:val="99"/>
    <w:rsid w:val="00DF574C"/>
    <w:pPr>
      <w:numPr>
        <w:numId w:val="3"/>
      </w:numPr>
    </w:pPr>
  </w:style>
  <w:style w:type="paragraph" w:styleId="CommentText">
    <w:name w:val="annotation text"/>
    <w:basedOn w:val="Normal"/>
    <w:link w:val="CommentTextChar"/>
    <w:uiPriority w:val="99"/>
    <w:unhideWhenUsed/>
    <w:rsid w:val="00DF574C"/>
    <w:pPr>
      <w:spacing w:after="200" w:line="276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574C"/>
    <w:rPr>
      <w:rFonts w:eastAsiaTheme="minorEastAsia"/>
      <w:sz w:val="20"/>
      <w:szCs w:val="20"/>
      <w:lang w:val="en-US"/>
    </w:rPr>
  </w:style>
  <w:style w:type="character" w:styleId="CommentReference">
    <w:name w:val="annotation reference"/>
    <w:basedOn w:val="DefaultParagraphFont"/>
    <w:semiHidden/>
    <w:unhideWhenUsed/>
    <w:rsid w:val="00DF574C"/>
    <w:rPr>
      <w:sz w:val="16"/>
      <w:szCs w:val="16"/>
    </w:rPr>
  </w:style>
  <w:style w:type="character" w:customStyle="1" w:styleId="ReportHeading2Char">
    <w:name w:val="Report Heading 2 Char"/>
    <w:basedOn w:val="Heading2Char"/>
    <w:link w:val="ReportHeading2"/>
    <w:rsid w:val="00DF574C"/>
    <w:rPr>
      <w:rFonts w:asciiTheme="majorHAnsi" w:eastAsiaTheme="majorEastAsia" w:hAnsiTheme="majorHAnsi" w:cstheme="majorBidi"/>
      <w:b/>
      <w:bCs/>
      <w:color w:val="000000" w:themeColor="text1"/>
      <w:sz w:val="28"/>
      <w:szCs w:val="26"/>
      <w:lang w:val="en-US"/>
    </w:rPr>
  </w:style>
  <w:style w:type="character" w:customStyle="1" w:styleId="ReportHeading3Char">
    <w:name w:val="Report Heading 3 Char"/>
    <w:basedOn w:val="Heading3Char"/>
    <w:link w:val="ReportHeading3"/>
    <w:rsid w:val="00DF574C"/>
    <w:rPr>
      <w:rFonts w:ascii="Calibri" w:eastAsiaTheme="majorEastAsia" w:hAnsi="Calibri" w:cstheme="majorBidi"/>
      <w:b/>
      <w:bCs/>
      <w:color w:val="000000" w:themeColor="text1"/>
      <w:sz w:val="24"/>
      <w:szCs w:val="24"/>
      <w:lang w:val="en-US"/>
    </w:rPr>
  </w:style>
  <w:style w:type="paragraph" w:styleId="Caption">
    <w:name w:val="caption"/>
    <w:basedOn w:val="Normal"/>
    <w:next w:val="ReportBodyText"/>
    <w:link w:val="CaptionChar"/>
    <w:uiPriority w:val="8"/>
    <w:unhideWhenUsed/>
    <w:rsid w:val="00DF574C"/>
    <w:pPr>
      <w:keepNext/>
      <w:spacing w:after="200" w:line="276" w:lineRule="auto"/>
    </w:pPr>
    <w:rPr>
      <w:b/>
      <w:bCs/>
      <w:color w:val="000000" w:themeColor="text1"/>
      <w:sz w:val="20"/>
      <w:szCs w:val="18"/>
      <w:lang w:val="en-US"/>
    </w:rPr>
  </w:style>
  <w:style w:type="character" w:customStyle="1" w:styleId="CaptionChar">
    <w:name w:val="Caption Char"/>
    <w:basedOn w:val="DefaultParagraphFont"/>
    <w:link w:val="Caption"/>
    <w:uiPriority w:val="8"/>
    <w:rsid w:val="00DF574C"/>
    <w:rPr>
      <w:rFonts w:eastAsiaTheme="minorEastAsia"/>
      <w:b/>
      <w:bCs/>
      <w:color w:val="000000" w:themeColor="text1"/>
      <w:sz w:val="20"/>
      <w:szCs w:val="18"/>
      <w:lang w:val="en-US"/>
    </w:rPr>
  </w:style>
  <w:style w:type="paragraph" w:customStyle="1" w:styleId="ReportTableFootnote">
    <w:name w:val="Report Table Footnote"/>
    <w:basedOn w:val="ReportBodyText"/>
    <w:next w:val="ReportBodyText"/>
    <w:link w:val="ReportTableFootnoteChar"/>
    <w:uiPriority w:val="3"/>
    <w:qFormat/>
    <w:rsid w:val="00DF574C"/>
    <w:pPr>
      <w:spacing w:after="480"/>
      <w:contextualSpacing/>
    </w:pPr>
    <w:rPr>
      <w:sz w:val="18"/>
    </w:rPr>
  </w:style>
  <w:style w:type="character" w:customStyle="1" w:styleId="ReportTableFootnoteChar">
    <w:name w:val="Report Table Footnote Char"/>
    <w:basedOn w:val="ReportBodyTextChar"/>
    <w:link w:val="ReportTableFootnote"/>
    <w:uiPriority w:val="3"/>
    <w:rsid w:val="00DF574C"/>
    <w:rPr>
      <w:rFonts w:eastAsiaTheme="minorEastAsia" w:cs="Calibri"/>
      <w:sz w:val="18"/>
      <w:lang w:val="en-US"/>
    </w:rPr>
  </w:style>
  <w:style w:type="character" w:customStyle="1" w:styleId="ReportHeading4Char">
    <w:name w:val="Report Heading 4 Char"/>
    <w:basedOn w:val="Heading4Char"/>
    <w:link w:val="ReportHeading4"/>
    <w:rsid w:val="00DF574C"/>
    <w:rPr>
      <w:rFonts w:ascii="Calibri" w:eastAsiaTheme="majorEastAsia" w:hAnsi="Calibri" w:cstheme="majorBidi"/>
      <w:b/>
      <w:bCs/>
      <w:i/>
      <w:iCs/>
      <w:color w:val="000000" w:themeColor="text1"/>
      <w:lang w:val="en-US"/>
    </w:rPr>
  </w:style>
  <w:style w:type="paragraph" w:customStyle="1" w:styleId="ReportTableText">
    <w:name w:val="Report Table Text"/>
    <w:basedOn w:val="ReportBodyText"/>
    <w:uiPriority w:val="3"/>
    <w:qFormat/>
    <w:rsid w:val="009F501B"/>
    <w:pPr>
      <w:spacing w:before="60" w:after="60" w:line="240" w:lineRule="auto"/>
    </w:pPr>
  </w:style>
  <w:style w:type="table" w:customStyle="1" w:styleId="ReportTable">
    <w:name w:val="Report_Table"/>
    <w:basedOn w:val="TableNormal"/>
    <w:uiPriority w:val="99"/>
    <w:rsid w:val="009F501B"/>
    <w:pPr>
      <w:spacing w:before="60" w:after="60" w:line="240" w:lineRule="auto"/>
      <w:jc w:val="center"/>
    </w:pPr>
    <w:rPr>
      <w:rFonts w:ascii="Calibri" w:hAnsi="Calibri"/>
      <w:sz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CFD1D2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</w:style>
  <w:style w:type="paragraph" w:customStyle="1" w:styleId="Caption1">
    <w:name w:val="Caption 1"/>
    <w:basedOn w:val="Caption"/>
    <w:link w:val="Caption1Char"/>
    <w:qFormat/>
    <w:rsid w:val="009F501B"/>
    <w:pPr>
      <w:spacing w:after="0" w:line="240" w:lineRule="auto"/>
    </w:pPr>
  </w:style>
  <w:style w:type="character" w:customStyle="1" w:styleId="Caption1Char">
    <w:name w:val="Caption 1 Char"/>
    <w:basedOn w:val="CaptionChar"/>
    <w:link w:val="Caption1"/>
    <w:rsid w:val="009F501B"/>
    <w:rPr>
      <w:rFonts w:eastAsiaTheme="minorEastAsia"/>
      <w:b/>
      <w:bCs/>
      <w:color w:val="000000" w:themeColor="text1"/>
      <w:sz w:val="20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A1E"/>
    <w:pPr>
      <w:spacing w:after="160" w:line="240" w:lineRule="auto"/>
    </w:pPr>
    <w:rPr>
      <w:rFonts w:eastAsiaTheme="minorHAns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A1E"/>
    <w:rPr>
      <w:rFonts w:eastAsiaTheme="minorEastAsia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F662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DB7F9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7F9C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4E10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83542F"/>
  </w:style>
  <w:style w:type="character" w:customStyle="1" w:styleId="cit">
    <w:name w:val="cit"/>
    <w:basedOn w:val="DefaultParagraphFont"/>
    <w:rsid w:val="0083542F"/>
  </w:style>
  <w:style w:type="character" w:customStyle="1" w:styleId="citation-doi">
    <w:name w:val="citation-doi"/>
    <w:basedOn w:val="DefaultParagraphFont"/>
    <w:rsid w:val="0083542F"/>
  </w:style>
  <w:style w:type="character" w:styleId="Emphasis">
    <w:name w:val="Emphasis"/>
    <w:basedOn w:val="DefaultParagraphFont"/>
    <w:uiPriority w:val="20"/>
    <w:qFormat/>
    <w:rsid w:val="003942AD"/>
    <w:rPr>
      <w:i/>
      <w:iCs/>
    </w:rPr>
  </w:style>
  <w:style w:type="character" w:styleId="Strong">
    <w:name w:val="Strong"/>
    <w:basedOn w:val="DefaultParagraphFont"/>
    <w:uiPriority w:val="22"/>
    <w:qFormat/>
    <w:rsid w:val="003942AD"/>
    <w:rPr>
      <w:b/>
      <w:bCs/>
    </w:rPr>
  </w:style>
  <w:style w:type="paragraph" w:styleId="Revision">
    <w:name w:val="Revision"/>
    <w:hidden/>
    <w:uiPriority w:val="99"/>
    <w:semiHidden/>
    <w:rsid w:val="00E61D0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95518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ReportBodyTextChar"/>
    <w:link w:val="EndNoteBibliographyTitle"/>
    <w:rsid w:val="00595518"/>
    <w:rPr>
      <w:rFonts w:ascii="Times New Roman" w:eastAsiaTheme="minorEastAsia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95518"/>
    <w:pPr>
      <w:spacing w:line="48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ReportBodyTextChar"/>
    <w:link w:val="EndNoteBibliography"/>
    <w:rsid w:val="00595518"/>
    <w:rPr>
      <w:rFonts w:ascii="Times New Roman" w:eastAsiaTheme="minorEastAsia" w:hAnsi="Times New Roman" w:cs="Times New Roman"/>
      <w:noProof/>
      <w:sz w:val="20"/>
      <w:lang w:val="en-US"/>
    </w:rPr>
  </w:style>
  <w:style w:type="paragraph" w:styleId="ListParagraph">
    <w:name w:val="List Paragraph"/>
    <w:basedOn w:val="Normal"/>
    <w:uiPriority w:val="34"/>
    <w:qFormat/>
    <w:rsid w:val="003A1DA1"/>
    <w:pPr>
      <w:ind w:leftChars="400" w:left="840"/>
    </w:pPr>
  </w:style>
  <w:style w:type="character" w:customStyle="1" w:styleId="hgkelc">
    <w:name w:val="hgkelc"/>
    <w:basedOn w:val="DefaultParagraphFont"/>
    <w:rsid w:val="00EE45DE"/>
  </w:style>
  <w:style w:type="paragraph" w:customStyle="1" w:styleId="Tablebodytext">
    <w:name w:val="Table body text"/>
    <w:basedOn w:val="Normal"/>
    <w:qFormat/>
    <w:rsid w:val="00642E41"/>
    <w:pPr>
      <w:widowControl w:val="0"/>
      <w:spacing w:after="0" w:line="240" w:lineRule="auto"/>
    </w:pPr>
    <w:rPr>
      <w:rFonts w:eastAsia="Times New Roman" w:cs="Times New Roman"/>
      <w:sz w:val="18"/>
      <w:szCs w:val="24"/>
      <w:lang w:eastAsia="en-GB"/>
    </w:rPr>
  </w:style>
  <w:style w:type="table" w:styleId="TableGrid">
    <w:name w:val="Table Grid"/>
    <w:aliases w:val="Summary box"/>
    <w:basedOn w:val="TableNormal"/>
    <w:uiPriority w:val="39"/>
    <w:rsid w:val="00642E41"/>
    <w:pPr>
      <w:spacing w:after="0" w:line="240" w:lineRule="auto"/>
    </w:pPr>
    <w:rPr>
      <w:rFonts w:ascii="Candara" w:eastAsiaTheme="majorEastAsia" w:hAnsi="Candara" w:cstheme="majorBidi"/>
      <w:sz w:val="20"/>
      <w:lang w:val="en-US" w:bidi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ummarybox1">
    <w:name w:val="Summary box1"/>
    <w:basedOn w:val="TableNormal"/>
    <w:next w:val="TableGrid"/>
    <w:uiPriority w:val="39"/>
    <w:rsid w:val="004A538F"/>
    <w:pPr>
      <w:spacing w:after="0" w:line="240" w:lineRule="auto"/>
    </w:pPr>
    <w:rPr>
      <w:rFonts w:ascii="Candara" w:eastAsiaTheme="majorEastAsia" w:hAnsi="Candara" w:cstheme="majorBidi"/>
      <w:sz w:val="20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cantSplit/>
      <w:tblHeader/>
    </w:trPr>
  </w:style>
  <w:style w:type="paragraph" w:styleId="Footer">
    <w:name w:val="footer"/>
    <w:basedOn w:val="Normal"/>
    <w:link w:val="FooterChar"/>
    <w:uiPriority w:val="99"/>
    <w:unhideWhenUsed/>
    <w:rsid w:val="00E255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559B"/>
  </w:style>
  <w:style w:type="character" w:styleId="Mention">
    <w:name w:val="Mention"/>
    <w:basedOn w:val="DefaultParagraphFont"/>
    <w:uiPriority w:val="99"/>
    <w:unhideWhenUsed/>
    <w:rsid w:val="008F2BAE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28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72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36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039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81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5079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91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75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99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44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659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6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67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85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1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839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35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69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74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9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ptmoorie@hotmail.com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0ff2eaee-b869-4ff0-a4ba-d37d71e57e2d">
      <Terms xmlns="http://schemas.microsoft.com/office/infopath/2007/PartnerControls"/>
    </lcf76f155ced4ddcb4097134ff3c332f>
    <TaxCatchAll xmlns="8084e060-a64a-4d50-8548-59eb5e8cf1b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9E85EFF1C6B747A4CF56CE9D74CDAE" ma:contentTypeVersion="19" ma:contentTypeDescription="Create a new document." ma:contentTypeScope="" ma:versionID="fecb194519b42f1ae151730efa6e47b1">
  <xsd:schema xmlns:xsd="http://www.w3.org/2001/XMLSchema" xmlns:xs="http://www.w3.org/2001/XMLSchema" xmlns:p="http://schemas.microsoft.com/office/2006/metadata/properties" xmlns:ns1="http://schemas.microsoft.com/sharepoint/v3" xmlns:ns2="0ff2eaee-b869-4ff0-a4ba-d37d71e57e2d" xmlns:ns3="8084e060-a64a-4d50-8548-59eb5e8cf1bc" targetNamespace="http://schemas.microsoft.com/office/2006/metadata/properties" ma:root="true" ma:fieldsID="26daca9a9ecc81f85caae4c2d428ce1c" ns1:_="" ns2:_="" ns3:_="">
    <xsd:import namespace="http://schemas.microsoft.com/sharepoint/v3"/>
    <xsd:import namespace="0ff2eaee-b869-4ff0-a4ba-d37d71e57e2d"/>
    <xsd:import namespace="8084e060-a64a-4d50-8548-59eb5e8cf1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1:_ip_UnifiedCompliancePolicyProperties" minOccurs="0"/>
                <xsd:element ref="ns1:_ip_UnifiedCompliancePolicyUIAc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f2eaee-b869-4ff0-a4ba-d37d71e57e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3a12c3c9-0c32-41ec-8727-1f7e712bea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84e060-a64a-4d50-8548-59eb5e8cf1bc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b1a1d105-0423-4492-a4d3-00492c3f078f}" ma:internalName="TaxCatchAll" ma:showField="CatchAllData" ma:web="8084e060-a64a-4d50-8548-59eb5e8cf1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9F8E8F4-0F5D-42F2-92D8-59E7C1C5980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ff2eaee-b869-4ff0-a4ba-d37d71e57e2d"/>
    <ds:schemaRef ds:uri="8084e060-a64a-4d50-8548-59eb5e8cf1bc"/>
  </ds:schemaRefs>
</ds:datastoreItem>
</file>

<file path=customXml/itemProps2.xml><?xml version="1.0" encoding="utf-8"?>
<ds:datastoreItem xmlns:ds="http://schemas.openxmlformats.org/officeDocument/2006/customXml" ds:itemID="{1D8EC7D7-8A63-47F9-A53F-9E157E2BF2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78B8B5-BAC5-4C05-9D75-09B6FFB2825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41C6459-FB37-40D5-A181-F91CB7982DF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6</Pages>
  <Words>1524</Words>
  <Characters>869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6</CharactersWithSpaces>
  <SharedDoc>false</SharedDoc>
  <HLinks>
    <vt:vector size="954" baseType="variant">
      <vt:variant>
        <vt:i4>1769538</vt:i4>
      </vt:variant>
      <vt:variant>
        <vt:i4>1037</vt:i4>
      </vt:variant>
      <vt:variant>
        <vt:i4>0</vt:i4>
      </vt:variant>
      <vt:variant>
        <vt:i4>5</vt:i4>
      </vt:variant>
      <vt:variant>
        <vt:lpwstr>https://www.pushmobility.com.au/pages/repairs-maintenance</vt:lpwstr>
      </vt:variant>
      <vt:variant>
        <vt:lpwstr/>
      </vt:variant>
      <vt:variant>
        <vt:i4>458759</vt:i4>
      </vt:variant>
      <vt:variant>
        <vt:i4>1034</vt:i4>
      </vt:variant>
      <vt:variant>
        <vt:i4>0</vt:i4>
      </vt:variant>
      <vt:variant>
        <vt:i4>5</vt:i4>
      </vt:variant>
      <vt:variant>
        <vt:lpwstr>http://www9.health.gov.au/mbs/search.cfm</vt:lpwstr>
      </vt:variant>
      <vt:variant>
        <vt:lpwstr/>
      </vt:variant>
      <vt:variant>
        <vt:i4>3801141</vt:i4>
      </vt:variant>
      <vt:variant>
        <vt:i4>1031</vt:i4>
      </vt:variant>
      <vt:variant>
        <vt:i4>0</vt:i4>
      </vt:variant>
      <vt:variant>
        <vt:i4>5</vt:i4>
      </vt:variant>
      <vt:variant>
        <vt:lpwstr>http://www.mbsonline.gov.au/internet/mbsonline/publishing.nsf/Content/Home</vt:lpwstr>
      </vt:variant>
      <vt:variant>
        <vt:lpwstr/>
      </vt:variant>
      <vt:variant>
        <vt:i4>5242897</vt:i4>
      </vt:variant>
      <vt:variant>
        <vt:i4>1028</vt:i4>
      </vt:variant>
      <vt:variant>
        <vt:i4>0</vt:i4>
      </vt:variant>
      <vt:variant>
        <vt:i4>5</vt:i4>
      </vt:variant>
      <vt:variant>
        <vt:lpwstr>https://www.pbs.gov.au/publication/schedule/2020/07/2020-07-01-general-schedule-volume-2.pdf</vt:lpwstr>
      </vt:variant>
      <vt:variant>
        <vt:lpwstr/>
      </vt:variant>
      <vt:variant>
        <vt:i4>4980743</vt:i4>
      </vt:variant>
      <vt:variant>
        <vt:i4>1025</vt:i4>
      </vt:variant>
      <vt:variant>
        <vt:i4>0</vt:i4>
      </vt:variant>
      <vt:variant>
        <vt:i4>5</vt:i4>
      </vt:variant>
      <vt:variant>
        <vt:lpwstr>https://pbac.pbs.gov.au/</vt:lpwstr>
      </vt:variant>
      <vt:variant>
        <vt:lpwstr/>
      </vt:variant>
      <vt:variant>
        <vt:i4>4194315</vt:i4>
      </vt:variant>
      <vt:variant>
        <vt:i4>101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1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00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00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9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8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8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7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7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6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5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5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4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4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3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92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92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91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91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90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9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9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8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8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7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6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6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5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5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4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3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3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2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2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1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0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0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9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9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8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7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7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6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6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5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4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4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3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3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2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1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1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0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0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9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8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8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7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7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5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4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4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3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2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2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1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1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0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59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59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58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57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56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55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55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54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5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52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51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5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50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49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48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47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45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44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43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067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39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39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89933</vt:i4>
      </vt:variant>
      <vt:variant>
        <vt:i4>0</vt:i4>
      </vt:variant>
      <vt:variant>
        <vt:i4>0</vt:i4>
      </vt:variant>
      <vt:variant>
        <vt:i4>5</vt:i4>
      </vt:variant>
      <vt:variant>
        <vt:lpwstr>mailto:peter.moore@ipsen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ger, Fiachra</dc:creator>
  <cp:keywords/>
  <dc:description/>
  <cp:lastModifiedBy>Andrew Lawson</cp:lastModifiedBy>
  <cp:revision>29</cp:revision>
  <dcterms:created xsi:type="dcterms:W3CDTF">2023-03-28T09:17:00Z</dcterms:created>
  <dcterms:modified xsi:type="dcterms:W3CDTF">2023-03-28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9E85EFF1C6B747A4CF56CE9D74CDAE</vt:lpwstr>
  </property>
  <property fmtid="{D5CDD505-2E9C-101B-9397-08002B2CF9AE}" pid="3" name="Order">
    <vt:r8>100</vt:r8>
  </property>
  <property fmtid="{D5CDD505-2E9C-101B-9397-08002B2CF9AE}" pid="4" name="MediaServiceImageTags">
    <vt:lpwstr/>
  </property>
  <property fmtid="{D5CDD505-2E9C-101B-9397-08002B2CF9AE}" pid="5" name="GrammarlyDocumentId">
    <vt:lpwstr>1534ef3421cc775ce8b09c8304ea1384f4ca374f135876c560cec9cc2e6ebbf8</vt:lpwstr>
  </property>
</Properties>
</file>